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8416F" w14:textId="110970EC" w:rsidR="00200788" w:rsidRPr="005028B7" w:rsidRDefault="002A7924" w:rsidP="002A7924">
      <w:pPr>
        <w:ind w:leftChars="59" w:left="142" w:rightChars="118" w:right="283"/>
        <w:rPr>
          <w:b/>
        </w:rPr>
      </w:pPr>
      <w:r>
        <w:rPr>
          <w:b/>
        </w:rPr>
        <w:t>Table</w:t>
      </w:r>
      <w:r w:rsidR="009F4FB5">
        <w:rPr>
          <w:rFonts w:hint="eastAsia"/>
          <w:b/>
        </w:rPr>
        <w:t xml:space="preserve"> </w:t>
      </w:r>
      <w:r>
        <w:rPr>
          <w:b/>
        </w:rPr>
        <w:t>S</w:t>
      </w:r>
      <w:r w:rsidR="00200258">
        <w:rPr>
          <w:b/>
        </w:rPr>
        <w:t>1</w:t>
      </w:r>
      <w:r w:rsidR="005028B7" w:rsidRPr="005028B7">
        <w:rPr>
          <w:b/>
        </w:rPr>
        <w:t>.</w:t>
      </w:r>
      <w:r w:rsidR="00B32C6C" w:rsidRPr="005028B7">
        <w:rPr>
          <w:b/>
        </w:rPr>
        <w:t xml:space="preserve"> </w:t>
      </w:r>
      <w:r w:rsidR="00AB4B96" w:rsidRPr="00200258">
        <w:rPr>
          <w:bCs/>
        </w:rPr>
        <w:t xml:space="preserve">List of </w:t>
      </w:r>
      <w:r w:rsidR="00EB1314">
        <w:rPr>
          <w:bCs/>
        </w:rPr>
        <w:t xml:space="preserve">the </w:t>
      </w:r>
      <w:r w:rsidR="00AB4B96" w:rsidRPr="00200258">
        <w:rPr>
          <w:bCs/>
        </w:rPr>
        <w:t>reference sequences included</w:t>
      </w:r>
      <w:r w:rsidR="00B32C6C" w:rsidRPr="00200258">
        <w:rPr>
          <w:bCs/>
        </w:rPr>
        <w:t xml:space="preserve"> </w:t>
      </w:r>
      <w:r w:rsidR="007922A9">
        <w:rPr>
          <w:bCs/>
        </w:rPr>
        <w:t xml:space="preserve">in the </w:t>
      </w:r>
      <w:r w:rsidR="004C21FB">
        <w:rPr>
          <w:bCs/>
        </w:rPr>
        <w:t>network analys</w:t>
      </w:r>
      <w:r w:rsidR="007922A9">
        <w:rPr>
          <w:bCs/>
        </w:rPr>
        <w:t>e</w:t>
      </w:r>
      <w:r w:rsidR="004C21FB">
        <w:rPr>
          <w:bCs/>
        </w:rPr>
        <w:t xml:space="preserve">s of COI of </w:t>
      </w:r>
      <w:r w:rsidR="004C21FB" w:rsidRPr="004C21FB">
        <w:rPr>
          <w:bCs/>
          <w:i/>
          <w:iCs/>
        </w:rPr>
        <w:t>Aedes albopictus</w:t>
      </w:r>
      <w:r w:rsidR="00B32C6C" w:rsidRPr="00200258">
        <w:rPr>
          <w:bCs/>
        </w:rPr>
        <w:t>.</w:t>
      </w:r>
    </w:p>
    <w:tbl>
      <w:tblPr>
        <w:tblStyle w:val="a3"/>
        <w:tblW w:w="8926" w:type="dxa"/>
        <w:tblLayout w:type="fixed"/>
        <w:tblLook w:val="04A0" w:firstRow="1" w:lastRow="0" w:firstColumn="1" w:lastColumn="0" w:noHBand="0" w:noVBand="1"/>
      </w:tblPr>
      <w:tblGrid>
        <w:gridCol w:w="2122"/>
        <w:gridCol w:w="3118"/>
        <w:gridCol w:w="3686"/>
      </w:tblGrid>
      <w:tr w:rsidR="00852D78" w14:paraId="4AB812C0" w14:textId="270AEB22" w:rsidTr="000D4FEC">
        <w:tc>
          <w:tcPr>
            <w:tcW w:w="2122" w:type="dxa"/>
          </w:tcPr>
          <w:p w14:paraId="2F7912DA" w14:textId="38E2CDFB" w:rsidR="00852D78" w:rsidRDefault="0096639C" w:rsidP="00D914F8">
            <w:pPr>
              <w:spacing w:line="0" w:lineRule="atLeast"/>
            </w:pPr>
            <w:r>
              <w:t>Accession numbers</w:t>
            </w:r>
          </w:p>
        </w:tc>
        <w:tc>
          <w:tcPr>
            <w:tcW w:w="3118" w:type="dxa"/>
          </w:tcPr>
          <w:p w14:paraId="6F907947" w14:textId="08A62416" w:rsidR="00852D78" w:rsidRDefault="00852D78" w:rsidP="00D914F8">
            <w:pPr>
              <w:spacing w:line="0" w:lineRule="atLeast"/>
            </w:pPr>
            <w:r>
              <w:t>Location</w:t>
            </w:r>
          </w:p>
        </w:tc>
        <w:tc>
          <w:tcPr>
            <w:tcW w:w="3686" w:type="dxa"/>
          </w:tcPr>
          <w:p w14:paraId="68EB3B9C" w14:textId="14D56811" w:rsidR="00852D78" w:rsidRDefault="00852D78" w:rsidP="00970177">
            <w:pPr>
              <w:spacing w:line="0" w:lineRule="atLeast"/>
              <w:jc w:val="left"/>
            </w:pPr>
            <w:r>
              <w:t>References</w:t>
            </w:r>
          </w:p>
        </w:tc>
      </w:tr>
      <w:tr w:rsidR="00031F1F" w14:paraId="327DC763" w14:textId="77777777" w:rsidTr="00A2420C">
        <w:tc>
          <w:tcPr>
            <w:tcW w:w="2122" w:type="dxa"/>
          </w:tcPr>
          <w:p w14:paraId="5E94D6BD" w14:textId="77777777" w:rsidR="00031F1F" w:rsidRDefault="00031F1F" w:rsidP="00A2420C">
            <w:pPr>
              <w:spacing w:line="0" w:lineRule="atLeast"/>
            </w:pPr>
            <w:bookmarkStart w:id="0" w:name="_Hlk113204754"/>
            <w:r>
              <w:t>MF148254</w:t>
            </w:r>
          </w:p>
        </w:tc>
        <w:tc>
          <w:tcPr>
            <w:tcW w:w="3118" w:type="dxa"/>
            <w:vMerge w:val="restart"/>
          </w:tcPr>
          <w:p w14:paraId="552A84F1" w14:textId="77777777" w:rsidR="00031F1F" w:rsidRDefault="00031F1F" w:rsidP="00A2420C">
            <w:pPr>
              <w:spacing w:line="0" w:lineRule="atLeast"/>
            </w:pPr>
            <w:r>
              <w:t>Selangor, Malaysia</w:t>
            </w:r>
          </w:p>
          <w:p w14:paraId="0EFEE717" w14:textId="0375B052" w:rsidR="00031F1F" w:rsidRDefault="00031F1F" w:rsidP="00A2420C">
            <w:pPr>
              <w:spacing w:line="0" w:lineRule="atLeast"/>
            </w:pPr>
            <w:r>
              <w:t xml:space="preserve"> </w:t>
            </w:r>
          </w:p>
        </w:tc>
        <w:tc>
          <w:tcPr>
            <w:tcW w:w="3686" w:type="dxa"/>
            <w:vMerge w:val="restart"/>
          </w:tcPr>
          <w:p w14:paraId="63F42117" w14:textId="77777777" w:rsidR="00031F1F" w:rsidRDefault="00031F1F" w:rsidP="00A2420C">
            <w:pPr>
              <w:spacing w:line="0" w:lineRule="atLeast"/>
              <w:jc w:val="left"/>
            </w:pPr>
            <w:proofErr w:type="spellStart"/>
            <w:r w:rsidRPr="00CE5C3E">
              <w:t>Adilah-Amrannudin</w:t>
            </w:r>
            <w:proofErr w:type="spellEnd"/>
            <w:r>
              <w:t xml:space="preserve"> et al., 2018</w:t>
            </w:r>
          </w:p>
          <w:p w14:paraId="6FDB4F18" w14:textId="77777777" w:rsidR="00031F1F" w:rsidRDefault="00031F1F" w:rsidP="00A2420C">
            <w:pPr>
              <w:spacing w:line="0" w:lineRule="atLeast"/>
              <w:jc w:val="left"/>
            </w:pPr>
            <w:r>
              <w:rPr>
                <w:rFonts w:hint="eastAsia"/>
              </w:rPr>
              <w:t>(</w:t>
            </w:r>
            <w:r>
              <w:t>unpublished)</w:t>
            </w:r>
          </w:p>
          <w:p w14:paraId="27A650FD" w14:textId="198B7BC5" w:rsidR="00031F1F" w:rsidRDefault="00031F1F" w:rsidP="00A2420C">
            <w:pPr>
              <w:spacing w:line="0" w:lineRule="atLeast"/>
              <w:jc w:val="left"/>
            </w:pPr>
          </w:p>
        </w:tc>
      </w:tr>
      <w:tr w:rsidR="00031F1F" w14:paraId="41B5A7E6" w14:textId="77777777" w:rsidTr="00A2420C">
        <w:tc>
          <w:tcPr>
            <w:tcW w:w="2122" w:type="dxa"/>
          </w:tcPr>
          <w:p w14:paraId="1B195276" w14:textId="77777777" w:rsidR="00031F1F" w:rsidRDefault="00031F1F" w:rsidP="00A2420C">
            <w:pPr>
              <w:spacing w:line="0" w:lineRule="atLeast"/>
            </w:pPr>
            <w:r>
              <w:t>MF148260</w:t>
            </w:r>
          </w:p>
        </w:tc>
        <w:tc>
          <w:tcPr>
            <w:tcW w:w="3118" w:type="dxa"/>
            <w:vMerge/>
          </w:tcPr>
          <w:p w14:paraId="357D2BD2" w14:textId="76F94DCC" w:rsidR="00031F1F" w:rsidRDefault="00031F1F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089470BD" w14:textId="464C1556" w:rsidR="00031F1F" w:rsidRDefault="00031F1F" w:rsidP="00A2420C">
            <w:pPr>
              <w:spacing w:line="0" w:lineRule="atLeast"/>
              <w:jc w:val="left"/>
            </w:pPr>
          </w:p>
        </w:tc>
      </w:tr>
      <w:tr w:rsidR="00031F1F" w14:paraId="0ECA501D" w14:textId="77777777" w:rsidTr="00A2420C">
        <w:tc>
          <w:tcPr>
            <w:tcW w:w="2122" w:type="dxa"/>
          </w:tcPr>
          <w:p w14:paraId="18CBC2FA" w14:textId="77777777" w:rsidR="00031F1F" w:rsidRDefault="00031F1F" w:rsidP="00A2420C">
            <w:pPr>
              <w:spacing w:line="0" w:lineRule="atLeast"/>
            </w:pPr>
            <w:r>
              <w:t>MF148261</w:t>
            </w:r>
          </w:p>
        </w:tc>
        <w:tc>
          <w:tcPr>
            <w:tcW w:w="3118" w:type="dxa"/>
            <w:vMerge/>
          </w:tcPr>
          <w:p w14:paraId="5C03A498" w14:textId="141641A2" w:rsidR="00031F1F" w:rsidRDefault="00031F1F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12CE48C4" w14:textId="61EBD57E" w:rsidR="00031F1F" w:rsidRDefault="00031F1F" w:rsidP="00A2420C">
            <w:pPr>
              <w:spacing w:line="0" w:lineRule="atLeast"/>
              <w:jc w:val="left"/>
            </w:pPr>
          </w:p>
        </w:tc>
      </w:tr>
      <w:tr w:rsidR="00031F1F" w14:paraId="6E2BE634" w14:textId="77777777" w:rsidTr="00A2420C">
        <w:tc>
          <w:tcPr>
            <w:tcW w:w="2122" w:type="dxa"/>
          </w:tcPr>
          <w:p w14:paraId="07A147A2" w14:textId="77777777" w:rsidR="00031F1F" w:rsidRDefault="00031F1F" w:rsidP="00A2420C">
            <w:pPr>
              <w:spacing w:line="0" w:lineRule="atLeast"/>
            </w:pPr>
            <w:r>
              <w:t>MF148263</w:t>
            </w:r>
          </w:p>
        </w:tc>
        <w:tc>
          <w:tcPr>
            <w:tcW w:w="3118" w:type="dxa"/>
            <w:vMerge/>
          </w:tcPr>
          <w:p w14:paraId="5145CBEC" w14:textId="1C194022" w:rsidR="00031F1F" w:rsidRDefault="00031F1F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7DACEDCE" w14:textId="282A32EC" w:rsidR="00031F1F" w:rsidRDefault="00031F1F" w:rsidP="00A2420C">
            <w:pPr>
              <w:spacing w:line="0" w:lineRule="atLeast"/>
              <w:jc w:val="left"/>
            </w:pPr>
          </w:p>
        </w:tc>
      </w:tr>
      <w:tr w:rsidR="00031F1F" w14:paraId="38260693" w14:textId="77777777" w:rsidTr="00A2420C">
        <w:tc>
          <w:tcPr>
            <w:tcW w:w="2122" w:type="dxa"/>
          </w:tcPr>
          <w:p w14:paraId="0488DC84" w14:textId="77777777" w:rsidR="00031F1F" w:rsidRDefault="00031F1F" w:rsidP="00A2420C">
            <w:pPr>
              <w:spacing w:line="0" w:lineRule="atLeast"/>
            </w:pPr>
            <w:r>
              <w:t>MF148267</w:t>
            </w:r>
          </w:p>
        </w:tc>
        <w:tc>
          <w:tcPr>
            <w:tcW w:w="3118" w:type="dxa"/>
            <w:vMerge/>
          </w:tcPr>
          <w:p w14:paraId="118057D9" w14:textId="371BFB51" w:rsidR="00031F1F" w:rsidRDefault="00031F1F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17DDEEFC" w14:textId="737F14EB" w:rsidR="00031F1F" w:rsidRDefault="00031F1F" w:rsidP="00A2420C">
            <w:pPr>
              <w:spacing w:line="0" w:lineRule="atLeast"/>
              <w:jc w:val="left"/>
            </w:pPr>
          </w:p>
        </w:tc>
      </w:tr>
      <w:tr w:rsidR="00031F1F" w14:paraId="229B23AC" w14:textId="77777777" w:rsidTr="00A2420C">
        <w:tc>
          <w:tcPr>
            <w:tcW w:w="2122" w:type="dxa"/>
          </w:tcPr>
          <w:p w14:paraId="4DD44E80" w14:textId="77777777" w:rsidR="00031F1F" w:rsidRDefault="00031F1F" w:rsidP="00A2420C">
            <w:pPr>
              <w:spacing w:line="0" w:lineRule="atLeast"/>
            </w:pPr>
            <w:r>
              <w:t>MF148270</w:t>
            </w:r>
          </w:p>
        </w:tc>
        <w:tc>
          <w:tcPr>
            <w:tcW w:w="3118" w:type="dxa"/>
            <w:vMerge/>
          </w:tcPr>
          <w:p w14:paraId="64D4732B" w14:textId="59606472" w:rsidR="00031F1F" w:rsidRDefault="00031F1F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2098D7CA" w14:textId="2AAEE342" w:rsidR="00031F1F" w:rsidRDefault="00031F1F" w:rsidP="00A2420C">
            <w:pPr>
              <w:spacing w:line="0" w:lineRule="atLeast"/>
              <w:jc w:val="left"/>
            </w:pPr>
          </w:p>
        </w:tc>
      </w:tr>
      <w:tr w:rsidR="00031F1F" w14:paraId="75BA70F4" w14:textId="77777777" w:rsidTr="00A2420C">
        <w:tc>
          <w:tcPr>
            <w:tcW w:w="2122" w:type="dxa"/>
          </w:tcPr>
          <w:p w14:paraId="0EDA75C2" w14:textId="77777777" w:rsidR="00031F1F" w:rsidRDefault="00031F1F" w:rsidP="00A2420C">
            <w:pPr>
              <w:spacing w:line="0" w:lineRule="atLeast"/>
            </w:pPr>
            <w:r>
              <w:t>MF148279</w:t>
            </w:r>
          </w:p>
        </w:tc>
        <w:tc>
          <w:tcPr>
            <w:tcW w:w="3118" w:type="dxa"/>
            <w:vMerge/>
          </w:tcPr>
          <w:p w14:paraId="6DE4545D" w14:textId="32BF49FE" w:rsidR="00031F1F" w:rsidRDefault="00031F1F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6B855929" w14:textId="49208F22" w:rsidR="00031F1F" w:rsidRDefault="00031F1F" w:rsidP="00A2420C">
            <w:pPr>
              <w:spacing w:line="0" w:lineRule="atLeast"/>
              <w:jc w:val="left"/>
            </w:pPr>
          </w:p>
        </w:tc>
      </w:tr>
      <w:tr w:rsidR="00031F1F" w14:paraId="2D9B8988" w14:textId="77777777" w:rsidTr="00A2420C">
        <w:tc>
          <w:tcPr>
            <w:tcW w:w="2122" w:type="dxa"/>
          </w:tcPr>
          <w:p w14:paraId="00FE6B6E" w14:textId="77777777" w:rsidR="00031F1F" w:rsidRDefault="00031F1F" w:rsidP="00A2420C">
            <w:pPr>
              <w:spacing w:line="0" w:lineRule="atLeast"/>
            </w:pPr>
            <w:r>
              <w:t>MF148282</w:t>
            </w:r>
          </w:p>
        </w:tc>
        <w:tc>
          <w:tcPr>
            <w:tcW w:w="3118" w:type="dxa"/>
            <w:vMerge/>
          </w:tcPr>
          <w:p w14:paraId="3B6C11F5" w14:textId="2D583C75" w:rsidR="00031F1F" w:rsidRDefault="00031F1F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78D20F22" w14:textId="4CA17628" w:rsidR="00031F1F" w:rsidRDefault="00031F1F" w:rsidP="00A2420C">
            <w:pPr>
              <w:spacing w:line="0" w:lineRule="atLeast"/>
              <w:jc w:val="left"/>
            </w:pPr>
          </w:p>
        </w:tc>
      </w:tr>
      <w:tr w:rsidR="00031F1F" w14:paraId="35A7389E" w14:textId="77777777" w:rsidTr="00A2420C">
        <w:tc>
          <w:tcPr>
            <w:tcW w:w="2122" w:type="dxa"/>
          </w:tcPr>
          <w:p w14:paraId="740BB867" w14:textId="77777777" w:rsidR="00031F1F" w:rsidRDefault="00031F1F" w:rsidP="00A2420C">
            <w:pPr>
              <w:spacing w:line="0" w:lineRule="atLeast"/>
            </w:pPr>
            <w:r>
              <w:t>MF148286</w:t>
            </w:r>
          </w:p>
        </w:tc>
        <w:tc>
          <w:tcPr>
            <w:tcW w:w="3118" w:type="dxa"/>
            <w:vMerge/>
          </w:tcPr>
          <w:p w14:paraId="00AE48E6" w14:textId="1CCDEBD0" w:rsidR="00031F1F" w:rsidRDefault="00031F1F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66D933DB" w14:textId="4D59382D" w:rsidR="00031F1F" w:rsidRPr="00121FFE" w:rsidRDefault="00031F1F" w:rsidP="00A2420C">
            <w:pPr>
              <w:spacing w:line="0" w:lineRule="atLeast"/>
              <w:jc w:val="left"/>
            </w:pPr>
          </w:p>
        </w:tc>
      </w:tr>
      <w:tr w:rsidR="003E2B41" w14:paraId="3C1BF8A6" w14:textId="77777777" w:rsidTr="00A2420C">
        <w:tc>
          <w:tcPr>
            <w:tcW w:w="2122" w:type="dxa"/>
          </w:tcPr>
          <w:p w14:paraId="41E62169" w14:textId="77777777" w:rsidR="003E2B41" w:rsidRDefault="003E2B41" w:rsidP="00A2420C">
            <w:pPr>
              <w:spacing w:line="0" w:lineRule="atLeast"/>
            </w:pPr>
            <w:r>
              <w:t>KY982342</w:t>
            </w:r>
          </w:p>
        </w:tc>
        <w:tc>
          <w:tcPr>
            <w:tcW w:w="3118" w:type="dxa"/>
          </w:tcPr>
          <w:p w14:paraId="349C813A" w14:textId="77777777" w:rsidR="003E2B41" w:rsidRDefault="003E2B41" w:rsidP="00A2420C">
            <w:pPr>
              <w:spacing w:line="0" w:lineRule="atLeast"/>
            </w:pPr>
            <w:r>
              <w:t>Selangor, Malaysia</w:t>
            </w:r>
          </w:p>
        </w:tc>
        <w:tc>
          <w:tcPr>
            <w:tcW w:w="3686" w:type="dxa"/>
          </w:tcPr>
          <w:p w14:paraId="73165DDE" w14:textId="171934CF" w:rsidR="003E2B41" w:rsidRDefault="003E2B41" w:rsidP="00A2420C">
            <w:pPr>
              <w:spacing w:line="0" w:lineRule="atLeast"/>
              <w:jc w:val="left"/>
            </w:pPr>
            <w:r>
              <w:t>[57]</w:t>
            </w:r>
          </w:p>
        </w:tc>
      </w:tr>
      <w:tr w:rsidR="003E2B41" w14:paraId="39648950" w14:textId="77777777" w:rsidTr="00A2420C">
        <w:tc>
          <w:tcPr>
            <w:tcW w:w="2122" w:type="dxa"/>
          </w:tcPr>
          <w:p w14:paraId="58A3C93F" w14:textId="77777777" w:rsidR="003E2B41" w:rsidRDefault="003E2B41" w:rsidP="00A2420C">
            <w:pPr>
              <w:spacing w:line="0" w:lineRule="atLeast"/>
            </w:pPr>
            <w:r>
              <w:t>KY982353</w:t>
            </w:r>
          </w:p>
        </w:tc>
        <w:tc>
          <w:tcPr>
            <w:tcW w:w="3118" w:type="dxa"/>
          </w:tcPr>
          <w:p w14:paraId="1E6C6096" w14:textId="77777777" w:rsidR="003E2B41" w:rsidRDefault="003E2B41" w:rsidP="00A2420C">
            <w:pPr>
              <w:spacing w:line="0" w:lineRule="atLeast"/>
            </w:pPr>
            <w:r>
              <w:t>Selangor, Malaysia</w:t>
            </w:r>
          </w:p>
        </w:tc>
        <w:tc>
          <w:tcPr>
            <w:tcW w:w="3686" w:type="dxa"/>
          </w:tcPr>
          <w:p w14:paraId="3EC22725" w14:textId="77777777" w:rsidR="003E2B41" w:rsidRDefault="003E2B41" w:rsidP="00A2420C">
            <w:pPr>
              <w:spacing w:line="0" w:lineRule="atLeast"/>
              <w:jc w:val="left"/>
            </w:pPr>
            <w:r>
              <w:t>[57]</w:t>
            </w:r>
          </w:p>
        </w:tc>
      </w:tr>
      <w:tr w:rsidR="00031F1F" w14:paraId="3DCBC1AD" w14:textId="77777777" w:rsidTr="00A2420C">
        <w:tc>
          <w:tcPr>
            <w:tcW w:w="2122" w:type="dxa"/>
          </w:tcPr>
          <w:p w14:paraId="717ED896" w14:textId="77777777" w:rsidR="00031F1F" w:rsidRDefault="00031F1F" w:rsidP="00A2420C">
            <w:pPr>
              <w:spacing w:line="0" w:lineRule="atLeast"/>
            </w:pPr>
            <w:r>
              <w:t>KY982355</w:t>
            </w:r>
          </w:p>
        </w:tc>
        <w:tc>
          <w:tcPr>
            <w:tcW w:w="3118" w:type="dxa"/>
          </w:tcPr>
          <w:p w14:paraId="2A47D938" w14:textId="77777777" w:rsidR="00031F1F" w:rsidRDefault="00031F1F" w:rsidP="00A2420C">
            <w:pPr>
              <w:spacing w:line="0" w:lineRule="atLeast"/>
            </w:pPr>
            <w:r>
              <w:t>Selangor, Malaysia</w:t>
            </w:r>
          </w:p>
        </w:tc>
        <w:tc>
          <w:tcPr>
            <w:tcW w:w="3686" w:type="dxa"/>
          </w:tcPr>
          <w:p w14:paraId="21651462" w14:textId="77777777" w:rsidR="00031F1F" w:rsidRPr="006A1698" w:rsidRDefault="00031F1F" w:rsidP="00A2420C">
            <w:pPr>
              <w:spacing w:line="0" w:lineRule="atLeast"/>
              <w:jc w:val="left"/>
            </w:pPr>
            <w:r>
              <w:t>[57]</w:t>
            </w:r>
          </w:p>
        </w:tc>
      </w:tr>
      <w:bookmarkEnd w:id="0"/>
      <w:tr w:rsidR="005E4AD4" w:rsidRPr="005E4AD4" w14:paraId="3444855D" w14:textId="72E07E6E" w:rsidTr="000D4FEC">
        <w:tc>
          <w:tcPr>
            <w:tcW w:w="2122" w:type="dxa"/>
          </w:tcPr>
          <w:p w14:paraId="3041AA9F" w14:textId="236DF911" w:rsidR="00852D78" w:rsidRPr="005E4AD4" w:rsidRDefault="00B815AE" w:rsidP="00D914F8">
            <w:pPr>
              <w:spacing w:line="0" w:lineRule="atLeast"/>
              <w:rPr>
                <w:color w:val="000000" w:themeColor="text1"/>
              </w:rPr>
            </w:pPr>
            <w:r w:rsidRPr="005E4AD4">
              <w:rPr>
                <w:color w:val="000000" w:themeColor="text1"/>
              </w:rPr>
              <w:t>KY982357</w:t>
            </w:r>
          </w:p>
        </w:tc>
        <w:tc>
          <w:tcPr>
            <w:tcW w:w="3118" w:type="dxa"/>
          </w:tcPr>
          <w:p w14:paraId="57CA79D9" w14:textId="45E8368E" w:rsidR="00852D78" w:rsidRPr="005E4AD4" w:rsidRDefault="003357DA" w:rsidP="00D914F8">
            <w:pPr>
              <w:spacing w:line="0" w:lineRule="atLeast"/>
              <w:rPr>
                <w:color w:val="000000" w:themeColor="text1"/>
              </w:rPr>
            </w:pPr>
            <w:r w:rsidRPr="005E4AD4">
              <w:rPr>
                <w:color w:val="000000" w:themeColor="text1"/>
              </w:rPr>
              <w:t>Selangor, Malaysia</w:t>
            </w:r>
          </w:p>
        </w:tc>
        <w:tc>
          <w:tcPr>
            <w:tcW w:w="3686" w:type="dxa"/>
          </w:tcPr>
          <w:p w14:paraId="295F264B" w14:textId="29752887" w:rsidR="00852D78" w:rsidRPr="005E4AD4" w:rsidRDefault="00712E7A" w:rsidP="00970177">
            <w:pPr>
              <w:spacing w:line="0" w:lineRule="atLeast"/>
              <w:jc w:val="left"/>
              <w:rPr>
                <w:color w:val="000000" w:themeColor="text1"/>
              </w:rPr>
            </w:pPr>
            <w:r w:rsidRPr="005E4AD4">
              <w:rPr>
                <w:color w:val="000000" w:themeColor="text1"/>
              </w:rPr>
              <w:t>[57]</w:t>
            </w:r>
          </w:p>
        </w:tc>
      </w:tr>
      <w:tr w:rsidR="008E7AEB" w14:paraId="6EB5E819" w14:textId="77777777" w:rsidTr="000D4FEC">
        <w:tc>
          <w:tcPr>
            <w:tcW w:w="2122" w:type="dxa"/>
          </w:tcPr>
          <w:p w14:paraId="4515FA94" w14:textId="77777777" w:rsidR="008E7AEB" w:rsidRDefault="008E7AEB" w:rsidP="008E7AEB">
            <w:pPr>
              <w:spacing w:line="0" w:lineRule="atLeast"/>
            </w:pPr>
            <w:r>
              <w:t>KY982359</w:t>
            </w:r>
          </w:p>
        </w:tc>
        <w:tc>
          <w:tcPr>
            <w:tcW w:w="3118" w:type="dxa"/>
          </w:tcPr>
          <w:p w14:paraId="773AD9FA" w14:textId="77777777" w:rsidR="008E7AEB" w:rsidRDefault="008E7AEB" w:rsidP="008E7AEB">
            <w:pPr>
              <w:spacing w:line="0" w:lineRule="atLeast"/>
            </w:pPr>
            <w:r>
              <w:t>Selangor, Malaysia</w:t>
            </w:r>
          </w:p>
        </w:tc>
        <w:tc>
          <w:tcPr>
            <w:tcW w:w="3686" w:type="dxa"/>
          </w:tcPr>
          <w:p w14:paraId="27C94056" w14:textId="1948EDD3" w:rsidR="008E7AEB" w:rsidRDefault="00712E7A" w:rsidP="00970177">
            <w:pPr>
              <w:spacing w:line="0" w:lineRule="atLeast"/>
              <w:jc w:val="left"/>
            </w:pPr>
            <w:r>
              <w:t>[57]</w:t>
            </w:r>
          </w:p>
        </w:tc>
      </w:tr>
      <w:tr w:rsidR="00814FBD" w14:paraId="430243F1" w14:textId="77777777" w:rsidTr="000D4FEC">
        <w:tc>
          <w:tcPr>
            <w:tcW w:w="2122" w:type="dxa"/>
          </w:tcPr>
          <w:p w14:paraId="52CB4471" w14:textId="77777777" w:rsidR="00814FBD" w:rsidRDefault="00814FBD" w:rsidP="008E7AEB">
            <w:pPr>
              <w:spacing w:line="0" w:lineRule="atLeast"/>
            </w:pPr>
            <w:r>
              <w:t>KC690912</w:t>
            </w:r>
          </w:p>
        </w:tc>
        <w:tc>
          <w:tcPr>
            <w:tcW w:w="3118" w:type="dxa"/>
          </w:tcPr>
          <w:p w14:paraId="5B0D79E4" w14:textId="3999E9B8" w:rsidR="00814FBD" w:rsidRDefault="00814FBD" w:rsidP="008E7AEB">
            <w:pPr>
              <w:spacing w:line="0" w:lineRule="atLeast"/>
            </w:pPr>
            <w:r>
              <w:t xml:space="preserve">Los Angeles, California, USA </w:t>
            </w:r>
            <w:r>
              <w:rPr>
                <w:rFonts w:hint="eastAsia"/>
              </w:rPr>
              <w:t>/</w:t>
            </w:r>
            <w:r>
              <w:t xml:space="preserve"> Texas, USA </w:t>
            </w:r>
            <w:r>
              <w:rPr>
                <w:rFonts w:hint="eastAsia"/>
              </w:rPr>
              <w:t>/</w:t>
            </w:r>
            <w:r>
              <w:t xml:space="preserve"> </w:t>
            </w:r>
            <w:proofErr w:type="spellStart"/>
            <w:r>
              <w:t>O’ahu</w:t>
            </w:r>
            <w:proofErr w:type="spellEnd"/>
            <w:r>
              <w:t>, Hawai’i, USA</w:t>
            </w:r>
            <w:r>
              <w:rPr>
                <w:rFonts w:hint="eastAsia"/>
              </w:rPr>
              <w:t xml:space="preserve"> </w:t>
            </w:r>
            <w:r>
              <w:t xml:space="preserve">/ </w:t>
            </w:r>
            <w:proofErr w:type="spellStart"/>
            <w:r>
              <w:t>Xinzhu</w:t>
            </w:r>
            <w:proofErr w:type="spellEnd"/>
            <w:r>
              <w:t xml:space="preserve">, Hsinchu, </w:t>
            </w:r>
            <w:r>
              <w:rPr>
                <w:rFonts w:hint="eastAsia"/>
              </w:rPr>
              <w:t>T</w:t>
            </w:r>
            <w:r>
              <w:t>aiwan /</w:t>
            </w:r>
          </w:p>
          <w:p w14:paraId="2F0A0DAD" w14:textId="77777777" w:rsidR="00814FBD" w:rsidRDefault="00814FBD" w:rsidP="008E7AEB">
            <w:pPr>
              <w:spacing w:line="0" w:lineRule="atLeast"/>
            </w:pPr>
            <w:r>
              <w:t xml:space="preserve">Arco, Trentino, </w:t>
            </w:r>
            <w:r>
              <w:rPr>
                <w:rFonts w:hint="eastAsia"/>
              </w:rPr>
              <w:t>I</w:t>
            </w:r>
            <w:r>
              <w:t>taly (H17)</w:t>
            </w:r>
          </w:p>
        </w:tc>
        <w:tc>
          <w:tcPr>
            <w:tcW w:w="3686" w:type="dxa"/>
            <w:vMerge w:val="restart"/>
          </w:tcPr>
          <w:p w14:paraId="71093E91" w14:textId="4C02CF07" w:rsidR="00814FBD" w:rsidRDefault="00814FBD" w:rsidP="00970177">
            <w:pPr>
              <w:spacing w:line="0" w:lineRule="atLeast"/>
              <w:jc w:val="left"/>
            </w:pPr>
            <w:r>
              <w:t>[50]</w:t>
            </w:r>
          </w:p>
          <w:p w14:paraId="2FBB6444" w14:textId="607814A9" w:rsidR="00814FBD" w:rsidRDefault="00814FBD" w:rsidP="00A2420C">
            <w:pPr>
              <w:spacing w:line="0" w:lineRule="atLeast"/>
            </w:pPr>
          </w:p>
        </w:tc>
      </w:tr>
      <w:tr w:rsidR="00814FBD" w14:paraId="20C4B145" w14:textId="77777777" w:rsidTr="00A2420C">
        <w:tc>
          <w:tcPr>
            <w:tcW w:w="2122" w:type="dxa"/>
          </w:tcPr>
          <w:p w14:paraId="15EC6D97" w14:textId="77777777" w:rsidR="00814FBD" w:rsidRPr="007A332B" w:rsidRDefault="00814FBD" w:rsidP="00A2420C">
            <w:pPr>
              <w:spacing w:line="0" w:lineRule="atLeast"/>
              <w:rPr>
                <w:color w:val="000000" w:themeColor="text1"/>
              </w:rPr>
            </w:pPr>
            <w:r w:rsidRPr="007A332B">
              <w:rPr>
                <w:color w:val="000000" w:themeColor="text1"/>
              </w:rPr>
              <w:t>KC690932</w:t>
            </w:r>
          </w:p>
        </w:tc>
        <w:tc>
          <w:tcPr>
            <w:tcW w:w="3118" w:type="dxa"/>
          </w:tcPr>
          <w:p w14:paraId="2A34E816" w14:textId="4975A7B6" w:rsidR="00814FBD" w:rsidRPr="007A332B" w:rsidRDefault="003F520D" w:rsidP="00A2420C">
            <w:pPr>
              <w:spacing w:line="0" w:lineRule="atLeast"/>
              <w:rPr>
                <w:color w:val="000000" w:themeColor="text1"/>
              </w:rPr>
            </w:pPr>
            <w:r w:rsidRPr="007A332B">
              <w:rPr>
                <w:color w:val="000000" w:themeColor="text1"/>
              </w:rPr>
              <w:t xml:space="preserve">Italy / New Jersey and Texas, USA </w:t>
            </w:r>
            <w:r w:rsidR="00814FBD" w:rsidRPr="007A332B">
              <w:rPr>
                <w:rFonts w:hint="eastAsia"/>
                <w:color w:val="000000" w:themeColor="text1"/>
              </w:rPr>
              <w:t>(</w:t>
            </w:r>
            <w:r w:rsidR="00814FBD" w:rsidRPr="007A332B">
              <w:rPr>
                <w:color w:val="000000" w:themeColor="text1"/>
              </w:rPr>
              <w:t>H37)</w:t>
            </w:r>
          </w:p>
        </w:tc>
        <w:tc>
          <w:tcPr>
            <w:tcW w:w="3686" w:type="dxa"/>
            <w:vMerge/>
          </w:tcPr>
          <w:p w14:paraId="4AB8709A" w14:textId="45B9E909" w:rsidR="00814FBD" w:rsidRDefault="00814FBD" w:rsidP="00A2420C">
            <w:pPr>
              <w:spacing w:line="0" w:lineRule="atLeast"/>
            </w:pPr>
          </w:p>
        </w:tc>
      </w:tr>
      <w:tr w:rsidR="00814FBD" w14:paraId="2F45AAC1" w14:textId="77777777" w:rsidTr="00A2420C">
        <w:tc>
          <w:tcPr>
            <w:tcW w:w="2122" w:type="dxa"/>
          </w:tcPr>
          <w:p w14:paraId="74F3680C" w14:textId="77777777" w:rsidR="00814FBD" w:rsidRDefault="00814FBD" w:rsidP="00A2420C">
            <w:pPr>
              <w:spacing w:line="0" w:lineRule="atLeast"/>
            </w:pPr>
            <w:r>
              <w:rPr>
                <w:rFonts w:hint="eastAsia"/>
              </w:rPr>
              <w:t>K</w:t>
            </w:r>
            <w:r>
              <w:t>C690940</w:t>
            </w:r>
          </w:p>
        </w:tc>
        <w:tc>
          <w:tcPr>
            <w:tcW w:w="3118" w:type="dxa"/>
          </w:tcPr>
          <w:p w14:paraId="38EB79F7" w14:textId="77777777" w:rsidR="00814FBD" w:rsidRDefault="00814FBD" w:rsidP="00A2420C">
            <w:pPr>
              <w:spacing w:line="0" w:lineRule="atLeast"/>
            </w:pPr>
            <w:r>
              <w:t>Los Angeles, USA (H45)</w:t>
            </w:r>
          </w:p>
        </w:tc>
        <w:tc>
          <w:tcPr>
            <w:tcW w:w="3686" w:type="dxa"/>
            <w:vMerge/>
          </w:tcPr>
          <w:p w14:paraId="3CB2B7E5" w14:textId="66694F04" w:rsidR="00814FBD" w:rsidRDefault="00814FBD" w:rsidP="00970177">
            <w:pPr>
              <w:spacing w:line="0" w:lineRule="atLeast"/>
              <w:jc w:val="left"/>
            </w:pPr>
          </w:p>
        </w:tc>
      </w:tr>
      <w:tr w:rsidR="00814FBD" w14:paraId="3722C330" w14:textId="77777777" w:rsidTr="000D4FEC">
        <w:tc>
          <w:tcPr>
            <w:tcW w:w="2122" w:type="dxa"/>
          </w:tcPr>
          <w:p w14:paraId="48F55A14" w14:textId="77777777" w:rsidR="00814FBD" w:rsidRDefault="00814FBD" w:rsidP="008E7AEB">
            <w:pPr>
              <w:spacing w:line="0" w:lineRule="atLeast"/>
            </w:pPr>
            <w:r>
              <w:t>KC690951</w:t>
            </w:r>
          </w:p>
        </w:tc>
        <w:tc>
          <w:tcPr>
            <w:tcW w:w="3118" w:type="dxa"/>
          </w:tcPr>
          <w:p w14:paraId="078D8FD4" w14:textId="77777777" w:rsidR="00814FBD" w:rsidRDefault="00814FBD" w:rsidP="008E7AEB">
            <w:pPr>
              <w:spacing w:line="0" w:lineRule="atLeast"/>
            </w:pPr>
            <w:r>
              <w:t>Texas, USA (H56)</w:t>
            </w:r>
          </w:p>
        </w:tc>
        <w:tc>
          <w:tcPr>
            <w:tcW w:w="3686" w:type="dxa"/>
            <w:vMerge/>
          </w:tcPr>
          <w:p w14:paraId="5CD37455" w14:textId="4CCA08C2" w:rsidR="00814FBD" w:rsidRDefault="00814FBD" w:rsidP="00970177">
            <w:pPr>
              <w:spacing w:line="0" w:lineRule="atLeast"/>
              <w:jc w:val="left"/>
            </w:pPr>
          </w:p>
        </w:tc>
      </w:tr>
      <w:tr w:rsidR="008E7AEB" w14:paraId="7CCDD79C" w14:textId="77777777" w:rsidTr="000D4FEC">
        <w:tc>
          <w:tcPr>
            <w:tcW w:w="2122" w:type="dxa"/>
          </w:tcPr>
          <w:p w14:paraId="4BA6C7E7" w14:textId="77777777" w:rsidR="008E7AEB" w:rsidRDefault="008E7AEB" w:rsidP="008E7AEB">
            <w:pPr>
              <w:spacing w:line="0" w:lineRule="atLeast"/>
            </w:pPr>
            <w:r>
              <w:t>MF185675</w:t>
            </w:r>
          </w:p>
        </w:tc>
        <w:tc>
          <w:tcPr>
            <w:tcW w:w="3118" w:type="dxa"/>
          </w:tcPr>
          <w:p w14:paraId="584FBCFD" w14:textId="77777777" w:rsidR="008E7AEB" w:rsidRDefault="008E7AEB" w:rsidP="008E7AEB">
            <w:pPr>
              <w:spacing w:line="0" w:lineRule="atLeast"/>
            </w:pPr>
            <w:r>
              <w:t>Ohio, USA</w:t>
            </w:r>
          </w:p>
        </w:tc>
        <w:tc>
          <w:tcPr>
            <w:tcW w:w="3686" w:type="dxa"/>
          </w:tcPr>
          <w:p w14:paraId="0612081C" w14:textId="7D5A3D47" w:rsidR="008E7AEB" w:rsidRPr="00CE5C3E" w:rsidRDefault="00AE35BC" w:rsidP="00970177">
            <w:pPr>
              <w:spacing w:line="0" w:lineRule="atLeast"/>
              <w:jc w:val="left"/>
            </w:pPr>
            <w:r>
              <w:t>[53]</w:t>
            </w:r>
          </w:p>
        </w:tc>
      </w:tr>
      <w:tr w:rsidR="00200FCE" w14:paraId="03B8B501" w14:textId="77777777" w:rsidTr="00A2420C">
        <w:tc>
          <w:tcPr>
            <w:tcW w:w="2122" w:type="dxa"/>
          </w:tcPr>
          <w:p w14:paraId="6F2192B7" w14:textId="77777777" w:rsidR="00200FCE" w:rsidRPr="008B07C6" w:rsidRDefault="00200FCE" w:rsidP="00A2420C">
            <w:pPr>
              <w:spacing w:line="0" w:lineRule="atLeast"/>
            </w:pPr>
            <w:r>
              <w:t>MH817501</w:t>
            </w:r>
          </w:p>
        </w:tc>
        <w:tc>
          <w:tcPr>
            <w:tcW w:w="3118" w:type="dxa"/>
            <w:vMerge w:val="restart"/>
          </w:tcPr>
          <w:p w14:paraId="76065B55" w14:textId="26BA398B" w:rsidR="00200FCE" w:rsidRDefault="00200FCE" w:rsidP="00200FCE">
            <w:pPr>
              <w:spacing w:line="0" w:lineRule="atLeast"/>
            </w:pPr>
            <w:r>
              <w:t>Novorossiysk, Russia</w:t>
            </w:r>
          </w:p>
        </w:tc>
        <w:tc>
          <w:tcPr>
            <w:tcW w:w="3686" w:type="dxa"/>
            <w:vMerge w:val="restart"/>
          </w:tcPr>
          <w:p w14:paraId="1D979CA1" w14:textId="77777777" w:rsidR="00200FCE" w:rsidRDefault="00200FCE" w:rsidP="00A2420C">
            <w:pPr>
              <w:spacing w:line="0" w:lineRule="atLeast"/>
            </w:pPr>
            <w:proofErr w:type="spellStart"/>
            <w:r w:rsidRPr="00716C55">
              <w:t>Fedorova</w:t>
            </w:r>
            <w:proofErr w:type="spellEnd"/>
            <w:r w:rsidRPr="00716C55">
              <w:t xml:space="preserve"> et al., 2018</w:t>
            </w:r>
            <w:r w:rsidRPr="00716C55">
              <w:rPr>
                <w:rFonts w:hint="eastAsia"/>
              </w:rPr>
              <w:t xml:space="preserve"> </w:t>
            </w:r>
            <w:r w:rsidRPr="00716C55">
              <w:t>(unpublished)</w:t>
            </w:r>
          </w:p>
          <w:p w14:paraId="6CEAB899" w14:textId="54638C1B" w:rsidR="00200FCE" w:rsidRDefault="00200FCE" w:rsidP="00970177">
            <w:pPr>
              <w:spacing w:line="0" w:lineRule="atLeast"/>
              <w:jc w:val="left"/>
            </w:pPr>
          </w:p>
        </w:tc>
      </w:tr>
      <w:tr w:rsidR="00200FCE" w14:paraId="3FC85A0B" w14:textId="77777777" w:rsidTr="00A2420C">
        <w:tc>
          <w:tcPr>
            <w:tcW w:w="2122" w:type="dxa"/>
          </w:tcPr>
          <w:p w14:paraId="256EF86A" w14:textId="77777777" w:rsidR="00200FCE" w:rsidRPr="008B07C6" w:rsidRDefault="00200FCE" w:rsidP="00A2420C">
            <w:pPr>
              <w:spacing w:line="0" w:lineRule="atLeast"/>
            </w:pPr>
            <w:r>
              <w:t>MH817502</w:t>
            </w:r>
          </w:p>
        </w:tc>
        <w:tc>
          <w:tcPr>
            <w:tcW w:w="3118" w:type="dxa"/>
            <w:vMerge/>
          </w:tcPr>
          <w:p w14:paraId="2D3CC92F" w14:textId="4E66A296" w:rsidR="00200FCE" w:rsidRDefault="00200FCE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0FFEDF47" w14:textId="6ADC3985" w:rsidR="00200FCE" w:rsidRDefault="00200FCE" w:rsidP="00970177">
            <w:pPr>
              <w:spacing w:line="0" w:lineRule="atLeast"/>
              <w:jc w:val="left"/>
            </w:pPr>
          </w:p>
        </w:tc>
      </w:tr>
      <w:tr w:rsidR="00200FCE" w14:paraId="0B1C106E" w14:textId="77777777" w:rsidTr="00A2420C">
        <w:tc>
          <w:tcPr>
            <w:tcW w:w="2122" w:type="dxa"/>
          </w:tcPr>
          <w:p w14:paraId="12D56A2B" w14:textId="77777777" w:rsidR="00200FCE" w:rsidRPr="008B07C6" w:rsidRDefault="00200FCE" w:rsidP="00A2420C">
            <w:pPr>
              <w:spacing w:line="0" w:lineRule="atLeast"/>
            </w:pPr>
            <w:r>
              <w:t>MH817503</w:t>
            </w:r>
          </w:p>
        </w:tc>
        <w:tc>
          <w:tcPr>
            <w:tcW w:w="3118" w:type="dxa"/>
            <w:vMerge/>
          </w:tcPr>
          <w:p w14:paraId="2056A886" w14:textId="58E514E1" w:rsidR="00200FCE" w:rsidRDefault="00200FCE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378BD94C" w14:textId="492129A7" w:rsidR="00200FCE" w:rsidRDefault="00200FCE" w:rsidP="00970177">
            <w:pPr>
              <w:spacing w:line="0" w:lineRule="atLeast"/>
              <w:jc w:val="left"/>
            </w:pPr>
          </w:p>
        </w:tc>
      </w:tr>
      <w:tr w:rsidR="00200FCE" w14:paraId="5F722A35" w14:textId="77777777" w:rsidTr="00A2420C">
        <w:tc>
          <w:tcPr>
            <w:tcW w:w="2122" w:type="dxa"/>
          </w:tcPr>
          <w:p w14:paraId="5E466EFE" w14:textId="77777777" w:rsidR="00200FCE" w:rsidRPr="008B07C6" w:rsidRDefault="00200FCE" w:rsidP="00A2420C">
            <w:pPr>
              <w:spacing w:line="0" w:lineRule="atLeast"/>
            </w:pPr>
            <w:r>
              <w:t>MH817506</w:t>
            </w:r>
          </w:p>
        </w:tc>
        <w:tc>
          <w:tcPr>
            <w:tcW w:w="3118" w:type="dxa"/>
            <w:vMerge/>
          </w:tcPr>
          <w:p w14:paraId="4F1D014E" w14:textId="43AAF85F" w:rsidR="00200FCE" w:rsidRDefault="00200FCE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26C7F0EB" w14:textId="603BC866" w:rsidR="00200FCE" w:rsidRDefault="00200FCE" w:rsidP="00970177">
            <w:pPr>
              <w:spacing w:line="0" w:lineRule="atLeast"/>
              <w:jc w:val="left"/>
            </w:pPr>
          </w:p>
        </w:tc>
      </w:tr>
      <w:tr w:rsidR="00200FCE" w14:paraId="5A49C373" w14:textId="77777777" w:rsidTr="00A2420C">
        <w:tc>
          <w:tcPr>
            <w:tcW w:w="2122" w:type="dxa"/>
          </w:tcPr>
          <w:p w14:paraId="5817BFB8" w14:textId="77777777" w:rsidR="00200FCE" w:rsidRPr="008B07C6" w:rsidRDefault="00200FCE" w:rsidP="00A2420C">
            <w:pPr>
              <w:spacing w:line="0" w:lineRule="atLeast"/>
            </w:pPr>
            <w:r>
              <w:t>MH817507</w:t>
            </w:r>
          </w:p>
        </w:tc>
        <w:tc>
          <w:tcPr>
            <w:tcW w:w="3118" w:type="dxa"/>
            <w:vMerge/>
          </w:tcPr>
          <w:p w14:paraId="2222D71A" w14:textId="0ECC22BB" w:rsidR="00200FCE" w:rsidRDefault="00200FCE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2DA2D172" w14:textId="61B1F3D2" w:rsidR="00200FCE" w:rsidRDefault="00200FCE" w:rsidP="00970177">
            <w:pPr>
              <w:spacing w:line="0" w:lineRule="atLeast"/>
              <w:jc w:val="left"/>
            </w:pPr>
          </w:p>
        </w:tc>
      </w:tr>
      <w:tr w:rsidR="00200FCE" w14:paraId="79D10238" w14:textId="77777777" w:rsidTr="00A2420C">
        <w:tc>
          <w:tcPr>
            <w:tcW w:w="2122" w:type="dxa"/>
          </w:tcPr>
          <w:p w14:paraId="4A721726" w14:textId="77777777" w:rsidR="00200FCE" w:rsidRDefault="00200FCE" w:rsidP="00A2420C">
            <w:pPr>
              <w:spacing w:line="0" w:lineRule="atLeast"/>
            </w:pPr>
            <w:r>
              <w:t>MH817511</w:t>
            </w:r>
          </w:p>
        </w:tc>
        <w:tc>
          <w:tcPr>
            <w:tcW w:w="3118" w:type="dxa"/>
            <w:vMerge/>
          </w:tcPr>
          <w:p w14:paraId="15EEE779" w14:textId="235CDDEF" w:rsidR="00200FCE" w:rsidRDefault="00200FCE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0932B832" w14:textId="553DEC87" w:rsidR="00200FCE" w:rsidRDefault="00200FCE" w:rsidP="00970177">
            <w:pPr>
              <w:spacing w:line="0" w:lineRule="atLeast"/>
              <w:jc w:val="left"/>
            </w:pPr>
          </w:p>
        </w:tc>
      </w:tr>
      <w:tr w:rsidR="00200FCE" w14:paraId="2FD016BC" w14:textId="77777777" w:rsidTr="00A2420C">
        <w:tc>
          <w:tcPr>
            <w:tcW w:w="2122" w:type="dxa"/>
          </w:tcPr>
          <w:p w14:paraId="5C2EC24C" w14:textId="77777777" w:rsidR="00200FCE" w:rsidRDefault="00200FCE" w:rsidP="00A2420C">
            <w:pPr>
              <w:spacing w:line="0" w:lineRule="atLeast"/>
            </w:pPr>
            <w:r>
              <w:t>MH817534</w:t>
            </w:r>
          </w:p>
        </w:tc>
        <w:tc>
          <w:tcPr>
            <w:tcW w:w="3118" w:type="dxa"/>
          </w:tcPr>
          <w:p w14:paraId="08E0C158" w14:textId="77777777" w:rsidR="00200FCE" w:rsidRDefault="00200FCE" w:rsidP="00A2420C">
            <w:pPr>
              <w:spacing w:line="0" w:lineRule="atLeast"/>
            </w:pPr>
            <w:proofErr w:type="spellStart"/>
            <w:r>
              <w:t>Chadyschinsk</w:t>
            </w:r>
            <w:proofErr w:type="spellEnd"/>
            <w:r>
              <w:t>, Russia</w:t>
            </w:r>
          </w:p>
        </w:tc>
        <w:tc>
          <w:tcPr>
            <w:tcW w:w="3686" w:type="dxa"/>
            <w:vMerge/>
          </w:tcPr>
          <w:p w14:paraId="3165F761" w14:textId="6636923E" w:rsidR="00200FCE" w:rsidRDefault="00200FCE" w:rsidP="00970177">
            <w:pPr>
              <w:spacing w:line="0" w:lineRule="atLeast"/>
              <w:jc w:val="left"/>
            </w:pPr>
          </w:p>
        </w:tc>
      </w:tr>
      <w:tr w:rsidR="00200FCE" w14:paraId="26B296D1" w14:textId="77777777" w:rsidTr="00A2420C">
        <w:tc>
          <w:tcPr>
            <w:tcW w:w="2122" w:type="dxa"/>
          </w:tcPr>
          <w:p w14:paraId="4590E0B0" w14:textId="77777777" w:rsidR="00200FCE" w:rsidRDefault="00200FCE" w:rsidP="00A2420C">
            <w:pPr>
              <w:spacing w:line="0" w:lineRule="atLeast"/>
            </w:pPr>
            <w:r>
              <w:t>MH817539</w:t>
            </w:r>
          </w:p>
        </w:tc>
        <w:tc>
          <w:tcPr>
            <w:tcW w:w="3118" w:type="dxa"/>
            <w:vMerge w:val="restart"/>
          </w:tcPr>
          <w:p w14:paraId="6208A90F" w14:textId="2500B205" w:rsidR="00200FCE" w:rsidRDefault="00200FCE" w:rsidP="008E7AEB">
            <w:pPr>
              <w:spacing w:line="0" w:lineRule="atLeast"/>
            </w:pPr>
            <w:proofErr w:type="spellStart"/>
            <w:r>
              <w:rPr>
                <w:rFonts w:hint="eastAsia"/>
              </w:rPr>
              <w:t>G</w:t>
            </w:r>
            <w:r>
              <w:t>oryachy</w:t>
            </w:r>
            <w:proofErr w:type="spellEnd"/>
            <w:r>
              <w:t xml:space="preserve"> </w:t>
            </w:r>
            <w:proofErr w:type="spellStart"/>
            <w:r>
              <w:t>Klyuch</w:t>
            </w:r>
            <w:proofErr w:type="spellEnd"/>
            <w:r>
              <w:t>, Russia</w:t>
            </w:r>
          </w:p>
        </w:tc>
        <w:tc>
          <w:tcPr>
            <w:tcW w:w="3686" w:type="dxa"/>
            <w:vMerge/>
          </w:tcPr>
          <w:p w14:paraId="014A9E96" w14:textId="5CC2ABA8" w:rsidR="00200FCE" w:rsidRDefault="00200FCE" w:rsidP="00970177">
            <w:pPr>
              <w:spacing w:line="0" w:lineRule="atLeast"/>
              <w:jc w:val="left"/>
            </w:pPr>
          </w:p>
        </w:tc>
      </w:tr>
      <w:tr w:rsidR="00200FCE" w14:paraId="1E03327A" w14:textId="77777777" w:rsidTr="00A2420C">
        <w:tc>
          <w:tcPr>
            <w:tcW w:w="2122" w:type="dxa"/>
          </w:tcPr>
          <w:p w14:paraId="5959172B" w14:textId="77777777" w:rsidR="00200FCE" w:rsidRDefault="00200FCE" w:rsidP="00A2420C">
            <w:pPr>
              <w:spacing w:line="0" w:lineRule="atLeast"/>
            </w:pPr>
            <w:r>
              <w:t>MH817540</w:t>
            </w:r>
          </w:p>
        </w:tc>
        <w:tc>
          <w:tcPr>
            <w:tcW w:w="3118" w:type="dxa"/>
            <w:vMerge/>
          </w:tcPr>
          <w:p w14:paraId="49DAA470" w14:textId="719A881A" w:rsidR="00200FCE" w:rsidRDefault="00200FCE" w:rsidP="008E7AEB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63E33207" w14:textId="0DCA0393" w:rsidR="00200FCE" w:rsidRPr="006C5FB8" w:rsidRDefault="00200FCE" w:rsidP="00970177">
            <w:pPr>
              <w:spacing w:line="0" w:lineRule="atLeast"/>
              <w:jc w:val="left"/>
            </w:pPr>
          </w:p>
        </w:tc>
      </w:tr>
      <w:tr w:rsidR="00200FCE" w14:paraId="40F93025" w14:textId="77777777" w:rsidTr="00A2420C">
        <w:tc>
          <w:tcPr>
            <w:tcW w:w="2122" w:type="dxa"/>
          </w:tcPr>
          <w:p w14:paraId="1897022A" w14:textId="77777777" w:rsidR="00200FCE" w:rsidRDefault="00200FCE" w:rsidP="00A2420C">
            <w:pPr>
              <w:spacing w:line="0" w:lineRule="atLeast"/>
            </w:pPr>
            <w:r>
              <w:t>MH817541</w:t>
            </w:r>
          </w:p>
        </w:tc>
        <w:tc>
          <w:tcPr>
            <w:tcW w:w="3118" w:type="dxa"/>
            <w:vMerge/>
          </w:tcPr>
          <w:p w14:paraId="743AC817" w14:textId="2FF7CBFE" w:rsidR="00200FCE" w:rsidRDefault="00200FCE" w:rsidP="008E7AEB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0E1B1B76" w14:textId="46C9E23C" w:rsidR="00200FCE" w:rsidRPr="006C5FB8" w:rsidRDefault="00200FCE" w:rsidP="00970177">
            <w:pPr>
              <w:spacing w:line="0" w:lineRule="atLeast"/>
              <w:jc w:val="left"/>
            </w:pPr>
          </w:p>
        </w:tc>
      </w:tr>
      <w:tr w:rsidR="00200FCE" w14:paraId="562EB000" w14:textId="77777777" w:rsidTr="00A2420C">
        <w:tc>
          <w:tcPr>
            <w:tcW w:w="2122" w:type="dxa"/>
          </w:tcPr>
          <w:p w14:paraId="5FB714F8" w14:textId="77777777" w:rsidR="00200FCE" w:rsidRDefault="00200FCE" w:rsidP="00A2420C">
            <w:pPr>
              <w:spacing w:line="0" w:lineRule="atLeast"/>
            </w:pPr>
            <w:r>
              <w:t>MH817542</w:t>
            </w:r>
          </w:p>
        </w:tc>
        <w:tc>
          <w:tcPr>
            <w:tcW w:w="3118" w:type="dxa"/>
            <w:vMerge/>
          </w:tcPr>
          <w:p w14:paraId="0DAC575F" w14:textId="7244608A" w:rsidR="00200FCE" w:rsidRDefault="00200FCE" w:rsidP="008E7AEB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27A092DB" w14:textId="548D7277" w:rsidR="00200FCE" w:rsidRPr="006C5FB8" w:rsidRDefault="00200FCE" w:rsidP="00970177">
            <w:pPr>
              <w:spacing w:line="0" w:lineRule="atLeast"/>
              <w:jc w:val="left"/>
            </w:pPr>
          </w:p>
        </w:tc>
      </w:tr>
      <w:tr w:rsidR="00200FCE" w14:paraId="49B02B0F" w14:textId="77777777" w:rsidTr="000D4FEC">
        <w:tc>
          <w:tcPr>
            <w:tcW w:w="2122" w:type="dxa"/>
          </w:tcPr>
          <w:p w14:paraId="7FD579C6" w14:textId="77777777" w:rsidR="00200FCE" w:rsidRDefault="00200FCE" w:rsidP="008E7AEB">
            <w:pPr>
              <w:spacing w:line="0" w:lineRule="atLeast"/>
            </w:pPr>
            <w:r>
              <w:t>MH817546</w:t>
            </w:r>
          </w:p>
        </w:tc>
        <w:tc>
          <w:tcPr>
            <w:tcW w:w="3118" w:type="dxa"/>
            <w:vMerge/>
          </w:tcPr>
          <w:p w14:paraId="3BAD95BE" w14:textId="22F77264" w:rsidR="00200FCE" w:rsidRDefault="00200FCE" w:rsidP="008E7AEB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0D567AC2" w14:textId="71ED9415" w:rsidR="00200FCE" w:rsidRPr="003C414F" w:rsidRDefault="00200FCE" w:rsidP="00970177">
            <w:pPr>
              <w:spacing w:line="0" w:lineRule="atLeast"/>
              <w:jc w:val="left"/>
            </w:pPr>
          </w:p>
        </w:tc>
      </w:tr>
      <w:tr w:rsidR="00C94994" w14:paraId="1AC1D821" w14:textId="77777777" w:rsidTr="00C94994">
        <w:tc>
          <w:tcPr>
            <w:tcW w:w="2122" w:type="dxa"/>
          </w:tcPr>
          <w:p w14:paraId="3487FE40" w14:textId="77777777" w:rsidR="00C94994" w:rsidRPr="008B07C6" w:rsidRDefault="00C94994" w:rsidP="00A2420C">
            <w:pPr>
              <w:spacing w:line="0" w:lineRule="atLeast"/>
            </w:pPr>
            <w:r>
              <w:t>AB907796</w:t>
            </w:r>
          </w:p>
        </w:tc>
        <w:tc>
          <w:tcPr>
            <w:tcW w:w="3118" w:type="dxa"/>
          </w:tcPr>
          <w:p w14:paraId="6031A315" w14:textId="77777777" w:rsidR="00C94994" w:rsidRDefault="00C94994" w:rsidP="00A2420C">
            <w:pPr>
              <w:spacing w:line="0" w:lineRule="atLeast"/>
            </w:pPr>
            <w:r>
              <w:rPr>
                <w:rFonts w:hint="eastAsia"/>
              </w:rPr>
              <w:t>C</w:t>
            </w:r>
            <w:r>
              <w:t>osta Rica (H67)</w:t>
            </w:r>
          </w:p>
        </w:tc>
        <w:tc>
          <w:tcPr>
            <w:tcW w:w="3686" w:type="dxa"/>
            <w:vMerge w:val="restart"/>
          </w:tcPr>
          <w:p w14:paraId="6B4A418E" w14:textId="7D4FE6E8" w:rsidR="00C94994" w:rsidRPr="003B67EC" w:rsidRDefault="00C94994" w:rsidP="00A2420C">
            <w:pPr>
              <w:spacing w:line="0" w:lineRule="atLeast"/>
              <w:rPr>
                <w:color w:val="0000FF" w:themeColor="hyperlink"/>
                <w:u w:val="single"/>
              </w:rPr>
            </w:pPr>
            <w:r>
              <w:t>[56]</w:t>
            </w:r>
          </w:p>
        </w:tc>
      </w:tr>
      <w:tr w:rsidR="00C94994" w14:paraId="1057D0A9" w14:textId="77777777" w:rsidTr="00C94994">
        <w:tc>
          <w:tcPr>
            <w:tcW w:w="2122" w:type="dxa"/>
          </w:tcPr>
          <w:p w14:paraId="198D2110" w14:textId="77777777" w:rsidR="00C94994" w:rsidRPr="008B07C6" w:rsidRDefault="00C94994" w:rsidP="00A2420C">
            <w:pPr>
              <w:spacing w:line="0" w:lineRule="atLeast"/>
            </w:pPr>
            <w:r>
              <w:t>AB907797</w:t>
            </w:r>
          </w:p>
        </w:tc>
        <w:tc>
          <w:tcPr>
            <w:tcW w:w="3118" w:type="dxa"/>
          </w:tcPr>
          <w:p w14:paraId="563A29B2" w14:textId="77777777" w:rsidR="00C94994" w:rsidRDefault="00C94994" w:rsidP="00A2420C">
            <w:pPr>
              <w:spacing w:line="0" w:lineRule="atLeast"/>
            </w:pPr>
            <w:r>
              <w:rPr>
                <w:rFonts w:hint="eastAsia"/>
              </w:rPr>
              <w:t>C</w:t>
            </w:r>
            <w:r>
              <w:t>osta Rica (H68)</w:t>
            </w:r>
          </w:p>
        </w:tc>
        <w:tc>
          <w:tcPr>
            <w:tcW w:w="3686" w:type="dxa"/>
            <w:vMerge/>
          </w:tcPr>
          <w:p w14:paraId="105E6510" w14:textId="52B4D60D" w:rsidR="00C94994" w:rsidRDefault="00C94994" w:rsidP="00A2420C">
            <w:pPr>
              <w:spacing w:line="0" w:lineRule="atLeast"/>
            </w:pPr>
          </w:p>
        </w:tc>
      </w:tr>
      <w:tr w:rsidR="00C94994" w14:paraId="5C0BBD8D" w14:textId="77777777" w:rsidTr="00C94994">
        <w:tc>
          <w:tcPr>
            <w:tcW w:w="2122" w:type="dxa"/>
          </w:tcPr>
          <w:p w14:paraId="13EC9F91" w14:textId="77777777" w:rsidR="00C94994" w:rsidRDefault="00C94994" w:rsidP="00A2420C">
            <w:pPr>
              <w:spacing w:line="0" w:lineRule="atLeast"/>
              <w:jc w:val="left"/>
            </w:pPr>
            <w:r>
              <w:t>AB907798</w:t>
            </w:r>
          </w:p>
        </w:tc>
        <w:tc>
          <w:tcPr>
            <w:tcW w:w="3118" w:type="dxa"/>
          </w:tcPr>
          <w:p w14:paraId="77B22BAE" w14:textId="77777777" w:rsidR="00C94994" w:rsidRDefault="00C94994" w:rsidP="00A2420C">
            <w:pPr>
              <w:spacing w:line="0" w:lineRule="atLeast"/>
            </w:pPr>
            <w:r>
              <w:rPr>
                <w:rFonts w:hint="eastAsia"/>
              </w:rPr>
              <w:t>C</w:t>
            </w:r>
            <w:r>
              <w:t>osta Rica (H69)</w:t>
            </w:r>
          </w:p>
        </w:tc>
        <w:tc>
          <w:tcPr>
            <w:tcW w:w="3686" w:type="dxa"/>
            <w:vMerge/>
          </w:tcPr>
          <w:p w14:paraId="0942A049" w14:textId="34EAF3B8" w:rsidR="00C94994" w:rsidRDefault="00C94994" w:rsidP="00A2420C">
            <w:pPr>
              <w:spacing w:line="0" w:lineRule="atLeast"/>
            </w:pPr>
          </w:p>
        </w:tc>
      </w:tr>
      <w:tr w:rsidR="00C94994" w14:paraId="2F22914D" w14:textId="77777777" w:rsidTr="00C94994">
        <w:tc>
          <w:tcPr>
            <w:tcW w:w="2122" w:type="dxa"/>
          </w:tcPr>
          <w:p w14:paraId="4973AA6E" w14:textId="77777777" w:rsidR="00C94994" w:rsidRDefault="00C94994" w:rsidP="00A2420C">
            <w:pPr>
              <w:spacing w:line="0" w:lineRule="atLeast"/>
              <w:jc w:val="left"/>
            </w:pPr>
            <w:r>
              <w:t>AB907799</w:t>
            </w:r>
          </w:p>
        </w:tc>
        <w:tc>
          <w:tcPr>
            <w:tcW w:w="3118" w:type="dxa"/>
          </w:tcPr>
          <w:p w14:paraId="755E207D" w14:textId="77777777" w:rsidR="00C94994" w:rsidRDefault="00C94994" w:rsidP="00A2420C">
            <w:pPr>
              <w:spacing w:line="0" w:lineRule="atLeast"/>
            </w:pPr>
            <w:r>
              <w:rPr>
                <w:rFonts w:hint="eastAsia"/>
              </w:rPr>
              <w:t>C</w:t>
            </w:r>
            <w:r>
              <w:t>osta Rica (H70)</w:t>
            </w:r>
          </w:p>
        </w:tc>
        <w:tc>
          <w:tcPr>
            <w:tcW w:w="3686" w:type="dxa"/>
            <w:vMerge/>
          </w:tcPr>
          <w:p w14:paraId="37115625" w14:textId="6EBB187B" w:rsidR="00C94994" w:rsidRDefault="00C94994" w:rsidP="00A2420C">
            <w:pPr>
              <w:spacing w:line="0" w:lineRule="atLeast"/>
            </w:pPr>
          </w:p>
        </w:tc>
      </w:tr>
      <w:tr w:rsidR="00C94994" w14:paraId="2183ABEC" w14:textId="77777777" w:rsidTr="00C94994">
        <w:tc>
          <w:tcPr>
            <w:tcW w:w="2122" w:type="dxa"/>
          </w:tcPr>
          <w:p w14:paraId="5C2CF1DD" w14:textId="77777777" w:rsidR="00C94994" w:rsidRDefault="00C94994" w:rsidP="00A2420C">
            <w:pPr>
              <w:spacing w:line="0" w:lineRule="atLeast"/>
              <w:jc w:val="left"/>
            </w:pPr>
            <w:r>
              <w:t>AB907800</w:t>
            </w:r>
          </w:p>
        </w:tc>
        <w:tc>
          <w:tcPr>
            <w:tcW w:w="3118" w:type="dxa"/>
          </w:tcPr>
          <w:p w14:paraId="4347A2A5" w14:textId="77777777" w:rsidR="00C94994" w:rsidRDefault="00C94994" w:rsidP="00A2420C">
            <w:pPr>
              <w:spacing w:line="0" w:lineRule="atLeast"/>
            </w:pPr>
            <w:r>
              <w:rPr>
                <w:rFonts w:hint="eastAsia"/>
              </w:rPr>
              <w:t>C</w:t>
            </w:r>
            <w:r>
              <w:t>osta Rica (H71)</w:t>
            </w:r>
          </w:p>
        </w:tc>
        <w:tc>
          <w:tcPr>
            <w:tcW w:w="3686" w:type="dxa"/>
            <w:vMerge/>
          </w:tcPr>
          <w:p w14:paraId="2E377B58" w14:textId="362F8788" w:rsidR="00C94994" w:rsidRPr="00603FB9" w:rsidRDefault="00C94994" w:rsidP="00A2420C">
            <w:pPr>
              <w:spacing w:line="0" w:lineRule="atLeast"/>
              <w:rPr>
                <w:b/>
                <w:bCs/>
              </w:rPr>
            </w:pPr>
          </w:p>
        </w:tc>
      </w:tr>
      <w:tr w:rsidR="00C94994" w14:paraId="7188C539" w14:textId="77777777" w:rsidTr="00C94994">
        <w:tc>
          <w:tcPr>
            <w:tcW w:w="2122" w:type="dxa"/>
          </w:tcPr>
          <w:p w14:paraId="5367451D" w14:textId="77777777" w:rsidR="00C94994" w:rsidRPr="00A81A95" w:rsidRDefault="00C94994" w:rsidP="00A2420C">
            <w:pPr>
              <w:spacing w:line="0" w:lineRule="atLeast"/>
            </w:pPr>
            <w:r>
              <w:t>AB907801</w:t>
            </w:r>
          </w:p>
        </w:tc>
        <w:tc>
          <w:tcPr>
            <w:tcW w:w="3118" w:type="dxa"/>
          </w:tcPr>
          <w:p w14:paraId="3BD35535" w14:textId="77777777" w:rsidR="00C94994" w:rsidRDefault="00C94994" w:rsidP="00A2420C">
            <w:pPr>
              <w:spacing w:line="0" w:lineRule="atLeast"/>
            </w:pPr>
            <w:r>
              <w:rPr>
                <w:rFonts w:hint="eastAsia"/>
              </w:rPr>
              <w:t>P</w:t>
            </w:r>
            <w:r>
              <w:t>anama (H72)</w:t>
            </w:r>
          </w:p>
        </w:tc>
        <w:tc>
          <w:tcPr>
            <w:tcW w:w="3686" w:type="dxa"/>
            <w:vMerge/>
          </w:tcPr>
          <w:p w14:paraId="3578ACC5" w14:textId="0EC0766D" w:rsidR="00C94994" w:rsidRDefault="00C94994" w:rsidP="00A2420C">
            <w:pPr>
              <w:spacing w:line="0" w:lineRule="atLeast"/>
            </w:pPr>
          </w:p>
        </w:tc>
      </w:tr>
      <w:tr w:rsidR="00941150" w14:paraId="3EEB81B0" w14:textId="77777777" w:rsidTr="00941150">
        <w:tc>
          <w:tcPr>
            <w:tcW w:w="2122" w:type="dxa"/>
          </w:tcPr>
          <w:p w14:paraId="55FBA59A" w14:textId="77777777" w:rsidR="00941150" w:rsidRPr="00A81A95" w:rsidRDefault="00941150" w:rsidP="00A2420C">
            <w:pPr>
              <w:spacing w:line="0" w:lineRule="atLeast"/>
            </w:pPr>
            <w:r>
              <w:t>KU738424</w:t>
            </w:r>
          </w:p>
        </w:tc>
        <w:tc>
          <w:tcPr>
            <w:tcW w:w="3118" w:type="dxa"/>
          </w:tcPr>
          <w:p w14:paraId="320CF617" w14:textId="77777777" w:rsidR="00941150" w:rsidRDefault="00941150" w:rsidP="00A2420C">
            <w:pPr>
              <w:spacing w:line="0" w:lineRule="atLeast"/>
            </w:pPr>
            <w:r>
              <w:rPr>
                <w:rFonts w:hint="eastAsia"/>
              </w:rPr>
              <w:t>H</w:t>
            </w:r>
            <w:r>
              <w:t>angzhou, China</w:t>
            </w:r>
          </w:p>
        </w:tc>
        <w:tc>
          <w:tcPr>
            <w:tcW w:w="3686" w:type="dxa"/>
          </w:tcPr>
          <w:p w14:paraId="36498E79" w14:textId="58C449CB" w:rsidR="00941150" w:rsidRPr="003B67EC" w:rsidRDefault="00941150" w:rsidP="00A2420C">
            <w:pPr>
              <w:spacing w:line="0" w:lineRule="atLeast"/>
              <w:rPr>
                <w:color w:val="0000FF" w:themeColor="hyperlink"/>
                <w:u w:val="single"/>
              </w:rPr>
            </w:pPr>
            <w:r>
              <w:t>[54]</w:t>
            </w:r>
          </w:p>
        </w:tc>
      </w:tr>
      <w:tr w:rsidR="00941150" w14:paraId="74C049A6" w14:textId="77777777" w:rsidTr="00941150">
        <w:tc>
          <w:tcPr>
            <w:tcW w:w="2122" w:type="dxa"/>
          </w:tcPr>
          <w:p w14:paraId="6BDB0C95" w14:textId="77777777" w:rsidR="00941150" w:rsidRPr="00A81A95" w:rsidRDefault="00941150" w:rsidP="00A2420C">
            <w:pPr>
              <w:spacing w:line="0" w:lineRule="atLeast"/>
            </w:pPr>
            <w:r>
              <w:t>KX383934</w:t>
            </w:r>
          </w:p>
        </w:tc>
        <w:tc>
          <w:tcPr>
            <w:tcW w:w="3118" w:type="dxa"/>
          </w:tcPr>
          <w:p w14:paraId="4D7EB38D" w14:textId="77777777" w:rsidR="00941150" w:rsidRDefault="00941150" w:rsidP="00A2420C">
            <w:pPr>
              <w:spacing w:line="0" w:lineRule="atLeast"/>
            </w:pPr>
            <w:r>
              <w:rPr>
                <w:rFonts w:hint="eastAsia"/>
              </w:rPr>
              <w:t>F</w:t>
            </w:r>
            <w:r>
              <w:t>oshan, China</w:t>
            </w:r>
          </w:p>
        </w:tc>
        <w:tc>
          <w:tcPr>
            <w:tcW w:w="3686" w:type="dxa"/>
          </w:tcPr>
          <w:p w14:paraId="10BB1925" w14:textId="52711F22" w:rsidR="00941150" w:rsidRPr="00603FB9" w:rsidRDefault="00941150" w:rsidP="00A2420C">
            <w:pPr>
              <w:spacing w:line="0" w:lineRule="atLeast"/>
            </w:pPr>
            <w:r>
              <w:t>[60]</w:t>
            </w:r>
          </w:p>
        </w:tc>
      </w:tr>
      <w:tr w:rsidR="005E4AD4" w14:paraId="302F86E5" w14:textId="77777777" w:rsidTr="00941150">
        <w:tc>
          <w:tcPr>
            <w:tcW w:w="2122" w:type="dxa"/>
          </w:tcPr>
          <w:p w14:paraId="0FD661C4" w14:textId="77777777" w:rsidR="005E4AD4" w:rsidRPr="00A81A95" w:rsidRDefault="005E4AD4" w:rsidP="00A2420C">
            <w:pPr>
              <w:spacing w:line="0" w:lineRule="atLeast"/>
            </w:pPr>
            <w:r w:rsidRPr="00A81A95">
              <w:t>K</w:t>
            </w:r>
            <w:r>
              <w:t>C690906</w:t>
            </w:r>
          </w:p>
        </w:tc>
        <w:tc>
          <w:tcPr>
            <w:tcW w:w="3118" w:type="dxa"/>
          </w:tcPr>
          <w:p w14:paraId="2E714471" w14:textId="77777777" w:rsidR="005E4AD4" w:rsidRDefault="005E4AD4" w:rsidP="00A2420C">
            <w:pPr>
              <w:spacing w:line="0" w:lineRule="atLeast"/>
            </w:pPr>
            <w:r>
              <w:rPr>
                <w:rFonts w:hint="eastAsia"/>
              </w:rPr>
              <w:t>X</w:t>
            </w:r>
            <w:r>
              <w:t>iamen, China (H11)</w:t>
            </w:r>
          </w:p>
        </w:tc>
        <w:tc>
          <w:tcPr>
            <w:tcW w:w="3686" w:type="dxa"/>
            <w:vMerge w:val="restart"/>
          </w:tcPr>
          <w:p w14:paraId="4A5B6B48" w14:textId="099C7640" w:rsidR="005E4AD4" w:rsidRDefault="005E4AD4" w:rsidP="00A2420C">
            <w:pPr>
              <w:spacing w:line="0" w:lineRule="atLeast"/>
            </w:pPr>
            <w:r>
              <w:t>[50]</w:t>
            </w:r>
          </w:p>
        </w:tc>
      </w:tr>
      <w:tr w:rsidR="005E4AD4" w14:paraId="34DE9912" w14:textId="77777777" w:rsidTr="00941150">
        <w:tc>
          <w:tcPr>
            <w:tcW w:w="2122" w:type="dxa"/>
          </w:tcPr>
          <w:p w14:paraId="2A56BB96" w14:textId="77777777" w:rsidR="005E4AD4" w:rsidRPr="00A81A95" w:rsidRDefault="005E4AD4" w:rsidP="00A2420C">
            <w:pPr>
              <w:spacing w:line="0" w:lineRule="atLeast"/>
            </w:pPr>
            <w:r w:rsidRPr="00A81A95">
              <w:t>KC</w:t>
            </w:r>
            <w:r>
              <w:t>690904</w:t>
            </w:r>
          </w:p>
        </w:tc>
        <w:tc>
          <w:tcPr>
            <w:tcW w:w="3118" w:type="dxa"/>
          </w:tcPr>
          <w:p w14:paraId="5C672C67" w14:textId="77777777" w:rsidR="005E4AD4" w:rsidRDefault="005E4AD4" w:rsidP="00A2420C">
            <w:pPr>
              <w:spacing w:line="0" w:lineRule="atLeast"/>
            </w:pPr>
            <w:r>
              <w:rPr>
                <w:rFonts w:hint="eastAsia"/>
              </w:rPr>
              <w:t>X</w:t>
            </w:r>
            <w:r>
              <w:t>iamen, China (H09)</w:t>
            </w:r>
          </w:p>
        </w:tc>
        <w:tc>
          <w:tcPr>
            <w:tcW w:w="3686" w:type="dxa"/>
            <w:vMerge/>
          </w:tcPr>
          <w:p w14:paraId="7D1F4D1F" w14:textId="5539D9B6" w:rsidR="005E4AD4" w:rsidRDefault="005E4AD4" w:rsidP="00A2420C">
            <w:pPr>
              <w:spacing w:line="0" w:lineRule="atLeast"/>
            </w:pPr>
          </w:p>
        </w:tc>
      </w:tr>
    </w:tbl>
    <w:p w14:paraId="10A9882E" w14:textId="52A6CE8C" w:rsidR="008F3BAC" w:rsidRDefault="008F3BAC" w:rsidP="008F3BAC">
      <w:pPr>
        <w:widowControl/>
        <w:jc w:val="left"/>
      </w:pPr>
      <w:r w:rsidRPr="00BF0C53">
        <w:rPr>
          <w:b/>
        </w:rPr>
        <w:lastRenderedPageBreak/>
        <w:t>Table</w:t>
      </w:r>
      <w:r>
        <w:rPr>
          <w:b/>
        </w:rPr>
        <w:t xml:space="preserve"> S1</w:t>
      </w:r>
      <w:r w:rsidRPr="00BF0C53">
        <w:rPr>
          <w:b/>
        </w:rPr>
        <w:t>.</w:t>
      </w:r>
      <w:r w:rsidRPr="00BF0C53">
        <w:t xml:space="preserve"> (</w:t>
      </w:r>
      <w:r>
        <w:t>Continue</w:t>
      </w:r>
      <w:r w:rsidR="00881E6F">
        <w:t>d</w:t>
      </w:r>
      <w:r>
        <w:t>)</w:t>
      </w:r>
    </w:p>
    <w:tbl>
      <w:tblPr>
        <w:tblStyle w:val="a3"/>
        <w:tblW w:w="8926" w:type="dxa"/>
        <w:tblLayout w:type="fixed"/>
        <w:tblLook w:val="04A0" w:firstRow="1" w:lastRow="0" w:firstColumn="1" w:lastColumn="0" w:noHBand="0" w:noVBand="1"/>
      </w:tblPr>
      <w:tblGrid>
        <w:gridCol w:w="2122"/>
        <w:gridCol w:w="3118"/>
        <w:gridCol w:w="3686"/>
      </w:tblGrid>
      <w:tr w:rsidR="008F3BAC" w14:paraId="542D7E37" w14:textId="77777777" w:rsidTr="000D4FEC">
        <w:tc>
          <w:tcPr>
            <w:tcW w:w="2122" w:type="dxa"/>
          </w:tcPr>
          <w:p w14:paraId="52DA128B" w14:textId="38FAE73F" w:rsidR="008F3BAC" w:rsidRDefault="0096639C" w:rsidP="000424A7">
            <w:pPr>
              <w:spacing w:line="0" w:lineRule="atLeast"/>
            </w:pPr>
            <w:r>
              <w:t>Accession numbers</w:t>
            </w:r>
          </w:p>
        </w:tc>
        <w:tc>
          <w:tcPr>
            <w:tcW w:w="3118" w:type="dxa"/>
          </w:tcPr>
          <w:p w14:paraId="1306436D" w14:textId="77777777" w:rsidR="008F3BAC" w:rsidRDefault="008F3BAC" w:rsidP="000424A7">
            <w:pPr>
              <w:spacing w:line="0" w:lineRule="atLeast"/>
            </w:pPr>
            <w:r>
              <w:t>Location</w:t>
            </w:r>
          </w:p>
        </w:tc>
        <w:tc>
          <w:tcPr>
            <w:tcW w:w="3686" w:type="dxa"/>
          </w:tcPr>
          <w:p w14:paraId="725579C5" w14:textId="77777777" w:rsidR="008F3BAC" w:rsidRDefault="008F3BAC" w:rsidP="000424A7">
            <w:pPr>
              <w:spacing w:line="0" w:lineRule="atLeast"/>
            </w:pPr>
            <w:r>
              <w:rPr>
                <w:rFonts w:hint="eastAsia"/>
              </w:rPr>
              <w:t>R</w:t>
            </w:r>
            <w:r>
              <w:t>eferences</w:t>
            </w:r>
          </w:p>
        </w:tc>
      </w:tr>
      <w:tr w:rsidR="00527C37" w14:paraId="0B4C85A4" w14:textId="77777777" w:rsidTr="00A2420C">
        <w:tc>
          <w:tcPr>
            <w:tcW w:w="2122" w:type="dxa"/>
          </w:tcPr>
          <w:p w14:paraId="3E2A5756" w14:textId="77777777" w:rsidR="00527C37" w:rsidRPr="00A81A95" w:rsidRDefault="00527C37" w:rsidP="00A2420C">
            <w:pPr>
              <w:spacing w:line="0" w:lineRule="atLeast"/>
            </w:pPr>
            <w:r>
              <w:t>KC690922</w:t>
            </w:r>
          </w:p>
        </w:tc>
        <w:tc>
          <w:tcPr>
            <w:tcW w:w="3118" w:type="dxa"/>
          </w:tcPr>
          <w:p w14:paraId="796558AD" w14:textId="77777777" w:rsidR="00527C37" w:rsidRDefault="00527C37" w:rsidP="00A2420C">
            <w:pPr>
              <w:spacing w:line="0" w:lineRule="atLeast"/>
            </w:pPr>
            <w:r w:rsidRPr="003F520D">
              <w:rPr>
                <w:color w:val="000000" w:themeColor="text1"/>
              </w:rPr>
              <w:t xml:space="preserve">Singapore </w:t>
            </w:r>
            <w:r w:rsidRPr="003F520D">
              <w:rPr>
                <w:rFonts w:hint="eastAsia"/>
                <w:color w:val="000000" w:themeColor="text1"/>
              </w:rPr>
              <w:t>(</w:t>
            </w:r>
            <w:r w:rsidRPr="003F520D">
              <w:rPr>
                <w:color w:val="000000" w:themeColor="text1"/>
              </w:rPr>
              <w:t>H27)</w:t>
            </w:r>
          </w:p>
        </w:tc>
        <w:tc>
          <w:tcPr>
            <w:tcW w:w="3686" w:type="dxa"/>
          </w:tcPr>
          <w:p w14:paraId="4007EE44" w14:textId="77777777" w:rsidR="00527C37" w:rsidRDefault="00527C37" w:rsidP="00A2420C">
            <w:pPr>
              <w:spacing w:line="0" w:lineRule="atLeast"/>
            </w:pPr>
          </w:p>
        </w:tc>
      </w:tr>
      <w:tr w:rsidR="00D546E0" w:rsidRPr="00D546E0" w14:paraId="3FED2758" w14:textId="77777777" w:rsidTr="00D546E0">
        <w:tc>
          <w:tcPr>
            <w:tcW w:w="2122" w:type="dxa"/>
          </w:tcPr>
          <w:p w14:paraId="769CF0F6" w14:textId="77777777" w:rsidR="00D546E0" w:rsidRPr="00D546E0" w:rsidRDefault="00D546E0" w:rsidP="00D546E0">
            <w:pPr>
              <w:spacing w:line="0" w:lineRule="atLeast"/>
            </w:pPr>
            <w:r w:rsidRPr="00D546E0">
              <w:rPr>
                <w:rFonts w:hint="eastAsia"/>
              </w:rPr>
              <w:t>M</w:t>
            </w:r>
            <w:r w:rsidRPr="00D546E0">
              <w:t>N080729</w:t>
            </w:r>
          </w:p>
        </w:tc>
        <w:tc>
          <w:tcPr>
            <w:tcW w:w="3118" w:type="dxa"/>
          </w:tcPr>
          <w:p w14:paraId="7DD50373" w14:textId="77777777" w:rsidR="00D546E0" w:rsidRPr="00D546E0" w:rsidRDefault="00D546E0" w:rsidP="00D546E0">
            <w:pPr>
              <w:spacing w:line="0" w:lineRule="atLeast"/>
            </w:pPr>
            <w:r w:rsidRPr="00D546E0">
              <w:rPr>
                <w:rFonts w:hint="eastAsia"/>
              </w:rPr>
              <w:t>L</w:t>
            </w:r>
            <w:r w:rsidRPr="00D546E0">
              <w:t>aos / Thailand (H76)</w:t>
            </w:r>
          </w:p>
        </w:tc>
        <w:tc>
          <w:tcPr>
            <w:tcW w:w="3686" w:type="dxa"/>
            <w:vMerge w:val="restart"/>
          </w:tcPr>
          <w:p w14:paraId="6FF25D2B" w14:textId="0CACFF32" w:rsidR="00D546E0" w:rsidRPr="00D546E0" w:rsidRDefault="00D546E0" w:rsidP="00D546E0">
            <w:pPr>
              <w:spacing w:line="0" w:lineRule="atLeast"/>
            </w:pPr>
            <w:r w:rsidRPr="00D546E0">
              <w:t>[59]</w:t>
            </w:r>
          </w:p>
        </w:tc>
      </w:tr>
      <w:tr w:rsidR="00D546E0" w:rsidRPr="00D546E0" w14:paraId="177DCE3A" w14:textId="77777777" w:rsidTr="00D546E0">
        <w:tc>
          <w:tcPr>
            <w:tcW w:w="2122" w:type="dxa"/>
          </w:tcPr>
          <w:p w14:paraId="080B2407" w14:textId="77777777" w:rsidR="00D546E0" w:rsidRPr="00D546E0" w:rsidRDefault="00D546E0" w:rsidP="00D546E0">
            <w:pPr>
              <w:spacing w:line="0" w:lineRule="atLeast"/>
            </w:pPr>
            <w:r w:rsidRPr="00D546E0">
              <w:t>MN080743</w:t>
            </w:r>
          </w:p>
        </w:tc>
        <w:tc>
          <w:tcPr>
            <w:tcW w:w="3118" w:type="dxa"/>
          </w:tcPr>
          <w:p w14:paraId="2E71D7D7" w14:textId="77777777" w:rsidR="00D546E0" w:rsidRPr="00D546E0" w:rsidRDefault="00D546E0" w:rsidP="00D546E0">
            <w:pPr>
              <w:spacing w:line="0" w:lineRule="atLeast"/>
            </w:pPr>
            <w:r w:rsidRPr="00D546E0">
              <w:rPr>
                <w:rFonts w:hint="eastAsia"/>
              </w:rPr>
              <w:t>L</w:t>
            </w:r>
            <w:r w:rsidRPr="00D546E0">
              <w:t>aos (H90)</w:t>
            </w:r>
          </w:p>
        </w:tc>
        <w:tc>
          <w:tcPr>
            <w:tcW w:w="3686" w:type="dxa"/>
            <w:vMerge/>
          </w:tcPr>
          <w:p w14:paraId="60722EE4" w14:textId="72F56AB2" w:rsidR="00D546E0" w:rsidRPr="00D546E0" w:rsidRDefault="00D546E0" w:rsidP="00D546E0">
            <w:pPr>
              <w:spacing w:line="0" w:lineRule="atLeast"/>
            </w:pPr>
          </w:p>
        </w:tc>
      </w:tr>
      <w:tr w:rsidR="00D546E0" w:rsidRPr="00D546E0" w14:paraId="58F0149C" w14:textId="77777777" w:rsidTr="00D546E0">
        <w:tc>
          <w:tcPr>
            <w:tcW w:w="2122" w:type="dxa"/>
          </w:tcPr>
          <w:p w14:paraId="505D420A" w14:textId="77777777" w:rsidR="00D546E0" w:rsidRPr="00D546E0" w:rsidRDefault="00D546E0" w:rsidP="00D546E0">
            <w:pPr>
              <w:spacing w:line="0" w:lineRule="atLeast"/>
            </w:pPr>
            <w:r w:rsidRPr="00D546E0">
              <w:rPr>
                <w:rFonts w:hint="eastAsia"/>
              </w:rPr>
              <w:t>K</w:t>
            </w:r>
            <w:r w:rsidRPr="00D546E0">
              <w:t>X383926</w:t>
            </w:r>
          </w:p>
        </w:tc>
        <w:tc>
          <w:tcPr>
            <w:tcW w:w="3118" w:type="dxa"/>
          </w:tcPr>
          <w:p w14:paraId="24BB519A" w14:textId="77777777" w:rsidR="00D546E0" w:rsidRPr="00D546E0" w:rsidRDefault="00D546E0" w:rsidP="00D546E0">
            <w:pPr>
              <w:spacing w:line="0" w:lineRule="atLeast"/>
            </w:pPr>
            <w:r w:rsidRPr="00D546E0">
              <w:rPr>
                <w:rFonts w:hint="eastAsia"/>
              </w:rPr>
              <w:t>T</w:t>
            </w:r>
            <w:r w:rsidRPr="00D546E0">
              <w:t>hailand</w:t>
            </w:r>
          </w:p>
        </w:tc>
        <w:tc>
          <w:tcPr>
            <w:tcW w:w="3686" w:type="dxa"/>
          </w:tcPr>
          <w:p w14:paraId="41363DDD" w14:textId="6BB2B0CB" w:rsidR="00D546E0" w:rsidRPr="00D546E0" w:rsidRDefault="00D546E0" w:rsidP="00D546E0">
            <w:pPr>
              <w:spacing w:line="0" w:lineRule="atLeast"/>
            </w:pPr>
            <w:r w:rsidRPr="00D546E0">
              <w:t>[60]</w:t>
            </w:r>
          </w:p>
        </w:tc>
      </w:tr>
      <w:tr w:rsidR="00D546E0" w:rsidRPr="00D546E0" w14:paraId="3AC6BB34" w14:textId="77777777" w:rsidTr="00D546E0">
        <w:tc>
          <w:tcPr>
            <w:tcW w:w="2122" w:type="dxa"/>
          </w:tcPr>
          <w:p w14:paraId="0D538FE6" w14:textId="77777777" w:rsidR="00D546E0" w:rsidRPr="00D546E0" w:rsidRDefault="00D546E0" w:rsidP="00D546E0">
            <w:pPr>
              <w:spacing w:line="0" w:lineRule="atLeast"/>
            </w:pPr>
            <w:r w:rsidRPr="00D546E0">
              <w:t>LC591863</w:t>
            </w:r>
          </w:p>
        </w:tc>
        <w:tc>
          <w:tcPr>
            <w:tcW w:w="3118" w:type="dxa"/>
          </w:tcPr>
          <w:p w14:paraId="59C41B42" w14:textId="77777777" w:rsidR="00D546E0" w:rsidRPr="00D546E0" w:rsidRDefault="00D546E0" w:rsidP="00D546E0">
            <w:pPr>
              <w:spacing w:line="0" w:lineRule="atLeast"/>
            </w:pPr>
            <w:proofErr w:type="spellStart"/>
            <w:r w:rsidRPr="00D546E0">
              <w:t>Ronong</w:t>
            </w:r>
            <w:proofErr w:type="spellEnd"/>
            <w:r w:rsidRPr="00D546E0">
              <w:t>, Thailand</w:t>
            </w:r>
          </w:p>
        </w:tc>
        <w:tc>
          <w:tcPr>
            <w:tcW w:w="3686" w:type="dxa"/>
          </w:tcPr>
          <w:p w14:paraId="53568F5D" w14:textId="5CC195CB" w:rsidR="00D546E0" w:rsidRPr="00D546E0" w:rsidRDefault="00D546E0" w:rsidP="00D546E0">
            <w:pPr>
              <w:spacing w:line="0" w:lineRule="atLeast"/>
            </w:pPr>
            <w:r w:rsidRPr="00D546E0">
              <w:t>[58]</w:t>
            </w:r>
          </w:p>
        </w:tc>
      </w:tr>
      <w:tr w:rsidR="00D546E0" w:rsidRPr="00D546E0" w14:paraId="788E710D" w14:textId="77777777" w:rsidTr="00D546E0">
        <w:tc>
          <w:tcPr>
            <w:tcW w:w="2122" w:type="dxa"/>
          </w:tcPr>
          <w:p w14:paraId="75087A40" w14:textId="77777777" w:rsidR="00D546E0" w:rsidRPr="00D546E0" w:rsidRDefault="00D546E0" w:rsidP="00D546E0">
            <w:pPr>
              <w:spacing w:line="0" w:lineRule="atLeast"/>
            </w:pPr>
            <w:r w:rsidRPr="00D546E0">
              <w:t>MW279069</w:t>
            </w:r>
          </w:p>
        </w:tc>
        <w:tc>
          <w:tcPr>
            <w:tcW w:w="3118" w:type="dxa"/>
          </w:tcPr>
          <w:p w14:paraId="6146EA93" w14:textId="77777777" w:rsidR="00D546E0" w:rsidRPr="00D546E0" w:rsidRDefault="00D546E0" w:rsidP="00D546E0">
            <w:pPr>
              <w:spacing w:line="0" w:lineRule="atLeast"/>
            </w:pPr>
            <w:r w:rsidRPr="00D546E0">
              <w:t>Mallorca, Spain</w:t>
            </w:r>
          </w:p>
        </w:tc>
        <w:tc>
          <w:tcPr>
            <w:tcW w:w="3686" w:type="dxa"/>
          </w:tcPr>
          <w:p w14:paraId="78A1F705" w14:textId="686AFE82" w:rsidR="00D546E0" w:rsidRPr="00D546E0" w:rsidRDefault="00D546E0" w:rsidP="00D546E0">
            <w:pPr>
              <w:spacing w:line="0" w:lineRule="atLeast"/>
            </w:pPr>
            <w:r w:rsidRPr="00D546E0">
              <w:t>[55]</w:t>
            </w:r>
          </w:p>
        </w:tc>
      </w:tr>
      <w:tr w:rsidR="00941150" w14:paraId="03812880" w14:textId="77777777" w:rsidTr="000D4FEC">
        <w:tc>
          <w:tcPr>
            <w:tcW w:w="2122" w:type="dxa"/>
          </w:tcPr>
          <w:p w14:paraId="4BE09562" w14:textId="77777777" w:rsidR="00941150" w:rsidRPr="00A81A95" w:rsidRDefault="00941150" w:rsidP="00086954">
            <w:pPr>
              <w:spacing w:line="0" w:lineRule="atLeast"/>
            </w:pPr>
            <w:r>
              <w:t>KX383924</w:t>
            </w:r>
          </w:p>
        </w:tc>
        <w:tc>
          <w:tcPr>
            <w:tcW w:w="3118" w:type="dxa"/>
          </w:tcPr>
          <w:p w14:paraId="01CFB41C" w14:textId="77777777" w:rsidR="00941150" w:rsidRDefault="00941150" w:rsidP="00086954">
            <w:pPr>
              <w:spacing w:line="0" w:lineRule="atLeast"/>
            </w:pPr>
            <w:r>
              <w:rPr>
                <w:rFonts w:hint="eastAsia"/>
              </w:rPr>
              <w:t>B</w:t>
            </w:r>
            <w:r>
              <w:t>razil</w:t>
            </w:r>
          </w:p>
        </w:tc>
        <w:tc>
          <w:tcPr>
            <w:tcW w:w="3686" w:type="dxa"/>
            <w:vMerge w:val="restart"/>
          </w:tcPr>
          <w:p w14:paraId="183D520B" w14:textId="4A6A3B1F" w:rsidR="00941150" w:rsidRPr="00BC5107" w:rsidRDefault="00941150" w:rsidP="00086954">
            <w:pPr>
              <w:spacing w:line="0" w:lineRule="atLeast"/>
            </w:pPr>
            <w:r>
              <w:t>[60]</w:t>
            </w:r>
          </w:p>
        </w:tc>
      </w:tr>
      <w:tr w:rsidR="00941150" w14:paraId="26447F75" w14:textId="77777777" w:rsidTr="000D4FEC">
        <w:tc>
          <w:tcPr>
            <w:tcW w:w="2122" w:type="dxa"/>
          </w:tcPr>
          <w:p w14:paraId="0CFB58F8" w14:textId="77777777" w:rsidR="00941150" w:rsidRPr="00F02C8E" w:rsidRDefault="00941150" w:rsidP="00086954">
            <w:pPr>
              <w:spacing w:line="0" w:lineRule="atLeast"/>
            </w:pPr>
            <w:r>
              <w:t>KX383927</w:t>
            </w:r>
          </w:p>
        </w:tc>
        <w:tc>
          <w:tcPr>
            <w:tcW w:w="3118" w:type="dxa"/>
          </w:tcPr>
          <w:p w14:paraId="2190EADA" w14:textId="77777777" w:rsidR="00941150" w:rsidRDefault="00941150" w:rsidP="00086954">
            <w:pPr>
              <w:spacing w:line="0" w:lineRule="atLeast"/>
            </w:pPr>
            <w:r>
              <w:rPr>
                <w:rFonts w:hint="eastAsia"/>
              </w:rPr>
              <w:t>G</w:t>
            </w:r>
            <w:r>
              <w:t>reece</w:t>
            </w:r>
          </w:p>
        </w:tc>
        <w:tc>
          <w:tcPr>
            <w:tcW w:w="3686" w:type="dxa"/>
            <w:vMerge/>
          </w:tcPr>
          <w:p w14:paraId="4F8E6EFB" w14:textId="5C67AA47" w:rsidR="00941150" w:rsidRDefault="00941150" w:rsidP="00086954">
            <w:pPr>
              <w:spacing w:line="0" w:lineRule="atLeast"/>
            </w:pPr>
          </w:p>
        </w:tc>
      </w:tr>
      <w:tr w:rsidR="00EB596D" w14:paraId="785DAF5E" w14:textId="77777777" w:rsidTr="005E4AD4">
        <w:tc>
          <w:tcPr>
            <w:tcW w:w="2122" w:type="dxa"/>
            <w:vAlign w:val="center"/>
          </w:tcPr>
          <w:p w14:paraId="2CDA710A" w14:textId="7A0DC9CD" w:rsidR="00EB596D" w:rsidRPr="00F02C8E" w:rsidRDefault="00EB596D" w:rsidP="00EB596D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HQ622905</w:t>
            </w:r>
          </w:p>
        </w:tc>
        <w:tc>
          <w:tcPr>
            <w:tcW w:w="3118" w:type="dxa"/>
            <w:vMerge w:val="restart"/>
          </w:tcPr>
          <w:p w14:paraId="532F55B0" w14:textId="27F89633" w:rsidR="00EB596D" w:rsidRDefault="00EB596D" w:rsidP="005E4AD4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Reunion Island</w:t>
            </w:r>
          </w:p>
        </w:tc>
        <w:tc>
          <w:tcPr>
            <w:tcW w:w="3686" w:type="dxa"/>
            <w:vMerge w:val="restart"/>
          </w:tcPr>
          <w:p w14:paraId="59F71E99" w14:textId="575DF419" w:rsidR="00EB596D" w:rsidRDefault="00EB596D" w:rsidP="005E4AD4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[11]</w:t>
            </w:r>
          </w:p>
        </w:tc>
      </w:tr>
      <w:tr w:rsidR="00EB596D" w14:paraId="03434C18" w14:textId="77777777" w:rsidTr="005E4AD4">
        <w:trPr>
          <w:trHeight w:val="179"/>
        </w:trPr>
        <w:tc>
          <w:tcPr>
            <w:tcW w:w="2122" w:type="dxa"/>
            <w:vAlign w:val="center"/>
          </w:tcPr>
          <w:p w14:paraId="3D3B9D8F" w14:textId="01C5F0E1" w:rsidR="00EB596D" w:rsidRPr="00F02C8E" w:rsidRDefault="00EB596D" w:rsidP="00EB596D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HQ622907</w:t>
            </w:r>
          </w:p>
        </w:tc>
        <w:tc>
          <w:tcPr>
            <w:tcW w:w="3118" w:type="dxa"/>
            <w:vMerge/>
          </w:tcPr>
          <w:p w14:paraId="33183BCF" w14:textId="2D571F6A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43BB4B44" w14:textId="0EB168F7" w:rsidR="00EB596D" w:rsidRDefault="00EB596D" w:rsidP="00A2420C">
            <w:pPr>
              <w:spacing w:line="0" w:lineRule="atLeast"/>
            </w:pPr>
          </w:p>
        </w:tc>
      </w:tr>
      <w:tr w:rsidR="00EB596D" w14:paraId="3F9059FA" w14:textId="77777777" w:rsidTr="005E4AD4">
        <w:tc>
          <w:tcPr>
            <w:tcW w:w="2122" w:type="dxa"/>
            <w:vAlign w:val="center"/>
          </w:tcPr>
          <w:p w14:paraId="31178A6E" w14:textId="736AE753" w:rsidR="00EB596D" w:rsidRPr="00F02C8E" w:rsidRDefault="00EB596D" w:rsidP="00EB596D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HQ622908</w:t>
            </w:r>
          </w:p>
        </w:tc>
        <w:tc>
          <w:tcPr>
            <w:tcW w:w="3118" w:type="dxa"/>
            <w:vMerge/>
          </w:tcPr>
          <w:p w14:paraId="6F2661C5" w14:textId="50D75A20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2E81AB2B" w14:textId="61304496" w:rsidR="00EB596D" w:rsidRDefault="00EB596D" w:rsidP="00A2420C">
            <w:pPr>
              <w:spacing w:line="0" w:lineRule="atLeast"/>
            </w:pPr>
          </w:p>
        </w:tc>
      </w:tr>
      <w:tr w:rsidR="00EB596D" w14:paraId="07979DDC" w14:textId="77777777" w:rsidTr="005E4AD4">
        <w:tc>
          <w:tcPr>
            <w:tcW w:w="2122" w:type="dxa"/>
            <w:vAlign w:val="center"/>
          </w:tcPr>
          <w:p w14:paraId="1FD89EFE" w14:textId="099D2036" w:rsidR="00EB596D" w:rsidRPr="00F02C8E" w:rsidRDefault="00EB596D" w:rsidP="00EB596D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HQ622909</w:t>
            </w:r>
          </w:p>
        </w:tc>
        <w:tc>
          <w:tcPr>
            <w:tcW w:w="3118" w:type="dxa"/>
            <w:vMerge/>
          </w:tcPr>
          <w:p w14:paraId="54584193" w14:textId="06CC1512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58D8934C" w14:textId="6F333CF9" w:rsidR="00EB596D" w:rsidRDefault="00EB596D" w:rsidP="00A2420C">
            <w:pPr>
              <w:spacing w:line="0" w:lineRule="atLeast"/>
            </w:pPr>
          </w:p>
        </w:tc>
      </w:tr>
      <w:tr w:rsidR="00EB596D" w14:paraId="1EE1CD1E" w14:textId="77777777" w:rsidTr="005E4AD4">
        <w:tc>
          <w:tcPr>
            <w:tcW w:w="2122" w:type="dxa"/>
            <w:vAlign w:val="center"/>
          </w:tcPr>
          <w:p w14:paraId="5E8FACD4" w14:textId="05D37A26" w:rsidR="00EB596D" w:rsidRPr="00F02C8E" w:rsidRDefault="00EB596D" w:rsidP="00EB596D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HQ622910</w:t>
            </w:r>
          </w:p>
        </w:tc>
        <w:tc>
          <w:tcPr>
            <w:tcW w:w="3118" w:type="dxa"/>
            <w:vMerge/>
          </w:tcPr>
          <w:p w14:paraId="48E62BCA" w14:textId="72353E6F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412AB801" w14:textId="2222AD6C" w:rsidR="00EB596D" w:rsidRDefault="00EB596D" w:rsidP="00A2420C">
            <w:pPr>
              <w:spacing w:line="0" w:lineRule="atLeast"/>
            </w:pPr>
          </w:p>
        </w:tc>
      </w:tr>
      <w:tr w:rsidR="00EB596D" w14:paraId="60363A8A" w14:textId="77777777" w:rsidTr="005E4AD4">
        <w:tc>
          <w:tcPr>
            <w:tcW w:w="2122" w:type="dxa"/>
            <w:vAlign w:val="center"/>
          </w:tcPr>
          <w:p w14:paraId="5786A7B4" w14:textId="2891DF34" w:rsidR="00EB596D" w:rsidRDefault="00EB596D" w:rsidP="00EB596D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HQ622911</w:t>
            </w:r>
          </w:p>
        </w:tc>
        <w:tc>
          <w:tcPr>
            <w:tcW w:w="3118" w:type="dxa"/>
            <w:vMerge/>
          </w:tcPr>
          <w:p w14:paraId="63DC79E2" w14:textId="48675CD2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1C3CB69C" w14:textId="43264DA1" w:rsidR="00EB596D" w:rsidRDefault="00EB596D" w:rsidP="00A2420C">
            <w:pPr>
              <w:spacing w:line="0" w:lineRule="atLeast"/>
            </w:pPr>
          </w:p>
        </w:tc>
      </w:tr>
      <w:tr w:rsidR="00EB596D" w14:paraId="48DEC30C" w14:textId="77777777" w:rsidTr="005E4AD4">
        <w:tc>
          <w:tcPr>
            <w:tcW w:w="2122" w:type="dxa"/>
            <w:vAlign w:val="center"/>
          </w:tcPr>
          <w:p w14:paraId="1B709EFF" w14:textId="383CA4A4" w:rsidR="00EB596D" w:rsidRPr="00F02C8E" w:rsidRDefault="00EB596D" w:rsidP="00EB596D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HQ622912</w:t>
            </w:r>
          </w:p>
        </w:tc>
        <w:tc>
          <w:tcPr>
            <w:tcW w:w="3118" w:type="dxa"/>
            <w:vMerge/>
          </w:tcPr>
          <w:p w14:paraId="4A904E77" w14:textId="1CAFED22" w:rsidR="00EB596D" w:rsidRPr="00C709A8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1D1EFD0E" w14:textId="23FC5045" w:rsidR="00EB596D" w:rsidRDefault="00EB596D" w:rsidP="00A2420C">
            <w:pPr>
              <w:spacing w:line="0" w:lineRule="atLeast"/>
            </w:pPr>
          </w:p>
        </w:tc>
      </w:tr>
      <w:tr w:rsidR="00EB596D" w14:paraId="5C4AE7AE" w14:textId="77777777" w:rsidTr="005E4AD4">
        <w:tc>
          <w:tcPr>
            <w:tcW w:w="2122" w:type="dxa"/>
            <w:vAlign w:val="center"/>
          </w:tcPr>
          <w:p w14:paraId="24ED8FB5" w14:textId="04BF4AF1" w:rsidR="00EB596D" w:rsidRDefault="00EB596D" w:rsidP="00EB596D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HQ622913</w:t>
            </w:r>
          </w:p>
        </w:tc>
        <w:tc>
          <w:tcPr>
            <w:tcW w:w="3118" w:type="dxa"/>
            <w:vMerge/>
          </w:tcPr>
          <w:p w14:paraId="48AEDF41" w14:textId="21697D65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77B7ABE8" w14:textId="6D9E5413" w:rsidR="00EB596D" w:rsidRDefault="00EB596D" w:rsidP="00A2420C">
            <w:pPr>
              <w:spacing w:line="0" w:lineRule="atLeast"/>
            </w:pPr>
          </w:p>
        </w:tc>
      </w:tr>
      <w:tr w:rsidR="00EB596D" w14:paraId="5EFA57CC" w14:textId="77777777" w:rsidTr="005E4AD4">
        <w:tc>
          <w:tcPr>
            <w:tcW w:w="2122" w:type="dxa"/>
            <w:vAlign w:val="center"/>
          </w:tcPr>
          <w:p w14:paraId="40A6D68D" w14:textId="5F83E750" w:rsidR="00EB596D" w:rsidRPr="00F02C8E" w:rsidRDefault="00EB596D" w:rsidP="00EB596D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HQ622914</w:t>
            </w:r>
          </w:p>
        </w:tc>
        <w:tc>
          <w:tcPr>
            <w:tcW w:w="3118" w:type="dxa"/>
            <w:vMerge/>
          </w:tcPr>
          <w:p w14:paraId="5B81BEFB" w14:textId="4AC4A263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1B888245" w14:textId="4D8CE378" w:rsidR="00EB596D" w:rsidRDefault="00EB596D" w:rsidP="00A2420C">
            <w:pPr>
              <w:spacing w:line="0" w:lineRule="atLeast"/>
            </w:pPr>
          </w:p>
        </w:tc>
      </w:tr>
      <w:tr w:rsidR="00EB596D" w14:paraId="369B736A" w14:textId="77777777" w:rsidTr="005E4AD4">
        <w:tc>
          <w:tcPr>
            <w:tcW w:w="2122" w:type="dxa"/>
            <w:vAlign w:val="center"/>
          </w:tcPr>
          <w:p w14:paraId="117B5650" w14:textId="56F8C780" w:rsidR="00EB596D" w:rsidRPr="00F02C8E" w:rsidRDefault="00EB596D" w:rsidP="00EB596D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HQ622915</w:t>
            </w:r>
          </w:p>
        </w:tc>
        <w:tc>
          <w:tcPr>
            <w:tcW w:w="3118" w:type="dxa"/>
            <w:vMerge/>
          </w:tcPr>
          <w:p w14:paraId="43AAED0A" w14:textId="60DEB02D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0F547865" w14:textId="2A739B0A" w:rsidR="00EB596D" w:rsidRDefault="00EB596D" w:rsidP="00A2420C">
            <w:pPr>
              <w:spacing w:line="0" w:lineRule="atLeast"/>
            </w:pPr>
          </w:p>
        </w:tc>
      </w:tr>
      <w:tr w:rsidR="00EB596D" w14:paraId="716770A1" w14:textId="77777777" w:rsidTr="005E4AD4">
        <w:tc>
          <w:tcPr>
            <w:tcW w:w="2122" w:type="dxa"/>
            <w:vAlign w:val="center"/>
          </w:tcPr>
          <w:p w14:paraId="04A7703E" w14:textId="3A31B53B" w:rsidR="00EB596D" w:rsidRPr="00F02C8E" w:rsidRDefault="00EB596D" w:rsidP="00EB596D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HQ622916</w:t>
            </w:r>
          </w:p>
        </w:tc>
        <w:tc>
          <w:tcPr>
            <w:tcW w:w="3118" w:type="dxa"/>
            <w:vMerge/>
          </w:tcPr>
          <w:p w14:paraId="2689BFFC" w14:textId="52B993B9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0D96E8A3" w14:textId="34269D1A" w:rsidR="00EB596D" w:rsidRDefault="00EB596D" w:rsidP="00A2420C">
            <w:pPr>
              <w:spacing w:line="0" w:lineRule="atLeast"/>
            </w:pPr>
          </w:p>
        </w:tc>
      </w:tr>
      <w:tr w:rsidR="00EB596D" w14:paraId="16192B78" w14:textId="77777777" w:rsidTr="005E4AD4">
        <w:tc>
          <w:tcPr>
            <w:tcW w:w="2122" w:type="dxa"/>
            <w:vAlign w:val="center"/>
          </w:tcPr>
          <w:p w14:paraId="2858D244" w14:textId="124DC7BA" w:rsidR="00EB596D" w:rsidRPr="00F02C8E" w:rsidRDefault="00EB596D" w:rsidP="00EB596D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HQ622917</w:t>
            </w:r>
          </w:p>
        </w:tc>
        <w:tc>
          <w:tcPr>
            <w:tcW w:w="3118" w:type="dxa"/>
            <w:vMerge/>
          </w:tcPr>
          <w:p w14:paraId="72874541" w14:textId="2F9B39E7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4A78C48D" w14:textId="75BA88FD" w:rsidR="00EB596D" w:rsidRDefault="00EB596D" w:rsidP="00A2420C">
            <w:pPr>
              <w:spacing w:line="0" w:lineRule="atLeast"/>
            </w:pPr>
          </w:p>
        </w:tc>
      </w:tr>
      <w:tr w:rsidR="00EB596D" w14:paraId="78AAC90C" w14:textId="77777777" w:rsidTr="005E4AD4">
        <w:tc>
          <w:tcPr>
            <w:tcW w:w="2122" w:type="dxa"/>
            <w:vAlign w:val="center"/>
          </w:tcPr>
          <w:p w14:paraId="5EA550B1" w14:textId="786AC4CE" w:rsidR="00EB596D" w:rsidRPr="00F02C8E" w:rsidRDefault="00EB596D" w:rsidP="00EB596D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HQ622918</w:t>
            </w:r>
          </w:p>
        </w:tc>
        <w:tc>
          <w:tcPr>
            <w:tcW w:w="3118" w:type="dxa"/>
            <w:vMerge/>
          </w:tcPr>
          <w:p w14:paraId="071575B0" w14:textId="2CAAC672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5D509D2E" w14:textId="0A00A6A7" w:rsidR="00EB596D" w:rsidRDefault="00EB596D" w:rsidP="00A2420C">
            <w:pPr>
              <w:spacing w:line="0" w:lineRule="atLeast"/>
            </w:pPr>
          </w:p>
        </w:tc>
      </w:tr>
      <w:tr w:rsidR="00EB596D" w14:paraId="2B489AF9" w14:textId="77777777" w:rsidTr="005E4AD4">
        <w:tc>
          <w:tcPr>
            <w:tcW w:w="2122" w:type="dxa"/>
            <w:vAlign w:val="center"/>
          </w:tcPr>
          <w:p w14:paraId="4AEFBB4F" w14:textId="617BF910" w:rsidR="00EB596D" w:rsidRPr="00F02C8E" w:rsidRDefault="00EB596D" w:rsidP="00EB596D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HQ622919</w:t>
            </w:r>
          </w:p>
        </w:tc>
        <w:tc>
          <w:tcPr>
            <w:tcW w:w="3118" w:type="dxa"/>
            <w:vMerge/>
          </w:tcPr>
          <w:p w14:paraId="69F1998B" w14:textId="52DA1AC3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749C4D26" w14:textId="3B11F2BC" w:rsidR="00EB596D" w:rsidRDefault="00EB596D" w:rsidP="00A2420C">
            <w:pPr>
              <w:spacing w:line="0" w:lineRule="atLeast"/>
            </w:pPr>
          </w:p>
        </w:tc>
      </w:tr>
      <w:tr w:rsidR="00EB596D" w14:paraId="3D8E0092" w14:textId="77777777" w:rsidTr="005E4AD4">
        <w:tc>
          <w:tcPr>
            <w:tcW w:w="2122" w:type="dxa"/>
            <w:vAlign w:val="center"/>
          </w:tcPr>
          <w:p w14:paraId="1B6E1927" w14:textId="7C8A98C1" w:rsidR="00EB596D" w:rsidRPr="00F02C8E" w:rsidRDefault="00EB596D" w:rsidP="00EB596D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HQ622920</w:t>
            </w:r>
          </w:p>
        </w:tc>
        <w:tc>
          <w:tcPr>
            <w:tcW w:w="3118" w:type="dxa"/>
            <w:vMerge/>
          </w:tcPr>
          <w:p w14:paraId="69C7A6B6" w14:textId="68AFC4D8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2B538124" w14:textId="781368A4" w:rsidR="00EB596D" w:rsidRDefault="00EB596D" w:rsidP="00A2420C">
            <w:pPr>
              <w:spacing w:line="0" w:lineRule="atLeast"/>
            </w:pPr>
          </w:p>
        </w:tc>
      </w:tr>
      <w:tr w:rsidR="00EB596D" w14:paraId="162194DF" w14:textId="77777777" w:rsidTr="005E4AD4">
        <w:tc>
          <w:tcPr>
            <w:tcW w:w="2122" w:type="dxa"/>
            <w:vAlign w:val="center"/>
          </w:tcPr>
          <w:p w14:paraId="0BB8A740" w14:textId="20AA66C5" w:rsidR="00EB596D" w:rsidRDefault="00EB596D" w:rsidP="00EB596D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HQ622921</w:t>
            </w:r>
          </w:p>
        </w:tc>
        <w:tc>
          <w:tcPr>
            <w:tcW w:w="3118" w:type="dxa"/>
            <w:vMerge/>
          </w:tcPr>
          <w:p w14:paraId="45F4FD4B" w14:textId="74AC6BC0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62A6052E" w14:textId="091ACE44" w:rsidR="00EB596D" w:rsidRDefault="00EB596D" w:rsidP="00A2420C">
            <w:pPr>
              <w:spacing w:line="0" w:lineRule="atLeast"/>
            </w:pPr>
          </w:p>
        </w:tc>
      </w:tr>
      <w:tr w:rsidR="00EB596D" w14:paraId="0A86ABB2" w14:textId="77777777" w:rsidTr="005E4AD4">
        <w:tc>
          <w:tcPr>
            <w:tcW w:w="2122" w:type="dxa"/>
            <w:vAlign w:val="center"/>
          </w:tcPr>
          <w:p w14:paraId="077060FD" w14:textId="326864DC" w:rsidR="00EB596D" w:rsidRDefault="00EB596D" w:rsidP="00EB596D">
            <w:pPr>
              <w:spacing w:line="0" w:lineRule="atLeast"/>
              <w:jc w:val="left"/>
            </w:pPr>
            <w:r>
              <w:rPr>
                <w:rFonts w:eastAsia="Yu Gothic" w:cs="Times New Roman"/>
                <w:color w:val="000000"/>
              </w:rPr>
              <w:t>HQ622922</w:t>
            </w:r>
          </w:p>
        </w:tc>
        <w:tc>
          <w:tcPr>
            <w:tcW w:w="3118" w:type="dxa"/>
            <w:vMerge/>
          </w:tcPr>
          <w:p w14:paraId="7D457F7B" w14:textId="5262F73F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6E388D03" w14:textId="054BAF82" w:rsidR="00EB596D" w:rsidRDefault="00EB596D" w:rsidP="00A2420C">
            <w:pPr>
              <w:spacing w:line="0" w:lineRule="atLeast"/>
            </w:pPr>
          </w:p>
        </w:tc>
      </w:tr>
      <w:tr w:rsidR="00EB596D" w14:paraId="6CC479EB" w14:textId="77777777" w:rsidTr="005E4AD4">
        <w:tc>
          <w:tcPr>
            <w:tcW w:w="2122" w:type="dxa"/>
            <w:vAlign w:val="center"/>
          </w:tcPr>
          <w:p w14:paraId="6B758C06" w14:textId="77FEBC47" w:rsidR="00EB596D" w:rsidRDefault="00EB596D" w:rsidP="00EB596D">
            <w:pPr>
              <w:spacing w:line="0" w:lineRule="atLeast"/>
              <w:jc w:val="left"/>
            </w:pPr>
            <w:r>
              <w:rPr>
                <w:rFonts w:eastAsia="Yu Gothic" w:cs="Times New Roman"/>
                <w:color w:val="000000"/>
              </w:rPr>
              <w:t>HQ622923</w:t>
            </w:r>
          </w:p>
        </w:tc>
        <w:tc>
          <w:tcPr>
            <w:tcW w:w="3118" w:type="dxa"/>
            <w:vMerge/>
          </w:tcPr>
          <w:p w14:paraId="1789C382" w14:textId="123A4903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1B1E197C" w14:textId="75988F91" w:rsidR="00EB596D" w:rsidRDefault="00EB596D" w:rsidP="00A2420C">
            <w:pPr>
              <w:spacing w:line="0" w:lineRule="atLeast"/>
            </w:pPr>
          </w:p>
        </w:tc>
      </w:tr>
      <w:tr w:rsidR="00EB596D" w14:paraId="306AD5D6" w14:textId="77777777" w:rsidTr="005E4AD4">
        <w:tc>
          <w:tcPr>
            <w:tcW w:w="2122" w:type="dxa"/>
            <w:vAlign w:val="center"/>
          </w:tcPr>
          <w:p w14:paraId="48861E56" w14:textId="767068F8" w:rsidR="00EB596D" w:rsidRDefault="00EB596D" w:rsidP="00EB596D">
            <w:pPr>
              <w:spacing w:line="0" w:lineRule="atLeast"/>
              <w:jc w:val="left"/>
            </w:pPr>
            <w:r>
              <w:rPr>
                <w:rFonts w:eastAsia="Yu Gothic" w:cs="Times New Roman"/>
                <w:color w:val="000000"/>
              </w:rPr>
              <w:t>HQ622924</w:t>
            </w:r>
          </w:p>
        </w:tc>
        <w:tc>
          <w:tcPr>
            <w:tcW w:w="3118" w:type="dxa"/>
            <w:vMerge/>
          </w:tcPr>
          <w:p w14:paraId="5C46ADB8" w14:textId="6A76B17E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1E835BF0" w14:textId="06227D42" w:rsidR="00EB596D" w:rsidRDefault="00EB596D" w:rsidP="00A2420C">
            <w:pPr>
              <w:spacing w:line="0" w:lineRule="atLeast"/>
            </w:pPr>
          </w:p>
        </w:tc>
      </w:tr>
      <w:tr w:rsidR="00EB596D" w14:paraId="4EA59B3B" w14:textId="77777777" w:rsidTr="005E4AD4">
        <w:tc>
          <w:tcPr>
            <w:tcW w:w="2122" w:type="dxa"/>
            <w:vAlign w:val="center"/>
          </w:tcPr>
          <w:p w14:paraId="0D9A4FCE" w14:textId="01569E2F" w:rsidR="00EB596D" w:rsidRPr="00A81A95" w:rsidRDefault="00EB596D" w:rsidP="00EB596D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HQ622925</w:t>
            </w:r>
          </w:p>
        </w:tc>
        <w:tc>
          <w:tcPr>
            <w:tcW w:w="3118" w:type="dxa"/>
            <w:vMerge/>
          </w:tcPr>
          <w:p w14:paraId="73F45C3D" w14:textId="28374C3C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0083782A" w14:textId="10023189" w:rsidR="00EB596D" w:rsidRDefault="00EB596D" w:rsidP="00A2420C">
            <w:pPr>
              <w:spacing w:line="0" w:lineRule="atLeast"/>
            </w:pPr>
          </w:p>
        </w:tc>
      </w:tr>
      <w:tr w:rsidR="00EB596D" w14:paraId="0BE5E42A" w14:textId="77777777" w:rsidTr="005E4AD4">
        <w:tc>
          <w:tcPr>
            <w:tcW w:w="2122" w:type="dxa"/>
            <w:vAlign w:val="center"/>
          </w:tcPr>
          <w:p w14:paraId="67B62E76" w14:textId="22652871" w:rsidR="00EB596D" w:rsidRPr="00EF02A8" w:rsidRDefault="00EB596D" w:rsidP="00EB596D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HQ622926</w:t>
            </w:r>
          </w:p>
        </w:tc>
        <w:tc>
          <w:tcPr>
            <w:tcW w:w="3118" w:type="dxa"/>
            <w:vMerge/>
          </w:tcPr>
          <w:p w14:paraId="53214154" w14:textId="426B5D81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3DD412E6" w14:textId="1F558CDE" w:rsidR="00EB596D" w:rsidRDefault="00EB596D" w:rsidP="00A2420C">
            <w:pPr>
              <w:spacing w:line="0" w:lineRule="atLeast"/>
            </w:pPr>
          </w:p>
        </w:tc>
      </w:tr>
      <w:tr w:rsidR="00EB596D" w14:paraId="763B3D56" w14:textId="77777777" w:rsidTr="005E4AD4">
        <w:tc>
          <w:tcPr>
            <w:tcW w:w="2122" w:type="dxa"/>
            <w:vAlign w:val="center"/>
          </w:tcPr>
          <w:p w14:paraId="119A0386" w14:textId="17DFBDBE" w:rsidR="00EB596D" w:rsidRDefault="00EB596D" w:rsidP="00EB596D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HQ622927</w:t>
            </w:r>
          </w:p>
        </w:tc>
        <w:tc>
          <w:tcPr>
            <w:tcW w:w="3118" w:type="dxa"/>
            <w:vMerge/>
          </w:tcPr>
          <w:p w14:paraId="5C85D843" w14:textId="64742D22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15C65F1B" w14:textId="089CC75C" w:rsidR="00EB596D" w:rsidRPr="006C5FB8" w:rsidRDefault="00EB596D" w:rsidP="00A2420C">
            <w:pPr>
              <w:spacing w:line="0" w:lineRule="atLeast"/>
            </w:pPr>
          </w:p>
        </w:tc>
      </w:tr>
      <w:tr w:rsidR="00EB596D" w14:paraId="7CD671A2" w14:textId="77777777" w:rsidTr="005E4AD4">
        <w:tc>
          <w:tcPr>
            <w:tcW w:w="2122" w:type="dxa"/>
            <w:vAlign w:val="center"/>
          </w:tcPr>
          <w:p w14:paraId="3EDB4C43" w14:textId="46452D7A" w:rsidR="00EB596D" w:rsidRPr="00A81A95" w:rsidRDefault="00EB596D" w:rsidP="00EB596D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HQ622928</w:t>
            </w:r>
          </w:p>
        </w:tc>
        <w:tc>
          <w:tcPr>
            <w:tcW w:w="3118" w:type="dxa"/>
            <w:vMerge/>
          </w:tcPr>
          <w:p w14:paraId="7E0978FB" w14:textId="586761FD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4C7342CC" w14:textId="34678E92" w:rsidR="00EB596D" w:rsidRDefault="00EB596D" w:rsidP="00A2420C">
            <w:pPr>
              <w:spacing w:line="0" w:lineRule="atLeast"/>
            </w:pPr>
          </w:p>
        </w:tc>
      </w:tr>
      <w:tr w:rsidR="00EB596D" w14:paraId="04267306" w14:textId="77777777" w:rsidTr="005E4AD4">
        <w:tc>
          <w:tcPr>
            <w:tcW w:w="2122" w:type="dxa"/>
            <w:vAlign w:val="center"/>
          </w:tcPr>
          <w:p w14:paraId="05CA30C9" w14:textId="330E8AB3" w:rsidR="00EB596D" w:rsidRDefault="00EB596D" w:rsidP="00EB596D">
            <w:pPr>
              <w:spacing w:line="0" w:lineRule="atLeast"/>
              <w:jc w:val="left"/>
            </w:pPr>
            <w:r>
              <w:rPr>
                <w:rFonts w:eastAsia="Yu Gothic" w:cs="Times New Roman"/>
                <w:color w:val="000000"/>
              </w:rPr>
              <w:t>HQ623004</w:t>
            </w:r>
          </w:p>
        </w:tc>
        <w:tc>
          <w:tcPr>
            <w:tcW w:w="3118" w:type="dxa"/>
            <w:vMerge w:val="restart"/>
          </w:tcPr>
          <w:p w14:paraId="38BE33CF" w14:textId="028013CF" w:rsidR="00EB596D" w:rsidRDefault="00EB596D" w:rsidP="005E4AD4">
            <w:pPr>
              <w:spacing w:line="0" w:lineRule="atLeast"/>
            </w:pPr>
            <w:proofErr w:type="spellStart"/>
            <w:r>
              <w:rPr>
                <w:rFonts w:eastAsia="Yu Gothic" w:cs="Times New Roman"/>
                <w:color w:val="000000"/>
              </w:rPr>
              <w:t>Glorioso</w:t>
            </w:r>
            <w:proofErr w:type="spellEnd"/>
            <w:r>
              <w:rPr>
                <w:rFonts w:eastAsia="Yu Gothic" w:cs="Times New Roman"/>
                <w:color w:val="000000"/>
              </w:rPr>
              <w:t xml:space="preserve"> Islands</w:t>
            </w:r>
          </w:p>
        </w:tc>
        <w:tc>
          <w:tcPr>
            <w:tcW w:w="3686" w:type="dxa"/>
            <w:vMerge/>
            <w:vAlign w:val="center"/>
          </w:tcPr>
          <w:p w14:paraId="73D66D27" w14:textId="27CB0A6E" w:rsidR="00EB596D" w:rsidRDefault="00EB596D" w:rsidP="00A2420C">
            <w:pPr>
              <w:spacing w:line="0" w:lineRule="atLeast"/>
            </w:pPr>
          </w:p>
        </w:tc>
      </w:tr>
      <w:tr w:rsidR="00EB596D" w14:paraId="53D2E894" w14:textId="77777777" w:rsidTr="005E4AD4">
        <w:tc>
          <w:tcPr>
            <w:tcW w:w="2122" w:type="dxa"/>
            <w:vAlign w:val="center"/>
          </w:tcPr>
          <w:p w14:paraId="5217586A" w14:textId="45F3DE00" w:rsidR="00EB596D" w:rsidRDefault="00EB596D" w:rsidP="00EB596D">
            <w:pPr>
              <w:spacing w:line="0" w:lineRule="atLeast"/>
              <w:jc w:val="left"/>
            </w:pPr>
            <w:r>
              <w:rPr>
                <w:rFonts w:eastAsia="Yu Gothic" w:cs="Times New Roman"/>
                <w:color w:val="000000"/>
              </w:rPr>
              <w:t>HQ623005</w:t>
            </w:r>
          </w:p>
        </w:tc>
        <w:tc>
          <w:tcPr>
            <w:tcW w:w="3118" w:type="dxa"/>
            <w:vMerge/>
          </w:tcPr>
          <w:p w14:paraId="64A7ACED" w14:textId="08F5B86B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0FA1F8CF" w14:textId="731BD931" w:rsidR="00EB596D" w:rsidRDefault="00EB596D" w:rsidP="00A2420C">
            <w:pPr>
              <w:spacing w:line="0" w:lineRule="atLeast"/>
            </w:pPr>
          </w:p>
        </w:tc>
      </w:tr>
      <w:tr w:rsidR="00EB596D" w14:paraId="630800AB" w14:textId="77777777" w:rsidTr="005E4AD4">
        <w:tc>
          <w:tcPr>
            <w:tcW w:w="2122" w:type="dxa"/>
            <w:vAlign w:val="center"/>
          </w:tcPr>
          <w:p w14:paraId="41691A98" w14:textId="4BFCFFA4" w:rsidR="00EB596D" w:rsidRPr="00A81A95" w:rsidRDefault="00EB596D" w:rsidP="00EB596D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HQ623006</w:t>
            </w:r>
          </w:p>
        </w:tc>
        <w:tc>
          <w:tcPr>
            <w:tcW w:w="3118" w:type="dxa"/>
            <w:vMerge/>
          </w:tcPr>
          <w:p w14:paraId="782E02A5" w14:textId="23CDCFB3" w:rsidR="00EB596D" w:rsidRDefault="00EB596D" w:rsidP="005E4AD4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18287472" w14:textId="294C1102" w:rsidR="00EB596D" w:rsidRDefault="00EB596D" w:rsidP="00A2420C">
            <w:pPr>
              <w:spacing w:line="0" w:lineRule="atLeast"/>
            </w:pPr>
          </w:p>
        </w:tc>
      </w:tr>
      <w:tr w:rsidR="00EB596D" w14:paraId="0F3585B3" w14:textId="77777777" w:rsidTr="005E4AD4">
        <w:tc>
          <w:tcPr>
            <w:tcW w:w="2122" w:type="dxa"/>
            <w:vAlign w:val="center"/>
          </w:tcPr>
          <w:p w14:paraId="22C09C34" w14:textId="77777777" w:rsidR="00EB596D" w:rsidRPr="00F02C8E" w:rsidRDefault="00EB596D" w:rsidP="00A2420C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HQ622906</w:t>
            </w:r>
          </w:p>
        </w:tc>
        <w:tc>
          <w:tcPr>
            <w:tcW w:w="3118" w:type="dxa"/>
            <w:vMerge w:val="restart"/>
          </w:tcPr>
          <w:p w14:paraId="52354BEF" w14:textId="728C9293" w:rsidR="00EB596D" w:rsidRDefault="00EB596D" w:rsidP="005E4AD4">
            <w:pPr>
              <w:spacing w:line="0" w:lineRule="atLeast"/>
            </w:pPr>
            <w:r>
              <w:rPr>
                <w:rFonts w:eastAsia="Yu Gothic" w:cs="Times New Roman"/>
                <w:color w:val="000000"/>
              </w:rPr>
              <w:t>Madagascar</w:t>
            </w:r>
          </w:p>
        </w:tc>
        <w:tc>
          <w:tcPr>
            <w:tcW w:w="3686" w:type="dxa"/>
            <w:vMerge/>
            <w:vAlign w:val="center"/>
          </w:tcPr>
          <w:p w14:paraId="61AEEFE1" w14:textId="28385CAA" w:rsidR="00EB596D" w:rsidRDefault="00EB596D" w:rsidP="00A2420C">
            <w:pPr>
              <w:spacing w:line="0" w:lineRule="atLeast"/>
            </w:pPr>
          </w:p>
        </w:tc>
      </w:tr>
      <w:tr w:rsidR="00EB596D" w14:paraId="3C9E0057" w14:textId="77777777" w:rsidTr="00A2420C">
        <w:tc>
          <w:tcPr>
            <w:tcW w:w="2122" w:type="dxa"/>
            <w:vAlign w:val="center"/>
          </w:tcPr>
          <w:p w14:paraId="4BC42B50" w14:textId="77777777" w:rsidR="00EB596D" w:rsidRDefault="00EB596D" w:rsidP="00A2420C">
            <w:pPr>
              <w:spacing w:line="0" w:lineRule="atLeast"/>
              <w:jc w:val="left"/>
            </w:pPr>
            <w:r>
              <w:rPr>
                <w:rFonts w:eastAsia="Yu Gothic" w:cs="Times New Roman"/>
                <w:color w:val="000000"/>
              </w:rPr>
              <w:t>HQ622959</w:t>
            </w:r>
          </w:p>
        </w:tc>
        <w:tc>
          <w:tcPr>
            <w:tcW w:w="3118" w:type="dxa"/>
            <w:vMerge/>
            <w:vAlign w:val="center"/>
          </w:tcPr>
          <w:p w14:paraId="3FBE79F3" w14:textId="79A19E49" w:rsidR="00EB596D" w:rsidRDefault="00EB596D" w:rsidP="00A2420C">
            <w:pPr>
              <w:spacing w:line="0" w:lineRule="atLeast"/>
            </w:pPr>
          </w:p>
        </w:tc>
        <w:tc>
          <w:tcPr>
            <w:tcW w:w="3686" w:type="dxa"/>
            <w:vMerge/>
            <w:vAlign w:val="center"/>
          </w:tcPr>
          <w:p w14:paraId="0959299C" w14:textId="51747ADE" w:rsidR="00EB596D" w:rsidRDefault="00EB596D" w:rsidP="00A2420C">
            <w:pPr>
              <w:spacing w:line="0" w:lineRule="atLeast"/>
            </w:pPr>
          </w:p>
        </w:tc>
      </w:tr>
      <w:tr w:rsidR="00EB596D" w:rsidRPr="00941150" w14:paraId="6E7A8A40" w14:textId="77777777" w:rsidTr="000D4FEC">
        <w:tc>
          <w:tcPr>
            <w:tcW w:w="2122" w:type="dxa"/>
          </w:tcPr>
          <w:p w14:paraId="450E965C" w14:textId="1F27B5EF" w:rsidR="00EB596D" w:rsidRPr="00941150" w:rsidRDefault="00EB596D" w:rsidP="00492DB5">
            <w:pPr>
              <w:spacing w:line="0" w:lineRule="atLeast"/>
              <w:rPr>
                <w:color w:val="FF0000"/>
              </w:rPr>
            </w:pPr>
            <w:r w:rsidRPr="002058D3">
              <w:rPr>
                <w:color w:val="000000" w:themeColor="text1"/>
              </w:rPr>
              <w:t>HQ622960</w:t>
            </w:r>
          </w:p>
        </w:tc>
        <w:tc>
          <w:tcPr>
            <w:tcW w:w="3118" w:type="dxa"/>
            <w:vMerge/>
          </w:tcPr>
          <w:p w14:paraId="5BAB1306" w14:textId="1D0DD97E" w:rsidR="00EB596D" w:rsidRPr="00941150" w:rsidRDefault="00EB596D" w:rsidP="00A2420C">
            <w:pPr>
              <w:spacing w:line="0" w:lineRule="atLeast"/>
              <w:rPr>
                <w:color w:val="FF0000"/>
              </w:rPr>
            </w:pPr>
          </w:p>
        </w:tc>
        <w:tc>
          <w:tcPr>
            <w:tcW w:w="3686" w:type="dxa"/>
            <w:vMerge/>
          </w:tcPr>
          <w:p w14:paraId="4D05B195" w14:textId="7DCA7464" w:rsidR="00EB596D" w:rsidRPr="00941150" w:rsidRDefault="00EB596D" w:rsidP="00A2420C">
            <w:pPr>
              <w:spacing w:line="0" w:lineRule="atLeast"/>
              <w:rPr>
                <w:color w:val="FF0000"/>
              </w:rPr>
            </w:pPr>
          </w:p>
        </w:tc>
      </w:tr>
      <w:tr w:rsidR="00EB596D" w14:paraId="5987CE2B" w14:textId="77777777" w:rsidTr="000D4FEC">
        <w:tc>
          <w:tcPr>
            <w:tcW w:w="2122" w:type="dxa"/>
          </w:tcPr>
          <w:p w14:paraId="6E16B361" w14:textId="77777777" w:rsidR="00EB596D" w:rsidRPr="00A81A95" w:rsidRDefault="00EB596D" w:rsidP="00492DB5">
            <w:pPr>
              <w:spacing w:line="0" w:lineRule="atLeast"/>
            </w:pPr>
            <w:r>
              <w:t>HQ622961</w:t>
            </w:r>
          </w:p>
        </w:tc>
        <w:tc>
          <w:tcPr>
            <w:tcW w:w="3118" w:type="dxa"/>
            <w:vMerge/>
          </w:tcPr>
          <w:p w14:paraId="77EC936F" w14:textId="0DE11F54" w:rsidR="00EB596D" w:rsidRDefault="00EB596D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49E10BA0" w14:textId="490C2D74" w:rsidR="00EB596D" w:rsidRDefault="00EB596D" w:rsidP="00A2420C">
            <w:pPr>
              <w:spacing w:line="0" w:lineRule="atLeast"/>
            </w:pPr>
          </w:p>
        </w:tc>
      </w:tr>
      <w:tr w:rsidR="00EB596D" w14:paraId="384313BC" w14:textId="77777777" w:rsidTr="000D4FEC">
        <w:tc>
          <w:tcPr>
            <w:tcW w:w="2122" w:type="dxa"/>
          </w:tcPr>
          <w:p w14:paraId="49FD27AE" w14:textId="77777777" w:rsidR="00EB596D" w:rsidRPr="00A81A95" w:rsidRDefault="00EB596D" w:rsidP="00492DB5">
            <w:pPr>
              <w:spacing w:line="0" w:lineRule="atLeast"/>
            </w:pPr>
            <w:r>
              <w:t>HQ622962</w:t>
            </w:r>
          </w:p>
        </w:tc>
        <w:tc>
          <w:tcPr>
            <w:tcW w:w="3118" w:type="dxa"/>
            <w:vMerge/>
          </w:tcPr>
          <w:p w14:paraId="0FE812CF" w14:textId="3CABA21E" w:rsidR="00EB596D" w:rsidRDefault="00EB596D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55264572" w14:textId="0EF0486A" w:rsidR="00EB596D" w:rsidRDefault="00EB596D" w:rsidP="00A2420C">
            <w:pPr>
              <w:spacing w:line="0" w:lineRule="atLeast"/>
            </w:pPr>
          </w:p>
        </w:tc>
      </w:tr>
      <w:tr w:rsidR="00EB596D" w14:paraId="001C7518" w14:textId="77777777" w:rsidTr="000D4FEC">
        <w:tc>
          <w:tcPr>
            <w:tcW w:w="2122" w:type="dxa"/>
          </w:tcPr>
          <w:p w14:paraId="0058EDAA" w14:textId="77777777" w:rsidR="00EB596D" w:rsidRPr="00F02C8E" w:rsidRDefault="00EB596D" w:rsidP="00492DB5">
            <w:pPr>
              <w:spacing w:line="0" w:lineRule="atLeast"/>
            </w:pPr>
            <w:r>
              <w:t>HQ622964</w:t>
            </w:r>
          </w:p>
        </w:tc>
        <w:tc>
          <w:tcPr>
            <w:tcW w:w="3118" w:type="dxa"/>
            <w:vMerge/>
          </w:tcPr>
          <w:p w14:paraId="6EA2487B" w14:textId="3B0D2DE8" w:rsidR="00EB596D" w:rsidRDefault="00EB596D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62C37997" w14:textId="26274814" w:rsidR="00EB596D" w:rsidRDefault="00EB596D" w:rsidP="00A2420C">
            <w:pPr>
              <w:spacing w:line="0" w:lineRule="atLeast"/>
            </w:pPr>
          </w:p>
        </w:tc>
      </w:tr>
      <w:tr w:rsidR="00EB596D" w14:paraId="0FD889D2" w14:textId="77777777" w:rsidTr="00A33DA3">
        <w:tc>
          <w:tcPr>
            <w:tcW w:w="2122" w:type="dxa"/>
          </w:tcPr>
          <w:p w14:paraId="3FE20BDE" w14:textId="77777777" w:rsidR="00EB596D" w:rsidRPr="00F02C8E" w:rsidRDefault="00EB596D" w:rsidP="00492DB5">
            <w:pPr>
              <w:spacing w:line="0" w:lineRule="atLeast"/>
            </w:pPr>
            <w:r>
              <w:t>HQ622965</w:t>
            </w:r>
          </w:p>
        </w:tc>
        <w:tc>
          <w:tcPr>
            <w:tcW w:w="3118" w:type="dxa"/>
            <w:vMerge/>
          </w:tcPr>
          <w:p w14:paraId="5DEE1E4F" w14:textId="42A8128F" w:rsidR="00EB596D" w:rsidRDefault="00EB596D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130DB4AA" w14:textId="6ECB4F78" w:rsidR="00EB596D" w:rsidRDefault="00EB596D" w:rsidP="00A2420C">
            <w:pPr>
              <w:spacing w:line="0" w:lineRule="atLeast"/>
            </w:pPr>
          </w:p>
        </w:tc>
      </w:tr>
      <w:tr w:rsidR="00EB596D" w14:paraId="07DEC6A8" w14:textId="77777777" w:rsidTr="00A33DA3">
        <w:tc>
          <w:tcPr>
            <w:tcW w:w="2122" w:type="dxa"/>
          </w:tcPr>
          <w:p w14:paraId="012BE947" w14:textId="77777777" w:rsidR="00EB596D" w:rsidRPr="00F02C8E" w:rsidRDefault="00EB596D" w:rsidP="00492DB5">
            <w:pPr>
              <w:spacing w:line="0" w:lineRule="atLeast"/>
            </w:pPr>
            <w:r>
              <w:t>HQ622966</w:t>
            </w:r>
          </w:p>
        </w:tc>
        <w:tc>
          <w:tcPr>
            <w:tcW w:w="3118" w:type="dxa"/>
            <w:vMerge/>
          </w:tcPr>
          <w:p w14:paraId="0CA0EDD0" w14:textId="5F9AC36D" w:rsidR="00EB596D" w:rsidRDefault="00EB596D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14CFEDB4" w14:textId="44E194D1" w:rsidR="00EB596D" w:rsidRPr="004552BD" w:rsidRDefault="00EB596D" w:rsidP="00A2420C">
            <w:pPr>
              <w:spacing w:line="0" w:lineRule="atLeast"/>
            </w:pPr>
          </w:p>
        </w:tc>
      </w:tr>
      <w:tr w:rsidR="00EB596D" w14:paraId="3ACBBC6D" w14:textId="77777777" w:rsidTr="00EB596D">
        <w:tc>
          <w:tcPr>
            <w:tcW w:w="2122" w:type="dxa"/>
          </w:tcPr>
          <w:p w14:paraId="044EAA1A" w14:textId="77777777" w:rsidR="00EB596D" w:rsidRDefault="00EB596D" w:rsidP="00A2420C">
            <w:pPr>
              <w:spacing w:line="0" w:lineRule="atLeast"/>
            </w:pPr>
            <w:r>
              <w:t>HQ622967</w:t>
            </w:r>
          </w:p>
        </w:tc>
        <w:tc>
          <w:tcPr>
            <w:tcW w:w="3118" w:type="dxa"/>
            <w:vMerge/>
          </w:tcPr>
          <w:p w14:paraId="58E065B6" w14:textId="36190090" w:rsidR="00EB596D" w:rsidRDefault="00EB596D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33AACEC9" w14:textId="3DB8640B" w:rsidR="00EB596D" w:rsidRDefault="00EB596D" w:rsidP="00A2420C">
            <w:pPr>
              <w:spacing w:line="0" w:lineRule="atLeast"/>
            </w:pPr>
          </w:p>
        </w:tc>
      </w:tr>
      <w:tr w:rsidR="00EB596D" w14:paraId="2BE3BF89" w14:textId="77777777" w:rsidTr="00EB596D">
        <w:tc>
          <w:tcPr>
            <w:tcW w:w="2122" w:type="dxa"/>
          </w:tcPr>
          <w:p w14:paraId="35087F69" w14:textId="77777777" w:rsidR="00EB596D" w:rsidRPr="00F02C8E" w:rsidRDefault="00EB596D" w:rsidP="00A2420C">
            <w:pPr>
              <w:spacing w:line="0" w:lineRule="atLeast"/>
            </w:pPr>
            <w:r>
              <w:t>HQ622968</w:t>
            </w:r>
          </w:p>
        </w:tc>
        <w:tc>
          <w:tcPr>
            <w:tcW w:w="3118" w:type="dxa"/>
            <w:vMerge/>
          </w:tcPr>
          <w:p w14:paraId="220CA282" w14:textId="02C55B22" w:rsidR="00EB596D" w:rsidRDefault="00EB596D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59C31404" w14:textId="7093A18A" w:rsidR="00EB596D" w:rsidRDefault="00EB596D" w:rsidP="00A2420C">
            <w:pPr>
              <w:spacing w:line="0" w:lineRule="atLeast"/>
            </w:pPr>
          </w:p>
        </w:tc>
      </w:tr>
      <w:tr w:rsidR="00EB596D" w14:paraId="03F8AA86" w14:textId="77777777" w:rsidTr="00EB596D">
        <w:tc>
          <w:tcPr>
            <w:tcW w:w="2122" w:type="dxa"/>
          </w:tcPr>
          <w:p w14:paraId="5B37BBB1" w14:textId="77777777" w:rsidR="00EB596D" w:rsidRDefault="00EB596D" w:rsidP="00A2420C">
            <w:pPr>
              <w:spacing w:line="0" w:lineRule="atLeast"/>
            </w:pPr>
            <w:r>
              <w:t>HQ622969</w:t>
            </w:r>
          </w:p>
        </w:tc>
        <w:tc>
          <w:tcPr>
            <w:tcW w:w="3118" w:type="dxa"/>
            <w:vMerge/>
          </w:tcPr>
          <w:p w14:paraId="042855BD" w14:textId="5CD91885" w:rsidR="00EB596D" w:rsidRDefault="00EB596D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1A6DDE5F" w14:textId="6344E606" w:rsidR="00EB596D" w:rsidRDefault="00EB596D" w:rsidP="00A2420C">
            <w:pPr>
              <w:spacing w:line="0" w:lineRule="atLeast"/>
            </w:pPr>
          </w:p>
        </w:tc>
      </w:tr>
      <w:tr w:rsidR="00EB596D" w14:paraId="70E8F039" w14:textId="77777777" w:rsidTr="00EB596D">
        <w:tc>
          <w:tcPr>
            <w:tcW w:w="2122" w:type="dxa"/>
          </w:tcPr>
          <w:p w14:paraId="75B27925" w14:textId="77777777" w:rsidR="00EB596D" w:rsidRPr="00F02C8E" w:rsidRDefault="00EB596D" w:rsidP="00A2420C">
            <w:pPr>
              <w:spacing w:line="0" w:lineRule="atLeast"/>
            </w:pPr>
            <w:r>
              <w:t>HQ622970</w:t>
            </w:r>
          </w:p>
        </w:tc>
        <w:tc>
          <w:tcPr>
            <w:tcW w:w="3118" w:type="dxa"/>
            <w:vMerge/>
          </w:tcPr>
          <w:p w14:paraId="5ADE6F8F" w14:textId="47129820" w:rsidR="00EB596D" w:rsidRDefault="00EB596D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226AA92D" w14:textId="1093F171" w:rsidR="00EB596D" w:rsidRDefault="00EB596D" w:rsidP="00A2420C">
            <w:pPr>
              <w:spacing w:line="0" w:lineRule="atLeast"/>
            </w:pPr>
          </w:p>
        </w:tc>
      </w:tr>
      <w:tr w:rsidR="00EB596D" w14:paraId="3DFE31F1" w14:textId="77777777" w:rsidTr="00EB596D">
        <w:tc>
          <w:tcPr>
            <w:tcW w:w="2122" w:type="dxa"/>
          </w:tcPr>
          <w:p w14:paraId="3354A27C" w14:textId="77777777" w:rsidR="00EB596D" w:rsidRPr="00F02C8E" w:rsidRDefault="00EB596D" w:rsidP="00A2420C">
            <w:pPr>
              <w:spacing w:line="0" w:lineRule="atLeast"/>
            </w:pPr>
            <w:r>
              <w:t>HQ622971</w:t>
            </w:r>
          </w:p>
        </w:tc>
        <w:tc>
          <w:tcPr>
            <w:tcW w:w="3118" w:type="dxa"/>
            <w:vMerge/>
          </w:tcPr>
          <w:p w14:paraId="50EA388D" w14:textId="10E20A0C" w:rsidR="00EB596D" w:rsidRDefault="00EB596D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44885A54" w14:textId="24138A21" w:rsidR="00EB596D" w:rsidRDefault="00EB596D" w:rsidP="00A2420C">
            <w:pPr>
              <w:spacing w:line="0" w:lineRule="atLeast"/>
            </w:pPr>
          </w:p>
        </w:tc>
      </w:tr>
    </w:tbl>
    <w:p w14:paraId="5E2AF39A" w14:textId="54A414FA" w:rsidR="008F3BAC" w:rsidRDefault="008F3BAC" w:rsidP="008F3BAC">
      <w:pPr>
        <w:widowControl/>
        <w:jc w:val="left"/>
      </w:pPr>
      <w:r w:rsidRPr="00BF0C53">
        <w:rPr>
          <w:b/>
        </w:rPr>
        <w:lastRenderedPageBreak/>
        <w:t>Table</w:t>
      </w:r>
      <w:r>
        <w:rPr>
          <w:b/>
        </w:rPr>
        <w:t xml:space="preserve"> S1</w:t>
      </w:r>
      <w:r w:rsidRPr="00BF0C53">
        <w:rPr>
          <w:b/>
        </w:rPr>
        <w:t>.</w:t>
      </w:r>
      <w:r w:rsidRPr="00BF0C53">
        <w:t xml:space="preserve"> (</w:t>
      </w:r>
      <w:r>
        <w:t>Continue</w:t>
      </w:r>
      <w:r w:rsidR="00881E6F">
        <w:t>d</w:t>
      </w:r>
      <w:r>
        <w:t>)</w:t>
      </w:r>
    </w:p>
    <w:tbl>
      <w:tblPr>
        <w:tblStyle w:val="a3"/>
        <w:tblW w:w="8926" w:type="dxa"/>
        <w:tblLayout w:type="fixed"/>
        <w:tblLook w:val="04A0" w:firstRow="1" w:lastRow="0" w:firstColumn="1" w:lastColumn="0" w:noHBand="0" w:noVBand="1"/>
      </w:tblPr>
      <w:tblGrid>
        <w:gridCol w:w="2122"/>
        <w:gridCol w:w="3118"/>
        <w:gridCol w:w="3686"/>
      </w:tblGrid>
      <w:tr w:rsidR="008F3BAC" w14:paraId="11081D6E" w14:textId="77777777" w:rsidTr="00D546E0">
        <w:tc>
          <w:tcPr>
            <w:tcW w:w="2122" w:type="dxa"/>
          </w:tcPr>
          <w:p w14:paraId="30D04D23" w14:textId="63A518DD" w:rsidR="008F3BAC" w:rsidRDefault="0096639C" w:rsidP="000424A7">
            <w:pPr>
              <w:spacing w:line="0" w:lineRule="atLeast"/>
            </w:pPr>
            <w:r>
              <w:t>Accession numbers</w:t>
            </w:r>
          </w:p>
        </w:tc>
        <w:tc>
          <w:tcPr>
            <w:tcW w:w="3118" w:type="dxa"/>
          </w:tcPr>
          <w:p w14:paraId="422C0AA9" w14:textId="77777777" w:rsidR="008F3BAC" w:rsidRDefault="008F3BAC" w:rsidP="000424A7">
            <w:pPr>
              <w:spacing w:line="0" w:lineRule="atLeast"/>
            </w:pPr>
            <w:r>
              <w:t>Location</w:t>
            </w:r>
          </w:p>
        </w:tc>
        <w:tc>
          <w:tcPr>
            <w:tcW w:w="3686" w:type="dxa"/>
          </w:tcPr>
          <w:p w14:paraId="2EA1D228" w14:textId="77777777" w:rsidR="008F3BAC" w:rsidRDefault="008F3BAC" w:rsidP="000424A7">
            <w:pPr>
              <w:spacing w:line="0" w:lineRule="atLeast"/>
            </w:pPr>
            <w:r>
              <w:rPr>
                <w:rFonts w:hint="eastAsia"/>
              </w:rPr>
              <w:t>R</w:t>
            </w:r>
            <w:r>
              <w:t>eferences</w:t>
            </w:r>
          </w:p>
        </w:tc>
      </w:tr>
      <w:tr w:rsidR="00AB11FA" w14:paraId="631B92E1" w14:textId="77777777" w:rsidTr="00A2420C">
        <w:tc>
          <w:tcPr>
            <w:tcW w:w="2122" w:type="dxa"/>
          </w:tcPr>
          <w:p w14:paraId="2E463563" w14:textId="77777777" w:rsidR="00AB11FA" w:rsidRPr="00F02C8E" w:rsidRDefault="00AB11FA" w:rsidP="00A2420C">
            <w:pPr>
              <w:spacing w:line="0" w:lineRule="atLeast"/>
            </w:pPr>
            <w:r>
              <w:t>HQ622972</w:t>
            </w:r>
          </w:p>
        </w:tc>
        <w:tc>
          <w:tcPr>
            <w:tcW w:w="3118" w:type="dxa"/>
            <w:vMerge w:val="restart"/>
          </w:tcPr>
          <w:p w14:paraId="567AEDE1" w14:textId="454A62EC" w:rsidR="00AB11FA" w:rsidRDefault="00AB11FA" w:rsidP="00086954">
            <w:pPr>
              <w:spacing w:line="0" w:lineRule="atLeast"/>
            </w:pPr>
            <w:r>
              <w:rPr>
                <w:rFonts w:hint="eastAsia"/>
              </w:rPr>
              <w:t>M</w:t>
            </w:r>
            <w:r>
              <w:t>adagascar</w:t>
            </w:r>
          </w:p>
        </w:tc>
        <w:tc>
          <w:tcPr>
            <w:tcW w:w="3686" w:type="dxa"/>
            <w:vMerge w:val="restart"/>
          </w:tcPr>
          <w:p w14:paraId="4504C58D" w14:textId="64381A83" w:rsidR="00AB11FA" w:rsidRDefault="00AB11FA" w:rsidP="00A2420C">
            <w:pPr>
              <w:spacing w:line="0" w:lineRule="atLeast"/>
            </w:pPr>
            <w:r>
              <w:t>[11]</w:t>
            </w:r>
          </w:p>
        </w:tc>
      </w:tr>
      <w:tr w:rsidR="00AB11FA" w14:paraId="7072DFB9" w14:textId="77777777" w:rsidTr="00A2420C">
        <w:tc>
          <w:tcPr>
            <w:tcW w:w="2122" w:type="dxa"/>
          </w:tcPr>
          <w:p w14:paraId="52B86020" w14:textId="77777777" w:rsidR="00AB11FA" w:rsidRPr="00F02C8E" w:rsidRDefault="00AB11FA" w:rsidP="00A2420C">
            <w:pPr>
              <w:spacing w:line="0" w:lineRule="atLeast"/>
            </w:pPr>
            <w:r>
              <w:t>HQ622973</w:t>
            </w:r>
          </w:p>
        </w:tc>
        <w:tc>
          <w:tcPr>
            <w:tcW w:w="3118" w:type="dxa"/>
            <w:vMerge/>
          </w:tcPr>
          <w:p w14:paraId="064C7AE7" w14:textId="6E476DC0" w:rsidR="00AB11FA" w:rsidRDefault="00AB11FA" w:rsidP="00086954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3F13AA23" w14:textId="14961059" w:rsidR="00AB11FA" w:rsidRDefault="00AB11FA" w:rsidP="00A2420C">
            <w:pPr>
              <w:spacing w:line="0" w:lineRule="atLeast"/>
            </w:pPr>
          </w:p>
        </w:tc>
      </w:tr>
      <w:tr w:rsidR="00AB11FA" w14:paraId="44686C0F" w14:textId="77777777" w:rsidTr="00A2420C">
        <w:tc>
          <w:tcPr>
            <w:tcW w:w="2122" w:type="dxa"/>
          </w:tcPr>
          <w:p w14:paraId="01FDA257" w14:textId="77777777" w:rsidR="00AB11FA" w:rsidRPr="00F02C8E" w:rsidRDefault="00AB11FA" w:rsidP="00A2420C">
            <w:pPr>
              <w:spacing w:line="0" w:lineRule="atLeast"/>
            </w:pPr>
            <w:r>
              <w:t>HQ622974</w:t>
            </w:r>
          </w:p>
        </w:tc>
        <w:tc>
          <w:tcPr>
            <w:tcW w:w="3118" w:type="dxa"/>
            <w:vMerge/>
          </w:tcPr>
          <w:p w14:paraId="7A4986E5" w14:textId="5B03FC5E" w:rsidR="00AB11FA" w:rsidRDefault="00AB11FA" w:rsidP="00086954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71C8EE3C" w14:textId="5A74672C" w:rsidR="00AB11FA" w:rsidRDefault="00AB11FA" w:rsidP="00A2420C">
            <w:pPr>
              <w:spacing w:line="0" w:lineRule="atLeast"/>
            </w:pPr>
          </w:p>
        </w:tc>
      </w:tr>
      <w:tr w:rsidR="00AB11FA" w14:paraId="44FA25C9" w14:textId="77777777" w:rsidTr="00A2420C">
        <w:tc>
          <w:tcPr>
            <w:tcW w:w="2122" w:type="dxa"/>
          </w:tcPr>
          <w:p w14:paraId="75064374" w14:textId="77777777" w:rsidR="00AB11FA" w:rsidRPr="00F02C8E" w:rsidRDefault="00AB11FA" w:rsidP="00A2420C">
            <w:pPr>
              <w:spacing w:line="0" w:lineRule="atLeast"/>
            </w:pPr>
            <w:r>
              <w:t>HQ622975</w:t>
            </w:r>
          </w:p>
        </w:tc>
        <w:tc>
          <w:tcPr>
            <w:tcW w:w="3118" w:type="dxa"/>
            <w:vMerge/>
          </w:tcPr>
          <w:p w14:paraId="0C56A856" w14:textId="341073FE" w:rsidR="00AB11FA" w:rsidRDefault="00AB11FA" w:rsidP="00086954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7384B3FF" w14:textId="746220E0" w:rsidR="00AB11FA" w:rsidRDefault="00AB11FA" w:rsidP="00A2420C">
            <w:pPr>
              <w:spacing w:line="0" w:lineRule="atLeast"/>
            </w:pPr>
          </w:p>
        </w:tc>
      </w:tr>
      <w:tr w:rsidR="00AB11FA" w14:paraId="24CCDF2F" w14:textId="77777777" w:rsidTr="00A2420C">
        <w:tc>
          <w:tcPr>
            <w:tcW w:w="2122" w:type="dxa"/>
          </w:tcPr>
          <w:p w14:paraId="4B887C71" w14:textId="77777777" w:rsidR="00AB11FA" w:rsidRPr="00F02C8E" w:rsidRDefault="00AB11FA" w:rsidP="00A2420C">
            <w:pPr>
              <w:spacing w:line="0" w:lineRule="atLeast"/>
            </w:pPr>
            <w:r>
              <w:t>HQ622976</w:t>
            </w:r>
          </w:p>
        </w:tc>
        <w:tc>
          <w:tcPr>
            <w:tcW w:w="3118" w:type="dxa"/>
            <w:vMerge/>
          </w:tcPr>
          <w:p w14:paraId="4E1ACE85" w14:textId="1F7CBAFC" w:rsidR="00AB11FA" w:rsidRDefault="00AB11FA" w:rsidP="00086954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7571AB7D" w14:textId="557FC3A5" w:rsidR="00AB11FA" w:rsidRDefault="00AB11FA" w:rsidP="00A2420C">
            <w:pPr>
              <w:spacing w:line="0" w:lineRule="atLeast"/>
            </w:pPr>
          </w:p>
        </w:tc>
      </w:tr>
      <w:tr w:rsidR="00AB11FA" w14:paraId="3479035E" w14:textId="77777777" w:rsidTr="00D546E0">
        <w:tc>
          <w:tcPr>
            <w:tcW w:w="2122" w:type="dxa"/>
          </w:tcPr>
          <w:p w14:paraId="5552AEDD" w14:textId="77777777" w:rsidR="00AB11FA" w:rsidRDefault="00AB11FA" w:rsidP="00086954">
            <w:pPr>
              <w:spacing w:line="0" w:lineRule="atLeast"/>
            </w:pPr>
            <w:r>
              <w:t>HQ622977</w:t>
            </w:r>
          </w:p>
        </w:tc>
        <w:tc>
          <w:tcPr>
            <w:tcW w:w="3118" w:type="dxa"/>
            <w:vMerge/>
          </w:tcPr>
          <w:p w14:paraId="600B3DA2" w14:textId="60C4D440" w:rsidR="00AB11FA" w:rsidRDefault="00AB11FA" w:rsidP="00086954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2A485887" w14:textId="7595E754" w:rsidR="00AB11FA" w:rsidRDefault="00AB11FA" w:rsidP="00A2420C">
            <w:pPr>
              <w:spacing w:line="0" w:lineRule="atLeast"/>
            </w:pPr>
          </w:p>
        </w:tc>
      </w:tr>
      <w:tr w:rsidR="00AB11FA" w14:paraId="76CC1B99" w14:textId="77777777" w:rsidTr="00D546E0">
        <w:tc>
          <w:tcPr>
            <w:tcW w:w="2122" w:type="dxa"/>
          </w:tcPr>
          <w:p w14:paraId="127E703F" w14:textId="77777777" w:rsidR="00AB11FA" w:rsidRDefault="00AB11FA" w:rsidP="00086954">
            <w:pPr>
              <w:spacing w:line="0" w:lineRule="atLeast"/>
              <w:jc w:val="left"/>
            </w:pPr>
            <w:r>
              <w:t>HQ622978</w:t>
            </w:r>
          </w:p>
        </w:tc>
        <w:tc>
          <w:tcPr>
            <w:tcW w:w="3118" w:type="dxa"/>
            <w:vMerge/>
          </w:tcPr>
          <w:p w14:paraId="17A4DABC" w14:textId="2C70DCE9" w:rsidR="00AB11FA" w:rsidRDefault="00AB11FA" w:rsidP="00086954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2A681A77" w14:textId="541F77DA" w:rsidR="00AB11FA" w:rsidRDefault="00AB11FA" w:rsidP="00A2420C">
            <w:pPr>
              <w:spacing w:line="0" w:lineRule="atLeast"/>
            </w:pPr>
          </w:p>
        </w:tc>
      </w:tr>
      <w:tr w:rsidR="00AB11FA" w14:paraId="23F28C59" w14:textId="77777777" w:rsidTr="00D546E0">
        <w:tc>
          <w:tcPr>
            <w:tcW w:w="2122" w:type="dxa"/>
          </w:tcPr>
          <w:p w14:paraId="0F4BAAA8" w14:textId="77777777" w:rsidR="00AB11FA" w:rsidRDefault="00AB11FA" w:rsidP="00086954">
            <w:pPr>
              <w:spacing w:line="0" w:lineRule="atLeast"/>
              <w:jc w:val="left"/>
            </w:pPr>
            <w:r>
              <w:t>HQ622979</w:t>
            </w:r>
          </w:p>
        </w:tc>
        <w:tc>
          <w:tcPr>
            <w:tcW w:w="3118" w:type="dxa"/>
            <w:vMerge/>
          </w:tcPr>
          <w:p w14:paraId="64DE9C10" w14:textId="46F9A267" w:rsidR="00AB11FA" w:rsidRDefault="00AB11FA" w:rsidP="00086954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4B15F205" w14:textId="6F0A27C1" w:rsidR="00AB11FA" w:rsidRDefault="00AB11FA" w:rsidP="00A2420C">
            <w:pPr>
              <w:spacing w:line="0" w:lineRule="atLeast"/>
            </w:pPr>
          </w:p>
        </w:tc>
      </w:tr>
      <w:tr w:rsidR="00AB11FA" w14:paraId="0DDD86EB" w14:textId="77777777" w:rsidTr="00D546E0">
        <w:tc>
          <w:tcPr>
            <w:tcW w:w="2122" w:type="dxa"/>
          </w:tcPr>
          <w:p w14:paraId="222A6780" w14:textId="77777777" w:rsidR="00AB11FA" w:rsidRPr="00A81A95" w:rsidRDefault="00AB11FA" w:rsidP="00A2420C">
            <w:pPr>
              <w:spacing w:line="0" w:lineRule="atLeast"/>
            </w:pPr>
            <w:r>
              <w:t>HQ622929</w:t>
            </w:r>
          </w:p>
        </w:tc>
        <w:tc>
          <w:tcPr>
            <w:tcW w:w="3118" w:type="dxa"/>
            <w:vMerge w:val="restart"/>
          </w:tcPr>
          <w:p w14:paraId="4FD16CAB" w14:textId="5C239436" w:rsidR="00AB11FA" w:rsidRDefault="00AB11FA" w:rsidP="00A2420C">
            <w:pPr>
              <w:spacing w:line="0" w:lineRule="atLeast"/>
            </w:pPr>
            <w:r>
              <w:rPr>
                <w:rFonts w:hint="eastAsia"/>
              </w:rPr>
              <w:t>M</w:t>
            </w:r>
            <w:r>
              <w:t>auritius Island</w:t>
            </w:r>
          </w:p>
        </w:tc>
        <w:tc>
          <w:tcPr>
            <w:tcW w:w="3686" w:type="dxa"/>
            <w:vMerge/>
          </w:tcPr>
          <w:p w14:paraId="3042CDCA" w14:textId="6019FC65" w:rsidR="00AB11FA" w:rsidRDefault="00AB11FA" w:rsidP="00A2420C">
            <w:pPr>
              <w:spacing w:line="0" w:lineRule="atLeast"/>
            </w:pPr>
          </w:p>
        </w:tc>
      </w:tr>
      <w:tr w:rsidR="00AB11FA" w14:paraId="1AFA2E00" w14:textId="77777777" w:rsidTr="00D546E0">
        <w:tc>
          <w:tcPr>
            <w:tcW w:w="2122" w:type="dxa"/>
          </w:tcPr>
          <w:p w14:paraId="068D9242" w14:textId="77777777" w:rsidR="00AB11FA" w:rsidRPr="005F43D0" w:rsidRDefault="00AB11FA" w:rsidP="00A2420C">
            <w:pPr>
              <w:spacing w:line="0" w:lineRule="atLeast"/>
              <w:rPr>
                <w:b/>
                <w:bCs/>
              </w:rPr>
            </w:pPr>
            <w:r>
              <w:t>HQ622930</w:t>
            </w:r>
          </w:p>
        </w:tc>
        <w:tc>
          <w:tcPr>
            <w:tcW w:w="3118" w:type="dxa"/>
            <w:vMerge/>
          </w:tcPr>
          <w:p w14:paraId="003099E4" w14:textId="7C94CDD6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638C5DDF" w14:textId="66F62ED6" w:rsidR="00AB11FA" w:rsidRDefault="00AB11FA" w:rsidP="00A2420C">
            <w:pPr>
              <w:spacing w:line="0" w:lineRule="atLeast"/>
            </w:pPr>
          </w:p>
        </w:tc>
      </w:tr>
      <w:tr w:rsidR="00AB11FA" w14:paraId="6F1163E7" w14:textId="77777777" w:rsidTr="00D546E0">
        <w:tc>
          <w:tcPr>
            <w:tcW w:w="2122" w:type="dxa"/>
          </w:tcPr>
          <w:p w14:paraId="0AC36CC7" w14:textId="77777777" w:rsidR="00AB11FA" w:rsidRPr="00F02C8E" w:rsidRDefault="00AB11FA" w:rsidP="00A2420C">
            <w:pPr>
              <w:spacing w:line="0" w:lineRule="atLeast"/>
            </w:pPr>
            <w:r>
              <w:t>HQ622931</w:t>
            </w:r>
          </w:p>
        </w:tc>
        <w:tc>
          <w:tcPr>
            <w:tcW w:w="3118" w:type="dxa"/>
            <w:vMerge/>
          </w:tcPr>
          <w:p w14:paraId="0630B94E" w14:textId="22540A21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1641A2DB" w14:textId="64EE88A4" w:rsidR="00AB11FA" w:rsidRDefault="00AB11FA" w:rsidP="00A2420C">
            <w:pPr>
              <w:spacing w:line="0" w:lineRule="atLeast"/>
            </w:pPr>
          </w:p>
        </w:tc>
      </w:tr>
      <w:tr w:rsidR="00AB11FA" w14:paraId="257C9D13" w14:textId="77777777" w:rsidTr="00D546E0">
        <w:tc>
          <w:tcPr>
            <w:tcW w:w="2122" w:type="dxa"/>
          </w:tcPr>
          <w:p w14:paraId="0932858A" w14:textId="77777777" w:rsidR="00AB11FA" w:rsidRPr="00F02C8E" w:rsidRDefault="00AB11FA" w:rsidP="00A2420C">
            <w:pPr>
              <w:spacing w:line="0" w:lineRule="atLeast"/>
            </w:pPr>
            <w:r>
              <w:t>HQ622932</w:t>
            </w:r>
          </w:p>
        </w:tc>
        <w:tc>
          <w:tcPr>
            <w:tcW w:w="3118" w:type="dxa"/>
            <w:vMerge/>
          </w:tcPr>
          <w:p w14:paraId="7239B2E8" w14:textId="7AFAEAEE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2A915BD4" w14:textId="390B67D7" w:rsidR="00AB11FA" w:rsidRDefault="00AB11FA" w:rsidP="00A2420C">
            <w:pPr>
              <w:spacing w:line="0" w:lineRule="atLeast"/>
            </w:pPr>
          </w:p>
        </w:tc>
      </w:tr>
      <w:tr w:rsidR="00AB11FA" w14:paraId="162BF9A9" w14:textId="77777777" w:rsidTr="00D546E0">
        <w:tc>
          <w:tcPr>
            <w:tcW w:w="2122" w:type="dxa"/>
          </w:tcPr>
          <w:p w14:paraId="2AFF06B4" w14:textId="77777777" w:rsidR="00AB11FA" w:rsidRDefault="00AB11FA" w:rsidP="00086954">
            <w:pPr>
              <w:spacing w:line="0" w:lineRule="atLeast"/>
              <w:jc w:val="left"/>
            </w:pPr>
            <w:r>
              <w:t>HQ622986</w:t>
            </w:r>
          </w:p>
        </w:tc>
        <w:tc>
          <w:tcPr>
            <w:tcW w:w="3118" w:type="dxa"/>
            <w:vMerge/>
          </w:tcPr>
          <w:p w14:paraId="14B0EF1A" w14:textId="77D68A93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62D16567" w14:textId="2FA6B9F0" w:rsidR="00AB11FA" w:rsidRDefault="00AB11FA" w:rsidP="00A2420C">
            <w:pPr>
              <w:spacing w:line="0" w:lineRule="atLeast"/>
            </w:pPr>
          </w:p>
        </w:tc>
      </w:tr>
      <w:tr w:rsidR="00AB11FA" w14:paraId="502571A1" w14:textId="77777777" w:rsidTr="00D546E0">
        <w:tc>
          <w:tcPr>
            <w:tcW w:w="2122" w:type="dxa"/>
          </w:tcPr>
          <w:p w14:paraId="301588AF" w14:textId="77777777" w:rsidR="00AB11FA" w:rsidRPr="00A81A95" w:rsidRDefault="00AB11FA" w:rsidP="00086954">
            <w:pPr>
              <w:spacing w:line="0" w:lineRule="atLeast"/>
            </w:pPr>
            <w:r>
              <w:t>HQ622987</w:t>
            </w:r>
          </w:p>
        </w:tc>
        <w:tc>
          <w:tcPr>
            <w:tcW w:w="3118" w:type="dxa"/>
            <w:vMerge/>
          </w:tcPr>
          <w:p w14:paraId="45297592" w14:textId="11A1579C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62902D44" w14:textId="52E580A7" w:rsidR="00AB11FA" w:rsidRDefault="00AB11FA" w:rsidP="00A2420C">
            <w:pPr>
              <w:spacing w:line="0" w:lineRule="atLeast"/>
            </w:pPr>
          </w:p>
        </w:tc>
      </w:tr>
      <w:tr w:rsidR="00AB11FA" w14:paraId="36E5A98D" w14:textId="77777777" w:rsidTr="00D546E0">
        <w:tc>
          <w:tcPr>
            <w:tcW w:w="2122" w:type="dxa"/>
          </w:tcPr>
          <w:p w14:paraId="478504DB" w14:textId="77777777" w:rsidR="00AB11FA" w:rsidRPr="00A81A95" w:rsidRDefault="00AB11FA" w:rsidP="00086954">
            <w:pPr>
              <w:spacing w:line="0" w:lineRule="atLeast"/>
            </w:pPr>
            <w:r>
              <w:t>HQ622988</w:t>
            </w:r>
          </w:p>
        </w:tc>
        <w:tc>
          <w:tcPr>
            <w:tcW w:w="3118" w:type="dxa"/>
            <w:vMerge/>
          </w:tcPr>
          <w:p w14:paraId="55181774" w14:textId="0CB0505F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1848AB70" w14:textId="417DC59F" w:rsidR="00AB11FA" w:rsidRDefault="00AB11FA" w:rsidP="00A2420C">
            <w:pPr>
              <w:spacing w:line="0" w:lineRule="atLeast"/>
            </w:pPr>
          </w:p>
        </w:tc>
      </w:tr>
      <w:tr w:rsidR="00AB11FA" w14:paraId="361768D6" w14:textId="77777777" w:rsidTr="00D546E0">
        <w:tc>
          <w:tcPr>
            <w:tcW w:w="2122" w:type="dxa"/>
          </w:tcPr>
          <w:p w14:paraId="23A6531A" w14:textId="77777777" w:rsidR="00AB11FA" w:rsidRPr="00A81A95" w:rsidRDefault="00AB11FA" w:rsidP="00086954">
            <w:pPr>
              <w:spacing w:line="0" w:lineRule="atLeast"/>
            </w:pPr>
            <w:r>
              <w:t>HQ622980</w:t>
            </w:r>
          </w:p>
        </w:tc>
        <w:tc>
          <w:tcPr>
            <w:tcW w:w="3118" w:type="dxa"/>
            <w:vMerge/>
          </w:tcPr>
          <w:p w14:paraId="3ECECDDC" w14:textId="4758C8BB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1EBC3A5B" w14:textId="4B1025AA" w:rsidR="00AB11FA" w:rsidRDefault="00AB11FA" w:rsidP="00A2420C">
            <w:pPr>
              <w:spacing w:line="0" w:lineRule="atLeast"/>
            </w:pPr>
          </w:p>
        </w:tc>
      </w:tr>
      <w:tr w:rsidR="00AB11FA" w14:paraId="7CA32305" w14:textId="77777777" w:rsidTr="00D546E0">
        <w:tc>
          <w:tcPr>
            <w:tcW w:w="2122" w:type="dxa"/>
          </w:tcPr>
          <w:p w14:paraId="3B1DA0ED" w14:textId="77777777" w:rsidR="00AB11FA" w:rsidRPr="00761038" w:rsidRDefault="00AB11FA" w:rsidP="00086954">
            <w:pPr>
              <w:spacing w:line="0" w:lineRule="atLeast"/>
            </w:pPr>
            <w:r>
              <w:t>HQ622981</w:t>
            </w:r>
          </w:p>
        </w:tc>
        <w:tc>
          <w:tcPr>
            <w:tcW w:w="3118" w:type="dxa"/>
            <w:vMerge/>
          </w:tcPr>
          <w:p w14:paraId="7AB36D00" w14:textId="4F102431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50698F16" w14:textId="5D925569" w:rsidR="00AB11FA" w:rsidRDefault="00AB11FA" w:rsidP="00A2420C">
            <w:pPr>
              <w:spacing w:line="0" w:lineRule="atLeast"/>
            </w:pPr>
          </w:p>
        </w:tc>
      </w:tr>
      <w:tr w:rsidR="00AB11FA" w14:paraId="2EABF844" w14:textId="77777777" w:rsidTr="00D546E0">
        <w:tc>
          <w:tcPr>
            <w:tcW w:w="2122" w:type="dxa"/>
          </w:tcPr>
          <w:p w14:paraId="52245AEC" w14:textId="77777777" w:rsidR="00AB11FA" w:rsidRPr="00A81A95" w:rsidRDefault="00AB11FA" w:rsidP="00086954">
            <w:pPr>
              <w:spacing w:line="0" w:lineRule="atLeast"/>
            </w:pPr>
            <w:r>
              <w:t>HQ622982</w:t>
            </w:r>
          </w:p>
        </w:tc>
        <w:tc>
          <w:tcPr>
            <w:tcW w:w="3118" w:type="dxa"/>
            <w:vMerge/>
          </w:tcPr>
          <w:p w14:paraId="57C0F1D0" w14:textId="4B5F7D1C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2009AFDA" w14:textId="6804BDE9" w:rsidR="00AB11FA" w:rsidRDefault="00AB11FA" w:rsidP="00A2420C">
            <w:pPr>
              <w:spacing w:line="0" w:lineRule="atLeast"/>
            </w:pPr>
          </w:p>
        </w:tc>
      </w:tr>
      <w:tr w:rsidR="00AB11FA" w14:paraId="5BBAD897" w14:textId="77777777" w:rsidTr="00D546E0">
        <w:tc>
          <w:tcPr>
            <w:tcW w:w="2122" w:type="dxa"/>
          </w:tcPr>
          <w:p w14:paraId="166019C7" w14:textId="77777777" w:rsidR="00AB11FA" w:rsidRPr="00A81A95" w:rsidRDefault="00AB11FA" w:rsidP="00086954">
            <w:pPr>
              <w:spacing w:line="0" w:lineRule="atLeast"/>
            </w:pPr>
            <w:r>
              <w:t>HQ622983</w:t>
            </w:r>
          </w:p>
        </w:tc>
        <w:tc>
          <w:tcPr>
            <w:tcW w:w="3118" w:type="dxa"/>
            <w:vMerge/>
          </w:tcPr>
          <w:p w14:paraId="7FC9AF4C" w14:textId="27FB8208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7756E5CD" w14:textId="74AF19A7" w:rsidR="00AB11FA" w:rsidRDefault="00AB11FA" w:rsidP="00A2420C">
            <w:pPr>
              <w:spacing w:line="0" w:lineRule="atLeast"/>
            </w:pPr>
          </w:p>
        </w:tc>
      </w:tr>
      <w:tr w:rsidR="00AB11FA" w14:paraId="181E3003" w14:textId="77777777" w:rsidTr="00D546E0">
        <w:tc>
          <w:tcPr>
            <w:tcW w:w="2122" w:type="dxa"/>
          </w:tcPr>
          <w:p w14:paraId="2A140115" w14:textId="77777777" w:rsidR="00AB11FA" w:rsidRPr="00A81A95" w:rsidRDefault="00AB11FA" w:rsidP="00086954">
            <w:pPr>
              <w:spacing w:line="0" w:lineRule="atLeast"/>
            </w:pPr>
            <w:r>
              <w:t>HQ622984</w:t>
            </w:r>
          </w:p>
        </w:tc>
        <w:tc>
          <w:tcPr>
            <w:tcW w:w="3118" w:type="dxa"/>
            <w:vMerge/>
          </w:tcPr>
          <w:p w14:paraId="5C7A4F81" w14:textId="121D863B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5B48EFA3" w14:textId="5A8DD6AA" w:rsidR="00AB11FA" w:rsidRDefault="00AB11FA" w:rsidP="00A2420C">
            <w:pPr>
              <w:spacing w:line="0" w:lineRule="atLeast"/>
            </w:pPr>
          </w:p>
        </w:tc>
      </w:tr>
      <w:tr w:rsidR="00AB11FA" w14:paraId="1C39B552" w14:textId="77777777" w:rsidTr="00D546E0">
        <w:tc>
          <w:tcPr>
            <w:tcW w:w="2122" w:type="dxa"/>
          </w:tcPr>
          <w:p w14:paraId="592496DD" w14:textId="77777777" w:rsidR="00AB11FA" w:rsidRPr="00F02C8E" w:rsidRDefault="00AB11FA" w:rsidP="00086954">
            <w:pPr>
              <w:spacing w:line="0" w:lineRule="atLeast"/>
            </w:pPr>
            <w:r>
              <w:t>HQ622985</w:t>
            </w:r>
          </w:p>
        </w:tc>
        <w:tc>
          <w:tcPr>
            <w:tcW w:w="3118" w:type="dxa"/>
            <w:vMerge/>
          </w:tcPr>
          <w:p w14:paraId="6BBC89D4" w14:textId="49BB9D04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3B007949" w14:textId="4DFF27A5" w:rsidR="00AB11FA" w:rsidRDefault="00AB11FA" w:rsidP="00A2420C">
            <w:pPr>
              <w:spacing w:line="0" w:lineRule="atLeast"/>
            </w:pPr>
          </w:p>
        </w:tc>
      </w:tr>
      <w:tr w:rsidR="00AB11FA" w14:paraId="28C9B14F" w14:textId="77777777" w:rsidTr="00D546E0">
        <w:tc>
          <w:tcPr>
            <w:tcW w:w="2122" w:type="dxa"/>
          </w:tcPr>
          <w:p w14:paraId="6CEDCF6C" w14:textId="77777777" w:rsidR="00AB11FA" w:rsidRPr="00F02C8E" w:rsidRDefault="00AB11FA" w:rsidP="00086954">
            <w:pPr>
              <w:spacing w:line="0" w:lineRule="atLeast"/>
            </w:pPr>
            <w:r>
              <w:t>HQ622933</w:t>
            </w:r>
          </w:p>
        </w:tc>
        <w:tc>
          <w:tcPr>
            <w:tcW w:w="3118" w:type="dxa"/>
            <w:vMerge/>
          </w:tcPr>
          <w:p w14:paraId="7A3B4AC2" w14:textId="3CAFD9E0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4FAFDD4D" w14:textId="5F18D6E8" w:rsidR="00AB11FA" w:rsidRDefault="00AB11FA" w:rsidP="00A2420C">
            <w:pPr>
              <w:spacing w:line="0" w:lineRule="atLeast"/>
            </w:pPr>
          </w:p>
        </w:tc>
      </w:tr>
      <w:tr w:rsidR="00AB11FA" w14:paraId="21348EA7" w14:textId="77777777" w:rsidTr="00D546E0">
        <w:tc>
          <w:tcPr>
            <w:tcW w:w="2122" w:type="dxa"/>
          </w:tcPr>
          <w:p w14:paraId="5CA3F179" w14:textId="77777777" w:rsidR="00AB11FA" w:rsidRPr="00F02C8E" w:rsidRDefault="00AB11FA" w:rsidP="00086954">
            <w:pPr>
              <w:spacing w:line="0" w:lineRule="atLeast"/>
            </w:pPr>
            <w:r>
              <w:t>HQ622934</w:t>
            </w:r>
          </w:p>
        </w:tc>
        <w:tc>
          <w:tcPr>
            <w:tcW w:w="3118" w:type="dxa"/>
            <w:vMerge/>
          </w:tcPr>
          <w:p w14:paraId="18739DA1" w14:textId="74E91B7E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2672E7D5" w14:textId="2495CAE3" w:rsidR="00AB11FA" w:rsidRDefault="00AB11FA" w:rsidP="00A2420C">
            <w:pPr>
              <w:spacing w:line="0" w:lineRule="atLeast"/>
            </w:pPr>
          </w:p>
        </w:tc>
      </w:tr>
      <w:tr w:rsidR="00AB11FA" w14:paraId="38C8AEFA" w14:textId="77777777" w:rsidTr="00D546E0">
        <w:tc>
          <w:tcPr>
            <w:tcW w:w="2122" w:type="dxa"/>
          </w:tcPr>
          <w:p w14:paraId="78515FF3" w14:textId="77777777" w:rsidR="00AB11FA" w:rsidRPr="00F02C8E" w:rsidRDefault="00AB11FA" w:rsidP="00086954">
            <w:pPr>
              <w:spacing w:line="0" w:lineRule="atLeast"/>
            </w:pPr>
            <w:r>
              <w:t>HQ622935</w:t>
            </w:r>
          </w:p>
        </w:tc>
        <w:tc>
          <w:tcPr>
            <w:tcW w:w="3118" w:type="dxa"/>
            <w:vMerge/>
          </w:tcPr>
          <w:p w14:paraId="64DAF1D3" w14:textId="192D04F2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3E7C11EE" w14:textId="492B3B5F" w:rsidR="00AB11FA" w:rsidRDefault="00AB11FA" w:rsidP="00A2420C">
            <w:pPr>
              <w:spacing w:line="0" w:lineRule="atLeast"/>
            </w:pPr>
          </w:p>
        </w:tc>
      </w:tr>
      <w:tr w:rsidR="00AB11FA" w14:paraId="04182CC0" w14:textId="77777777" w:rsidTr="00D546E0">
        <w:tc>
          <w:tcPr>
            <w:tcW w:w="2122" w:type="dxa"/>
          </w:tcPr>
          <w:p w14:paraId="035535B3" w14:textId="77777777" w:rsidR="00AB11FA" w:rsidRPr="00F02C8E" w:rsidRDefault="00AB11FA" w:rsidP="00086954">
            <w:pPr>
              <w:spacing w:line="0" w:lineRule="atLeast"/>
            </w:pPr>
            <w:r>
              <w:t>HQ622936</w:t>
            </w:r>
          </w:p>
        </w:tc>
        <w:tc>
          <w:tcPr>
            <w:tcW w:w="3118" w:type="dxa"/>
            <w:vMerge/>
          </w:tcPr>
          <w:p w14:paraId="76F9D849" w14:textId="1292BD2C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69EB5491" w14:textId="78F17403" w:rsidR="00AB11FA" w:rsidRDefault="00AB11FA" w:rsidP="00A2420C">
            <w:pPr>
              <w:spacing w:line="0" w:lineRule="atLeast"/>
            </w:pPr>
          </w:p>
        </w:tc>
      </w:tr>
      <w:tr w:rsidR="00AB11FA" w14:paraId="5A009417" w14:textId="77777777" w:rsidTr="00D546E0">
        <w:tc>
          <w:tcPr>
            <w:tcW w:w="2122" w:type="dxa"/>
          </w:tcPr>
          <w:p w14:paraId="2E796EB5" w14:textId="77777777" w:rsidR="00AB11FA" w:rsidRPr="00F02C8E" w:rsidRDefault="00AB11FA" w:rsidP="00086954">
            <w:pPr>
              <w:spacing w:line="0" w:lineRule="atLeast"/>
            </w:pPr>
            <w:r>
              <w:t>HQ622937</w:t>
            </w:r>
          </w:p>
        </w:tc>
        <w:tc>
          <w:tcPr>
            <w:tcW w:w="3118" w:type="dxa"/>
            <w:vMerge/>
          </w:tcPr>
          <w:p w14:paraId="0398EEFF" w14:textId="19DF55D1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1D156CED" w14:textId="5AA9398D" w:rsidR="00AB11FA" w:rsidRPr="005F2783" w:rsidRDefault="00AB11FA" w:rsidP="00A2420C">
            <w:pPr>
              <w:spacing w:line="0" w:lineRule="atLeast"/>
            </w:pPr>
          </w:p>
        </w:tc>
      </w:tr>
      <w:tr w:rsidR="00AB11FA" w14:paraId="09BFECDB" w14:textId="77777777" w:rsidTr="00D546E0">
        <w:tc>
          <w:tcPr>
            <w:tcW w:w="2122" w:type="dxa"/>
          </w:tcPr>
          <w:p w14:paraId="633E27F2" w14:textId="77777777" w:rsidR="00AB11FA" w:rsidRPr="00F02C8E" w:rsidRDefault="00AB11FA" w:rsidP="00086954">
            <w:pPr>
              <w:spacing w:line="0" w:lineRule="atLeast"/>
            </w:pPr>
            <w:r>
              <w:t>HQ622938</w:t>
            </w:r>
          </w:p>
        </w:tc>
        <w:tc>
          <w:tcPr>
            <w:tcW w:w="3118" w:type="dxa"/>
            <w:vMerge/>
          </w:tcPr>
          <w:p w14:paraId="628F56D6" w14:textId="23586AF2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30034D79" w14:textId="415A0538" w:rsidR="00AB11FA" w:rsidRDefault="00AB11FA" w:rsidP="00A2420C">
            <w:pPr>
              <w:spacing w:line="0" w:lineRule="atLeast"/>
            </w:pPr>
          </w:p>
        </w:tc>
      </w:tr>
      <w:tr w:rsidR="00AB11FA" w14:paraId="32701022" w14:textId="77777777" w:rsidTr="00D546E0">
        <w:tc>
          <w:tcPr>
            <w:tcW w:w="2122" w:type="dxa"/>
          </w:tcPr>
          <w:p w14:paraId="22EE557E" w14:textId="77777777" w:rsidR="00AB11FA" w:rsidRDefault="00AB11FA" w:rsidP="00086954">
            <w:pPr>
              <w:spacing w:line="0" w:lineRule="atLeast"/>
            </w:pPr>
            <w:r>
              <w:t>HQ622939</w:t>
            </w:r>
          </w:p>
        </w:tc>
        <w:tc>
          <w:tcPr>
            <w:tcW w:w="3118" w:type="dxa"/>
            <w:vMerge/>
          </w:tcPr>
          <w:p w14:paraId="2C5284A3" w14:textId="7D070445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74B72E17" w14:textId="18BA9C2D" w:rsidR="00AB11FA" w:rsidRDefault="00AB11FA" w:rsidP="00A2420C">
            <w:pPr>
              <w:spacing w:line="0" w:lineRule="atLeast"/>
            </w:pPr>
          </w:p>
        </w:tc>
      </w:tr>
      <w:tr w:rsidR="00AB11FA" w14:paraId="4211025B" w14:textId="77777777" w:rsidTr="00D546E0">
        <w:tc>
          <w:tcPr>
            <w:tcW w:w="2122" w:type="dxa"/>
          </w:tcPr>
          <w:p w14:paraId="1027B1DC" w14:textId="77777777" w:rsidR="00AB11FA" w:rsidRPr="00F02C8E" w:rsidRDefault="00AB11FA" w:rsidP="00086954">
            <w:pPr>
              <w:spacing w:line="0" w:lineRule="atLeast"/>
            </w:pPr>
            <w:r>
              <w:t>HQ622940</w:t>
            </w:r>
          </w:p>
        </w:tc>
        <w:tc>
          <w:tcPr>
            <w:tcW w:w="3118" w:type="dxa"/>
            <w:vMerge/>
          </w:tcPr>
          <w:p w14:paraId="5DDEFFAA" w14:textId="1CF4A044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4F03062E" w14:textId="3FEB9872" w:rsidR="00AB11FA" w:rsidRDefault="00AB11FA" w:rsidP="00A2420C">
            <w:pPr>
              <w:spacing w:line="0" w:lineRule="atLeast"/>
            </w:pPr>
          </w:p>
        </w:tc>
      </w:tr>
      <w:tr w:rsidR="00AB11FA" w14:paraId="7846F930" w14:textId="77777777" w:rsidTr="00D546E0">
        <w:tc>
          <w:tcPr>
            <w:tcW w:w="2122" w:type="dxa"/>
          </w:tcPr>
          <w:p w14:paraId="21942943" w14:textId="77777777" w:rsidR="00AB11FA" w:rsidRDefault="00AB11FA" w:rsidP="00086954">
            <w:pPr>
              <w:spacing w:line="0" w:lineRule="atLeast"/>
            </w:pPr>
            <w:r>
              <w:t>HQ622941</w:t>
            </w:r>
          </w:p>
        </w:tc>
        <w:tc>
          <w:tcPr>
            <w:tcW w:w="3118" w:type="dxa"/>
            <w:vMerge/>
          </w:tcPr>
          <w:p w14:paraId="4BFFBEC3" w14:textId="3A7D1E21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2D462D5C" w14:textId="00F1A1CE" w:rsidR="00AB11FA" w:rsidRDefault="00AB11FA" w:rsidP="00A2420C">
            <w:pPr>
              <w:spacing w:line="0" w:lineRule="atLeast"/>
            </w:pPr>
          </w:p>
        </w:tc>
      </w:tr>
      <w:tr w:rsidR="00AB11FA" w14:paraId="322B2229" w14:textId="77777777" w:rsidTr="00D546E0">
        <w:tc>
          <w:tcPr>
            <w:tcW w:w="2122" w:type="dxa"/>
          </w:tcPr>
          <w:p w14:paraId="55D28D50" w14:textId="77777777" w:rsidR="00AB11FA" w:rsidRPr="00F02C8E" w:rsidRDefault="00AB11FA" w:rsidP="00086954">
            <w:pPr>
              <w:spacing w:line="0" w:lineRule="atLeast"/>
            </w:pPr>
            <w:r>
              <w:t>HQ622942</w:t>
            </w:r>
          </w:p>
        </w:tc>
        <w:tc>
          <w:tcPr>
            <w:tcW w:w="3118" w:type="dxa"/>
            <w:vMerge/>
          </w:tcPr>
          <w:p w14:paraId="09841F0A" w14:textId="416804A3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2CA78878" w14:textId="19EBF965" w:rsidR="00AB11FA" w:rsidRDefault="00AB11FA" w:rsidP="00A2420C">
            <w:pPr>
              <w:spacing w:line="0" w:lineRule="atLeast"/>
            </w:pPr>
          </w:p>
        </w:tc>
      </w:tr>
      <w:tr w:rsidR="00AB11FA" w14:paraId="239C1FC0" w14:textId="77777777" w:rsidTr="00D546E0">
        <w:tc>
          <w:tcPr>
            <w:tcW w:w="2122" w:type="dxa"/>
          </w:tcPr>
          <w:p w14:paraId="1C6A22BA" w14:textId="77777777" w:rsidR="00AB11FA" w:rsidRPr="00F02C8E" w:rsidRDefault="00AB11FA" w:rsidP="00086954">
            <w:pPr>
              <w:spacing w:line="0" w:lineRule="atLeast"/>
            </w:pPr>
            <w:r>
              <w:t>HQ622943</w:t>
            </w:r>
          </w:p>
        </w:tc>
        <w:tc>
          <w:tcPr>
            <w:tcW w:w="3118" w:type="dxa"/>
            <w:vMerge/>
          </w:tcPr>
          <w:p w14:paraId="2EC2E8A0" w14:textId="57CCB218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06631EAA" w14:textId="2840D83C" w:rsidR="00AB11FA" w:rsidRDefault="00AB11FA" w:rsidP="00A2420C">
            <w:pPr>
              <w:spacing w:line="0" w:lineRule="atLeast"/>
            </w:pPr>
          </w:p>
        </w:tc>
      </w:tr>
      <w:tr w:rsidR="00AB11FA" w14:paraId="76E9A560" w14:textId="77777777" w:rsidTr="00D546E0">
        <w:tc>
          <w:tcPr>
            <w:tcW w:w="2122" w:type="dxa"/>
          </w:tcPr>
          <w:p w14:paraId="377AC0DF" w14:textId="77777777" w:rsidR="00AB11FA" w:rsidRPr="00F02C8E" w:rsidRDefault="00AB11FA" w:rsidP="00086954">
            <w:pPr>
              <w:spacing w:line="0" w:lineRule="atLeast"/>
            </w:pPr>
            <w:r>
              <w:t>HQ622944</w:t>
            </w:r>
          </w:p>
        </w:tc>
        <w:tc>
          <w:tcPr>
            <w:tcW w:w="3118" w:type="dxa"/>
            <w:vMerge/>
          </w:tcPr>
          <w:p w14:paraId="7B4606B8" w14:textId="0B856EB6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487CCDA2" w14:textId="3035EA11" w:rsidR="00AB11FA" w:rsidRDefault="00AB11FA" w:rsidP="00A2420C">
            <w:pPr>
              <w:spacing w:line="0" w:lineRule="atLeast"/>
            </w:pPr>
          </w:p>
        </w:tc>
      </w:tr>
      <w:tr w:rsidR="00AB11FA" w14:paraId="3F13F07E" w14:textId="77777777" w:rsidTr="00D546E0">
        <w:tc>
          <w:tcPr>
            <w:tcW w:w="2122" w:type="dxa"/>
          </w:tcPr>
          <w:p w14:paraId="7C7A58CB" w14:textId="77777777" w:rsidR="00AB11FA" w:rsidRPr="00F02C8E" w:rsidRDefault="00AB11FA" w:rsidP="00086954">
            <w:pPr>
              <w:spacing w:line="0" w:lineRule="atLeast"/>
            </w:pPr>
            <w:r>
              <w:t>HQ622945</w:t>
            </w:r>
          </w:p>
        </w:tc>
        <w:tc>
          <w:tcPr>
            <w:tcW w:w="3118" w:type="dxa"/>
            <w:vMerge/>
          </w:tcPr>
          <w:p w14:paraId="7CAD6CF0" w14:textId="55EFF20D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24392382" w14:textId="707655B9" w:rsidR="00AB11FA" w:rsidRDefault="00AB11FA" w:rsidP="00A2420C">
            <w:pPr>
              <w:spacing w:line="0" w:lineRule="atLeast"/>
            </w:pPr>
          </w:p>
        </w:tc>
      </w:tr>
      <w:tr w:rsidR="00AB11FA" w14:paraId="334D2285" w14:textId="77777777" w:rsidTr="00D546E0">
        <w:tc>
          <w:tcPr>
            <w:tcW w:w="2122" w:type="dxa"/>
          </w:tcPr>
          <w:p w14:paraId="0A557171" w14:textId="77777777" w:rsidR="00AB11FA" w:rsidRPr="00F02C8E" w:rsidRDefault="00AB11FA" w:rsidP="00086954">
            <w:pPr>
              <w:spacing w:line="0" w:lineRule="atLeast"/>
            </w:pPr>
            <w:r>
              <w:t>HQ622946</w:t>
            </w:r>
          </w:p>
        </w:tc>
        <w:tc>
          <w:tcPr>
            <w:tcW w:w="3118" w:type="dxa"/>
            <w:vMerge/>
          </w:tcPr>
          <w:p w14:paraId="0AEDA0B2" w14:textId="3C30BF3B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593A7952" w14:textId="4F0FA1AA" w:rsidR="00AB11FA" w:rsidRDefault="00AB11FA" w:rsidP="00A2420C">
            <w:pPr>
              <w:spacing w:line="0" w:lineRule="atLeast"/>
            </w:pPr>
          </w:p>
        </w:tc>
      </w:tr>
      <w:tr w:rsidR="00AB11FA" w14:paraId="332217DC" w14:textId="77777777" w:rsidTr="00D546E0">
        <w:tc>
          <w:tcPr>
            <w:tcW w:w="2122" w:type="dxa"/>
          </w:tcPr>
          <w:p w14:paraId="353A2952" w14:textId="77777777" w:rsidR="00AB11FA" w:rsidRPr="00F02C8E" w:rsidRDefault="00AB11FA" w:rsidP="00983227">
            <w:pPr>
              <w:spacing w:line="0" w:lineRule="atLeast"/>
            </w:pPr>
            <w:r>
              <w:t>HQ622947</w:t>
            </w:r>
          </w:p>
        </w:tc>
        <w:tc>
          <w:tcPr>
            <w:tcW w:w="3118" w:type="dxa"/>
            <w:vMerge/>
          </w:tcPr>
          <w:p w14:paraId="135004CF" w14:textId="424227BD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7FD540C1" w14:textId="066AFB5B" w:rsidR="00AB11FA" w:rsidRDefault="00AB11FA" w:rsidP="00A2420C">
            <w:pPr>
              <w:spacing w:line="0" w:lineRule="atLeast"/>
            </w:pPr>
          </w:p>
        </w:tc>
      </w:tr>
      <w:tr w:rsidR="00AB11FA" w14:paraId="5EC2087F" w14:textId="77777777" w:rsidTr="00D546E0">
        <w:tc>
          <w:tcPr>
            <w:tcW w:w="2122" w:type="dxa"/>
          </w:tcPr>
          <w:p w14:paraId="3DFA348E" w14:textId="77777777" w:rsidR="00AB11FA" w:rsidRPr="00F02C8E" w:rsidRDefault="00AB11FA" w:rsidP="00983227">
            <w:pPr>
              <w:spacing w:line="0" w:lineRule="atLeast"/>
            </w:pPr>
            <w:r>
              <w:t>HQ622948</w:t>
            </w:r>
          </w:p>
        </w:tc>
        <w:tc>
          <w:tcPr>
            <w:tcW w:w="3118" w:type="dxa"/>
            <w:vMerge/>
          </w:tcPr>
          <w:p w14:paraId="42BEF910" w14:textId="2DC624A4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3365AD9C" w14:textId="7833F931" w:rsidR="00AB11FA" w:rsidRDefault="00AB11FA" w:rsidP="00A2420C">
            <w:pPr>
              <w:spacing w:line="0" w:lineRule="atLeast"/>
            </w:pPr>
          </w:p>
        </w:tc>
      </w:tr>
      <w:tr w:rsidR="00AB11FA" w14:paraId="3E244668" w14:textId="77777777" w:rsidTr="00D546E0">
        <w:tc>
          <w:tcPr>
            <w:tcW w:w="2122" w:type="dxa"/>
          </w:tcPr>
          <w:p w14:paraId="54CCCD46" w14:textId="77777777" w:rsidR="00AB11FA" w:rsidRDefault="00AB11FA" w:rsidP="00983227">
            <w:pPr>
              <w:spacing w:line="0" w:lineRule="atLeast"/>
            </w:pPr>
            <w:r>
              <w:t>HQ622949</w:t>
            </w:r>
          </w:p>
        </w:tc>
        <w:tc>
          <w:tcPr>
            <w:tcW w:w="3118" w:type="dxa"/>
            <w:vMerge/>
          </w:tcPr>
          <w:p w14:paraId="4FEBC7CD" w14:textId="1166A23A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235CE75B" w14:textId="005CFEC8" w:rsidR="00AB11FA" w:rsidRDefault="00AB11FA" w:rsidP="00A2420C">
            <w:pPr>
              <w:spacing w:line="0" w:lineRule="atLeast"/>
            </w:pPr>
          </w:p>
        </w:tc>
      </w:tr>
      <w:tr w:rsidR="00AB11FA" w14:paraId="6EC29D9A" w14:textId="77777777" w:rsidTr="00D546E0">
        <w:tc>
          <w:tcPr>
            <w:tcW w:w="2122" w:type="dxa"/>
          </w:tcPr>
          <w:p w14:paraId="10ADCE0A" w14:textId="77777777" w:rsidR="00AB11FA" w:rsidRDefault="00AB11FA" w:rsidP="00983227">
            <w:pPr>
              <w:spacing w:line="0" w:lineRule="atLeast"/>
              <w:jc w:val="left"/>
            </w:pPr>
            <w:r>
              <w:t>HQ622950</w:t>
            </w:r>
          </w:p>
        </w:tc>
        <w:tc>
          <w:tcPr>
            <w:tcW w:w="3118" w:type="dxa"/>
            <w:vMerge/>
          </w:tcPr>
          <w:p w14:paraId="76C60955" w14:textId="4AD6B752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2660E875" w14:textId="355B03FE" w:rsidR="00AB11FA" w:rsidRDefault="00AB11FA" w:rsidP="00A2420C">
            <w:pPr>
              <w:spacing w:line="0" w:lineRule="atLeast"/>
            </w:pPr>
          </w:p>
        </w:tc>
      </w:tr>
      <w:tr w:rsidR="00AB11FA" w14:paraId="6066C277" w14:textId="77777777" w:rsidTr="00D546E0">
        <w:tc>
          <w:tcPr>
            <w:tcW w:w="2122" w:type="dxa"/>
          </w:tcPr>
          <w:p w14:paraId="50BFD844" w14:textId="77777777" w:rsidR="00AB11FA" w:rsidRDefault="00AB11FA" w:rsidP="00492DB5">
            <w:pPr>
              <w:spacing w:line="0" w:lineRule="atLeast"/>
              <w:jc w:val="left"/>
            </w:pPr>
            <w:r>
              <w:t>HQ622951</w:t>
            </w:r>
          </w:p>
        </w:tc>
        <w:tc>
          <w:tcPr>
            <w:tcW w:w="3118" w:type="dxa"/>
            <w:vMerge/>
          </w:tcPr>
          <w:p w14:paraId="6AD8780D" w14:textId="52C35358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0D827247" w14:textId="4AF67EFE" w:rsidR="00AB11FA" w:rsidRDefault="00AB11FA" w:rsidP="00A2420C">
            <w:pPr>
              <w:spacing w:line="0" w:lineRule="atLeast"/>
            </w:pPr>
          </w:p>
        </w:tc>
      </w:tr>
      <w:tr w:rsidR="00AB11FA" w14:paraId="592850EF" w14:textId="77777777" w:rsidTr="00D546E0">
        <w:tc>
          <w:tcPr>
            <w:tcW w:w="2122" w:type="dxa"/>
          </w:tcPr>
          <w:p w14:paraId="613F43AB" w14:textId="77777777" w:rsidR="00AB11FA" w:rsidRDefault="00AB11FA" w:rsidP="00492DB5">
            <w:pPr>
              <w:spacing w:line="0" w:lineRule="atLeast"/>
              <w:jc w:val="left"/>
            </w:pPr>
            <w:r>
              <w:t>HQ622952</w:t>
            </w:r>
          </w:p>
        </w:tc>
        <w:tc>
          <w:tcPr>
            <w:tcW w:w="3118" w:type="dxa"/>
            <w:vMerge/>
          </w:tcPr>
          <w:p w14:paraId="5313DB4D" w14:textId="15EE57CF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3BD0ED31" w14:textId="7CFD32B1" w:rsidR="00AB11FA" w:rsidRDefault="00AB11FA" w:rsidP="00A2420C">
            <w:pPr>
              <w:spacing w:line="0" w:lineRule="atLeast"/>
            </w:pPr>
          </w:p>
        </w:tc>
      </w:tr>
      <w:tr w:rsidR="00AB11FA" w14:paraId="538AC574" w14:textId="77777777" w:rsidTr="00D546E0">
        <w:tc>
          <w:tcPr>
            <w:tcW w:w="2122" w:type="dxa"/>
          </w:tcPr>
          <w:p w14:paraId="7AB5BC62" w14:textId="77777777" w:rsidR="00AB11FA" w:rsidRPr="00A81A95" w:rsidRDefault="00AB11FA" w:rsidP="00492DB5">
            <w:pPr>
              <w:spacing w:line="0" w:lineRule="atLeast"/>
            </w:pPr>
            <w:r>
              <w:t>HQ622953</w:t>
            </w:r>
          </w:p>
        </w:tc>
        <w:tc>
          <w:tcPr>
            <w:tcW w:w="3118" w:type="dxa"/>
            <w:vMerge/>
          </w:tcPr>
          <w:p w14:paraId="2908FA75" w14:textId="5D4574EA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587D21E9" w14:textId="0A3DF451" w:rsidR="00AB11FA" w:rsidRDefault="00AB11FA" w:rsidP="00A2420C">
            <w:pPr>
              <w:spacing w:line="0" w:lineRule="atLeast"/>
            </w:pPr>
          </w:p>
        </w:tc>
      </w:tr>
      <w:tr w:rsidR="00AB11FA" w14:paraId="1541BF91" w14:textId="77777777" w:rsidTr="00D546E0">
        <w:tc>
          <w:tcPr>
            <w:tcW w:w="2122" w:type="dxa"/>
          </w:tcPr>
          <w:p w14:paraId="0DC5DCDE" w14:textId="77777777" w:rsidR="00AB11FA" w:rsidRPr="00EF02A8" w:rsidRDefault="00AB11FA" w:rsidP="00492DB5">
            <w:pPr>
              <w:spacing w:line="0" w:lineRule="atLeast"/>
            </w:pPr>
            <w:r>
              <w:t>HQ622954</w:t>
            </w:r>
          </w:p>
        </w:tc>
        <w:tc>
          <w:tcPr>
            <w:tcW w:w="3118" w:type="dxa"/>
            <w:vMerge/>
          </w:tcPr>
          <w:p w14:paraId="7AB6EF6F" w14:textId="15235BF4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570C7DC4" w14:textId="41303F6C" w:rsidR="00AB11FA" w:rsidRDefault="00AB11FA" w:rsidP="00A2420C">
            <w:pPr>
              <w:spacing w:line="0" w:lineRule="atLeast"/>
            </w:pPr>
          </w:p>
        </w:tc>
      </w:tr>
      <w:tr w:rsidR="00AB11FA" w14:paraId="65877E10" w14:textId="77777777" w:rsidTr="00D546E0">
        <w:tc>
          <w:tcPr>
            <w:tcW w:w="2122" w:type="dxa"/>
          </w:tcPr>
          <w:p w14:paraId="165EDEB7" w14:textId="77777777" w:rsidR="00AB11FA" w:rsidRPr="00A81A95" w:rsidRDefault="00AB11FA" w:rsidP="00492DB5">
            <w:pPr>
              <w:spacing w:line="0" w:lineRule="atLeast"/>
            </w:pPr>
            <w:r>
              <w:t>HQ622955</w:t>
            </w:r>
          </w:p>
        </w:tc>
        <w:tc>
          <w:tcPr>
            <w:tcW w:w="3118" w:type="dxa"/>
            <w:vMerge/>
          </w:tcPr>
          <w:p w14:paraId="5092DF6E" w14:textId="00A57316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2D926DB5" w14:textId="52D5677B" w:rsidR="00AB11FA" w:rsidRDefault="00AB11FA" w:rsidP="00A2420C">
            <w:pPr>
              <w:spacing w:line="0" w:lineRule="atLeast"/>
            </w:pPr>
          </w:p>
        </w:tc>
      </w:tr>
      <w:tr w:rsidR="00AB11FA" w14:paraId="793BD00A" w14:textId="77777777" w:rsidTr="00D546E0">
        <w:tc>
          <w:tcPr>
            <w:tcW w:w="2122" w:type="dxa"/>
          </w:tcPr>
          <w:p w14:paraId="17D58578" w14:textId="77777777" w:rsidR="00AB11FA" w:rsidRPr="00A81A95" w:rsidRDefault="00AB11FA" w:rsidP="00492DB5">
            <w:pPr>
              <w:spacing w:line="0" w:lineRule="atLeast"/>
            </w:pPr>
            <w:r>
              <w:t>HQ622956</w:t>
            </w:r>
          </w:p>
        </w:tc>
        <w:tc>
          <w:tcPr>
            <w:tcW w:w="3118" w:type="dxa"/>
            <w:vMerge/>
          </w:tcPr>
          <w:p w14:paraId="756E0636" w14:textId="5921298E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18F1399C" w14:textId="740CB3F4" w:rsidR="00AB11FA" w:rsidRDefault="00AB11FA" w:rsidP="00A2420C">
            <w:pPr>
              <w:spacing w:line="0" w:lineRule="atLeast"/>
            </w:pPr>
          </w:p>
        </w:tc>
      </w:tr>
      <w:tr w:rsidR="00AB11FA" w14:paraId="2E2C0A74" w14:textId="77777777" w:rsidTr="00D546E0">
        <w:tc>
          <w:tcPr>
            <w:tcW w:w="2122" w:type="dxa"/>
          </w:tcPr>
          <w:p w14:paraId="06A8FC95" w14:textId="77777777" w:rsidR="00AB11FA" w:rsidRPr="00A81A95" w:rsidRDefault="00AB11FA" w:rsidP="00492DB5">
            <w:pPr>
              <w:spacing w:line="0" w:lineRule="atLeast"/>
            </w:pPr>
            <w:r>
              <w:t>HQ622957</w:t>
            </w:r>
          </w:p>
        </w:tc>
        <w:tc>
          <w:tcPr>
            <w:tcW w:w="3118" w:type="dxa"/>
            <w:vMerge/>
          </w:tcPr>
          <w:p w14:paraId="1BEE97CE" w14:textId="25AFCAE8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2B426BBD" w14:textId="4CC51074" w:rsidR="00AB11FA" w:rsidRDefault="00AB11FA" w:rsidP="00A2420C">
            <w:pPr>
              <w:spacing w:line="0" w:lineRule="atLeast"/>
            </w:pPr>
          </w:p>
        </w:tc>
      </w:tr>
      <w:tr w:rsidR="00AB11FA" w14:paraId="20A6A71B" w14:textId="77777777" w:rsidTr="00D546E0">
        <w:tc>
          <w:tcPr>
            <w:tcW w:w="2122" w:type="dxa"/>
          </w:tcPr>
          <w:p w14:paraId="173D59A7" w14:textId="77777777" w:rsidR="00AB11FA" w:rsidRPr="00A81A95" w:rsidRDefault="00AB11FA" w:rsidP="00A2420C">
            <w:pPr>
              <w:spacing w:line="0" w:lineRule="atLeast"/>
            </w:pPr>
            <w:r>
              <w:t>HQ622958</w:t>
            </w:r>
          </w:p>
        </w:tc>
        <w:tc>
          <w:tcPr>
            <w:tcW w:w="3118" w:type="dxa"/>
            <w:vMerge/>
          </w:tcPr>
          <w:p w14:paraId="27A52027" w14:textId="015EEB30" w:rsidR="00AB11FA" w:rsidRDefault="00AB11FA" w:rsidP="00A2420C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04CF52C3" w14:textId="629AE5A5" w:rsidR="00AB11FA" w:rsidRDefault="00AB11FA" w:rsidP="00A2420C">
            <w:pPr>
              <w:spacing w:line="0" w:lineRule="atLeast"/>
            </w:pPr>
          </w:p>
        </w:tc>
      </w:tr>
      <w:tr w:rsidR="00AB11FA" w14:paraId="1164C5E4" w14:textId="77777777" w:rsidTr="00D546E0">
        <w:tc>
          <w:tcPr>
            <w:tcW w:w="2122" w:type="dxa"/>
          </w:tcPr>
          <w:p w14:paraId="26CC7799" w14:textId="77777777" w:rsidR="00AB11FA" w:rsidRPr="00F02C8E" w:rsidRDefault="00AB11FA" w:rsidP="00A2420C">
            <w:pPr>
              <w:spacing w:line="0" w:lineRule="atLeast"/>
            </w:pPr>
            <w:r>
              <w:t>HQ622989</w:t>
            </w:r>
          </w:p>
        </w:tc>
        <w:tc>
          <w:tcPr>
            <w:tcW w:w="3118" w:type="dxa"/>
          </w:tcPr>
          <w:p w14:paraId="0D14E162" w14:textId="16CB70E4" w:rsidR="00AB11FA" w:rsidRDefault="00AB11FA" w:rsidP="00A2420C">
            <w:pPr>
              <w:spacing w:line="0" w:lineRule="atLeast"/>
            </w:pPr>
            <w:r>
              <w:t>Rodrigues</w:t>
            </w:r>
          </w:p>
        </w:tc>
        <w:tc>
          <w:tcPr>
            <w:tcW w:w="3686" w:type="dxa"/>
            <w:vMerge/>
          </w:tcPr>
          <w:p w14:paraId="751713F0" w14:textId="4CC5F332" w:rsidR="00AB11FA" w:rsidRDefault="00AB11FA" w:rsidP="00A2420C">
            <w:pPr>
              <w:spacing w:line="0" w:lineRule="atLeast"/>
            </w:pPr>
          </w:p>
        </w:tc>
      </w:tr>
    </w:tbl>
    <w:p w14:paraId="7A5DA74B" w14:textId="0877D5F7" w:rsidR="009B48DE" w:rsidRDefault="009B48DE" w:rsidP="009B48DE">
      <w:pPr>
        <w:widowControl/>
        <w:jc w:val="left"/>
      </w:pPr>
      <w:r w:rsidRPr="00BF0C53">
        <w:rPr>
          <w:b/>
        </w:rPr>
        <w:lastRenderedPageBreak/>
        <w:t>Table</w:t>
      </w:r>
      <w:r>
        <w:rPr>
          <w:b/>
        </w:rPr>
        <w:t xml:space="preserve"> S1</w:t>
      </w:r>
      <w:r w:rsidRPr="00BF0C53">
        <w:rPr>
          <w:b/>
        </w:rPr>
        <w:t>.</w:t>
      </w:r>
      <w:r w:rsidRPr="00BF0C53">
        <w:t xml:space="preserve"> (</w:t>
      </w:r>
      <w:r>
        <w:t>Continue</w:t>
      </w:r>
      <w:r w:rsidR="004829E0">
        <w:t>d</w:t>
      </w:r>
      <w:r>
        <w:t>)</w:t>
      </w:r>
    </w:p>
    <w:tbl>
      <w:tblPr>
        <w:tblStyle w:val="a3"/>
        <w:tblW w:w="8926" w:type="dxa"/>
        <w:tblLayout w:type="fixed"/>
        <w:tblLook w:val="04A0" w:firstRow="1" w:lastRow="0" w:firstColumn="1" w:lastColumn="0" w:noHBand="0" w:noVBand="1"/>
      </w:tblPr>
      <w:tblGrid>
        <w:gridCol w:w="2122"/>
        <w:gridCol w:w="3118"/>
        <w:gridCol w:w="3686"/>
      </w:tblGrid>
      <w:tr w:rsidR="009B48DE" w14:paraId="364926D6" w14:textId="77777777" w:rsidTr="00D546E0">
        <w:tc>
          <w:tcPr>
            <w:tcW w:w="2122" w:type="dxa"/>
          </w:tcPr>
          <w:p w14:paraId="75E7F3FC" w14:textId="716A1D95" w:rsidR="009B48DE" w:rsidRDefault="009B48DE" w:rsidP="000424A7">
            <w:pPr>
              <w:spacing w:line="0" w:lineRule="atLeast"/>
            </w:pPr>
            <w:r>
              <w:t>Acc</w:t>
            </w:r>
            <w:r w:rsidR="00D546E0">
              <w:t>ession numbers</w:t>
            </w:r>
          </w:p>
        </w:tc>
        <w:tc>
          <w:tcPr>
            <w:tcW w:w="3118" w:type="dxa"/>
          </w:tcPr>
          <w:p w14:paraId="5E88019B" w14:textId="77777777" w:rsidR="009B48DE" w:rsidRDefault="009B48DE" w:rsidP="000424A7">
            <w:pPr>
              <w:spacing w:line="0" w:lineRule="atLeast"/>
            </w:pPr>
            <w:r>
              <w:t>Location</w:t>
            </w:r>
          </w:p>
        </w:tc>
        <w:tc>
          <w:tcPr>
            <w:tcW w:w="3686" w:type="dxa"/>
          </w:tcPr>
          <w:p w14:paraId="22B28947" w14:textId="77777777" w:rsidR="009B48DE" w:rsidRDefault="009B48DE" w:rsidP="000424A7">
            <w:pPr>
              <w:spacing w:line="0" w:lineRule="atLeast"/>
            </w:pPr>
            <w:r>
              <w:rPr>
                <w:rFonts w:hint="eastAsia"/>
              </w:rPr>
              <w:t>R</w:t>
            </w:r>
            <w:r>
              <w:t>eferences</w:t>
            </w:r>
          </w:p>
        </w:tc>
      </w:tr>
      <w:tr w:rsidR="00AB11FA" w14:paraId="0C3C3A3F" w14:textId="77777777" w:rsidTr="00A2420C">
        <w:tc>
          <w:tcPr>
            <w:tcW w:w="2122" w:type="dxa"/>
          </w:tcPr>
          <w:p w14:paraId="0B3A697C" w14:textId="77777777" w:rsidR="00AB11FA" w:rsidRPr="005F43D0" w:rsidRDefault="00AB11FA" w:rsidP="00A2420C">
            <w:pPr>
              <w:spacing w:line="0" w:lineRule="atLeast"/>
            </w:pPr>
            <w:r>
              <w:t>HQ622990</w:t>
            </w:r>
          </w:p>
        </w:tc>
        <w:tc>
          <w:tcPr>
            <w:tcW w:w="3118" w:type="dxa"/>
            <w:vMerge w:val="restart"/>
          </w:tcPr>
          <w:p w14:paraId="5AED6F78" w14:textId="6749FAD5" w:rsidR="00AB11FA" w:rsidRDefault="00AB11FA" w:rsidP="00086954">
            <w:pPr>
              <w:spacing w:line="0" w:lineRule="atLeast"/>
            </w:pPr>
            <w:r>
              <w:t>Rodrigues</w:t>
            </w:r>
          </w:p>
        </w:tc>
        <w:tc>
          <w:tcPr>
            <w:tcW w:w="3686" w:type="dxa"/>
            <w:vMerge w:val="restart"/>
          </w:tcPr>
          <w:p w14:paraId="61DA3BFD" w14:textId="2AD5B972" w:rsidR="00AB11FA" w:rsidRDefault="00AB11FA" w:rsidP="00086954">
            <w:pPr>
              <w:spacing w:line="0" w:lineRule="atLeast"/>
            </w:pPr>
            <w:r>
              <w:t>[11]</w:t>
            </w:r>
          </w:p>
        </w:tc>
      </w:tr>
      <w:tr w:rsidR="00AB11FA" w14:paraId="491C6A8C" w14:textId="77777777" w:rsidTr="00A2420C">
        <w:tc>
          <w:tcPr>
            <w:tcW w:w="2122" w:type="dxa"/>
          </w:tcPr>
          <w:p w14:paraId="5EBAA0E8" w14:textId="77777777" w:rsidR="00AB11FA" w:rsidRPr="00F02C8E" w:rsidRDefault="00AB11FA" w:rsidP="00A2420C">
            <w:pPr>
              <w:spacing w:line="0" w:lineRule="atLeast"/>
            </w:pPr>
            <w:r>
              <w:t>HQ622991</w:t>
            </w:r>
          </w:p>
        </w:tc>
        <w:tc>
          <w:tcPr>
            <w:tcW w:w="3118" w:type="dxa"/>
            <w:vMerge/>
          </w:tcPr>
          <w:p w14:paraId="38BBC77D" w14:textId="3C175CA5" w:rsidR="00AB11FA" w:rsidRDefault="00AB11FA" w:rsidP="00086954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16E0CCC5" w14:textId="3E58C42F" w:rsidR="00AB11FA" w:rsidRDefault="00AB11FA" w:rsidP="00086954">
            <w:pPr>
              <w:spacing w:line="0" w:lineRule="atLeast"/>
            </w:pPr>
          </w:p>
        </w:tc>
      </w:tr>
      <w:tr w:rsidR="00AB11FA" w14:paraId="53DE9CA7" w14:textId="77777777" w:rsidTr="00A2420C">
        <w:tc>
          <w:tcPr>
            <w:tcW w:w="2122" w:type="dxa"/>
          </w:tcPr>
          <w:p w14:paraId="6230538D" w14:textId="77777777" w:rsidR="00AB11FA" w:rsidRPr="00F02C8E" w:rsidRDefault="00AB11FA" w:rsidP="00A2420C">
            <w:pPr>
              <w:spacing w:line="0" w:lineRule="atLeast"/>
            </w:pPr>
            <w:r>
              <w:t>HQ622992</w:t>
            </w:r>
          </w:p>
        </w:tc>
        <w:tc>
          <w:tcPr>
            <w:tcW w:w="3118" w:type="dxa"/>
            <w:vMerge/>
          </w:tcPr>
          <w:p w14:paraId="73022821" w14:textId="07FEDB3E" w:rsidR="00AB11FA" w:rsidRDefault="00AB11FA" w:rsidP="00086954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34CA6703" w14:textId="2660B8EC" w:rsidR="00AB11FA" w:rsidRDefault="00AB11FA" w:rsidP="00086954">
            <w:pPr>
              <w:spacing w:line="0" w:lineRule="atLeast"/>
            </w:pPr>
          </w:p>
        </w:tc>
      </w:tr>
      <w:tr w:rsidR="00AB11FA" w14:paraId="0D36FFB1" w14:textId="77777777" w:rsidTr="00A2420C">
        <w:tc>
          <w:tcPr>
            <w:tcW w:w="2122" w:type="dxa"/>
          </w:tcPr>
          <w:p w14:paraId="1E2CA636" w14:textId="77777777" w:rsidR="00AB11FA" w:rsidRDefault="00AB11FA" w:rsidP="00A2420C">
            <w:pPr>
              <w:spacing w:line="0" w:lineRule="atLeast"/>
            </w:pPr>
            <w:r>
              <w:t>HQ622993</w:t>
            </w:r>
          </w:p>
        </w:tc>
        <w:tc>
          <w:tcPr>
            <w:tcW w:w="3118" w:type="dxa"/>
            <w:vMerge/>
          </w:tcPr>
          <w:p w14:paraId="31F11C8A" w14:textId="2F458604" w:rsidR="00AB11FA" w:rsidRDefault="00AB11FA" w:rsidP="00086954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09E0B972" w14:textId="16254527" w:rsidR="00AB11FA" w:rsidRDefault="00AB11FA" w:rsidP="00086954">
            <w:pPr>
              <w:spacing w:line="0" w:lineRule="atLeast"/>
            </w:pPr>
          </w:p>
        </w:tc>
      </w:tr>
      <w:tr w:rsidR="00AB11FA" w14:paraId="43CE7C3B" w14:textId="77777777" w:rsidTr="00D546E0">
        <w:tc>
          <w:tcPr>
            <w:tcW w:w="2122" w:type="dxa"/>
          </w:tcPr>
          <w:p w14:paraId="009056AF" w14:textId="77777777" w:rsidR="00AB11FA" w:rsidRPr="00F02C8E" w:rsidRDefault="00AB11FA" w:rsidP="00086954">
            <w:pPr>
              <w:spacing w:line="0" w:lineRule="atLeast"/>
            </w:pPr>
            <w:r>
              <w:t>HQ622994</w:t>
            </w:r>
          </w:p>
        </w:tc>
        <w:tc>
          <w:tcPr>
            <w:tcW w:w="3118" w:type="dxa"/>
            <w:vMerge/>
          </w:tcPr>
          <w:p w14:paraId="3C5A2727" w14:textId="490D34E1" w:rsidR="00AB11FA" w:rsidRDefault="00AB11FA" w:rsidP="00086954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699CEA1E" w14:textId="332A15B7" w:rsidR="00AB11FA" w:rsidRDefault="00AB11FA" w:rsidP="00086954">
            <w:pPr>
              <w:spacing w:line="0" w:lineRule="atLeast"/>
            </w:pPr>
          </w:p>
        </w:tc>
      </w:tr>
      <w:tr w:rsidR="00AB11FA" w14:paraId="03467BF2" w14:textId="77777777" w:rsidTr="00D546E0">
        <w:tc>
          <w:tcPr>
            <w:tcW w:w="2122" w:type="dxa"/>
          </w:tcPr>
          <w:p w14:paraId="6380BC86" w14:textId="77777777" w:rsidR="00AB11FA" w:rsidRDefault="00AB11FA" w:rsidP="00086954">
            <w:pPr>
              <w:spacing w:line="0" w:lineRule="atLeast"/>
            </w:pPr>
            <w:r>
              <w:t>HQ622995</w:t>
            </w:r>
          </w:p>
        </w:tc>
        <w:tc>
          <w:tcPr>
            <w:tcW w:w="3118" w:type="dxa"/>
            <w:vMerge/>
          </w:tcPr>
          <w:p w14:paraId="5CCD3965" w14:textId="4998A0BE" w:rsidR="00AB11FA" w:rsidRDefault="00AB11FA" w:rsidP="00086954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481FB3EE" w14:textId="1B15AF17" w:rsidR="00AB11FA" w:rsidRDefault="00AB11FA" w:rsidP="00086954">
            <w:pPr>
              <w:spacing w:line="0" w:lineRule="atLeast"/>
            </w:pPr>
          </w:p>
        </w:tc>
      </w:tr>
      <w:tr w:rsidR="00AB11FA" w14:paraId="2BBE0537" w14:textId="77777777" w:rsidTr="00D546E0">
        <w:tc>
          <w:tcPr>
            <w:tcW w:w="2122" w:type="dxa"/>
          </w:tcPr>
          <w:p w14:paraId="420D9528" w14:textId="77777777" w:rsidR="00AB11FA" w:rsidRPr="00F02C8E" w:rsidRDefault="00AB11FA" w:rsidP="00086954">
            <w:pPr>
              <w:spacing w:line="0" w:lineRule="atLeast"/>
            </w:pPr>
            <w:r>
              <w:t>HQ622996</w:t>
            </w:r>
          </w:p>
        </w:tc>
        <w:tc>
          <w:tcPr>
            <w:tcW w:w="3118" w:type="dxa"/>
            <w:vMerge w:val="restart"/>
          </w:tcPr>
          <w:p w14:paraId="1E1FF9C0" w14:textId="02E8A6D0" w:rsidR="00AB11FA" w:rsidRDefault="00AB11FA" w:rsidP="00086954">
            <w:pPr>
              <w:spacing w:line="0" w:lineRule="atLeast"/>
            </w:pPr>
            <w:r>
              <w:t>Seychelles Islands</w:t>
            </w:r>
          </w:p>
        </w:tc>
        <w:tc>
          <w:tcPr>
            <w:tcW w:w="3686" w:type="dxa"/>
            <w:vMerge/>
          </w:tcPr>
          <w:p w14:paraId="4BBCF98A" w14:textId="2E814FDB" w:rsidR="00AB11FA" w:rsidRDefault="00AB11FA" w:rsidP="00086954">
            <w:pPr>
              <w:spacing w:line="0" w:lineRule="atLeast"/>
            </w:pPr>
          </w:p>
        </w:tc>
      </w:tr>
      <w:tr w:rsidR="00AB11FA" w14:paraId="05B78047" w14:textId="77777777" w:rsidTr="00D546E0">
        <w:tc>
          <w:tcPr>
            <w:tcW w:w="2122" w:type="dxa"/>
          </w:tcPr>
          <w:p w14:paraId="126846E5" w14:textId="77777777" w:rsidR="00AB11FA" w:rsidRPr="00F02C8E" w:rsidRDefault="00AB11FA" w:rsidP="00086954">
            <w:pPr>
              <w:spacing w:line="0" w:lineRule="atLeast"/>
            </w:pPr>
            <w:r>
              <w:t>HQ622997</w:t>
            </w:r>
          </w:p>
        </w:tc>
        <w:tc>
          <w:tcPr>
            <w:tcW w:w="3118" w:type="dxa"/>
            <w:vMerge/>
          </w:tcPr>
          <w:p w14:paraId="45748B3E" w14:textId="786C50D3" w:rsidR="00AB11FA" w:rsidRDefault="00AB11FA" w:rsidP="00086954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230EB160" w14:textId="611F3C04" w:rsidR="00AB11FA" w:rsidRDefault="00AB11FA" w:rsidP="00086954">
            <w:pPr>
              <w:spacing w:line="0" w:lineRule="atLeast"/>
            </w:pPr>
          </w:p>
        </w:tc>
      </w:tr>
      <w:tr w:rsidR="00AB11FA" w14:paraId="1ACD3D7B" w14:textId="77777777" w:rsidTr="00D546E0">
        <w:tc>
          <w:tcPr>
            <w:tcW w:w="2122" w:type="dxa"/>
          </w:tcPr>
          <w:p w14:paraId="6BC0D372" w14:textId="77777777" w:rsidR="00AB11FA" w:rsidRPr="00F02C8E" w:rsidRDefault="00AB11FA" w:rsidP="00086954">
            <w:pPr>
              <w:spacing w:line="0" w:lineRule="atLeast"/>
            </w:pPr>
            <w:r>
              <w:t>HQ622998</w:t>
            </w:r>
          </w:p>
        </w:tc>
        <w:tc>
          <w:tcPr>
            <w:tcW w:w="3118" w:type="dxa"/>
            <w:vMerge/>
          </w:tcPr>
          <w:p w14:paraId="5F7CAA55" w14:textId="55BC2385" w:rsidR="00AB11FA" w:rsidRDefault="00AB11FA" w:rsidP="00086954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4C9F6AB3" w14:textId="4DCB4ADC" w:rsidR="00AB11FA" w:rsidRDefault="00AB11FA" w:rsidP="00086954">
            <w:pPr>
              <w:spacing w:line="0" w:lineRule="atLeast"/>
            </w:pPr>
          </w:p>
        </w:tc>
      </w:tr>
      <w:tr w:rsidR="00AB11FA" w14:paraId="36F6F0E5" w14:textId="77777777" w:rsidTr="00D546E0">
        <w:tc>
          <w:tcPr>
            <w:tcW w:w="2122" w:type="dxa"/>
          </w:tcPr>
          <w:p w14:paraId="4EBC531A" w14:textId="77777777" w:rsidR="00AB11FA" w:rsidRPr="00F02C8E" w:rsidRDefault="00AB11FA" w:rsidP="00086954">
            <w:pPr>
              <w:spacing w:line="0" w:lineRule="atLeast"/>
            </w:pPr>
            <w:r>
              <w:t xml:space="preserve">HQ622999 </w:t>
            </w:r>
          </w:p>
        </w:tc>
        <w:tc>
          <w:tcPr>
            <w:tcW w:w="3118" w:type="dxa"/>
            <w:vMerge/>
          </w:tcPr>
          <w:p w14:paraId="29CCE7DC" w14:textId="4B81E0AF" w:rsidR="00AB11FA" w:rsidRDefault="00AB11FA" w:rsidP="00086954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34E7AD7A" w14:textId="6D8ABD3D" w:rsidR="00AB11FA" w:rsidRDefault="00AB11FA" w:rsidP="00086954">
            <w:pPr>
              <w:spacing w:line="0" w:lineRule="atLeast"/>
            </w:pPr>
          </w:p>
        </w:tc>
      </w:tr>
      <w:tr w:rsidR="00AB11FA" w14:paraId="2491989F" w14:textId="77777777" w:rsidTr="00D546E0">
        <w:tc>
          <w:tcPr>
            <w:tcW w:w="2122" w:type="dxa"/>
          </w:tcPr>
          <w:p w14:paraId="3A845749" w14:textId="77777777" w:rsidR="00AB11FA" w:rsidRPr="00F02C8E" w:rsidRDefault="00AB11FA" w:rsidP="00086954">
            <w:pPr>
              <w:spacing w:line="0" w:lineRule="atLeast"/>
            </w:pPr>
            <w:r>
              <w:t>HQ623000</w:t>
            </w:r>
          </w:p>
        </w:tc>
        <w:tc>
          <w:tcPr>
            <w:tcW w:w="3118" w:type="dxa"/>
            <w:vMerge/>
          </w:tcPr>
          <w:p w14:paraId="02155A0C" w14:textId="577575F3" w:rsidR="00AB11FA" w:rsidRDefault="00AB11FA" w:rsidP="00086954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082C3FA0" w14:textId="28B9B094" w:rsidR="00AB11FA" w:rsidRDefault="00AB11FA" w:rsidP="00086954">
            <w:pPr>
              <w:spacing w:line="0" w:lineRule="atLeast"/>
            </w:pPr>
          </w:p>
        </w:tc>
      </w:tr>
      <w:tr w:rsidR="00AB11FA" w14:paraId="53B6D3DD" w14:textId="77777777" w:rsidTr="00D546E0">
        <w:tc>
          <w:tcPr>
            <w:tcW w:w="2122" w:type="dxa"/>
          </w:tcPr>
          <w:p w14:paraId="0098DEC7" w14:textId="77777777" w:rsidR="00AB11FA" w:rsidRPr="00F02C8E" w:rsidRDefault="00AB11FA" w:rsidP="00086954">
            <w:pPr>
              <w:spacing w:line="0" w:lineRule="atLeast"/>
            </w:pPr>
            <w:r>
              <w:t>HQ623001</w:t>
            </w:r>
          </w:p>
        </w:tc>
        <w:tc>
          <w:tcPr>
            <w:tcW w:w="3118" w:type="dxa"/>
            <w:vMerge/>
          </w:tcPr>
          <w:p w14:paraId="03A7266A" w14:textId="4D4CA4AB" w:rsidR="00AB11FA" w:rsidRDefault="00AB11FA" w:rsidP="00086954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3E796F7D" w14:textId="1331E680" w:rsidR="00AB11FA" w:rsidRDefault="00AB11FA" w:rsidP="00086954">
            <w:pPr>
              <w:spacing w:line="0" w:lineRule="atLeast"/>
            </w:pPr>
          </w:p>
        </w:tc>
      </w:tr>
      <w:tr w:rsidR="00AB11FA" w14:paraId="442C7A3B" w14:textId="77777777" w:rsidTr="00D546E0">
        <w:tc>
          <w:tcPr>
            <w:tcW w:w="2122" w:type="dxa"/>
          </w:tcPr>
          <w:p w14:paraId="27EAA618" w14:textId="77777777" w:rsidR="00AB11FA" w:rsidRPr="00F02C8E" w:rsidRDefault="00AB11FA" w:rsidP="00086954">
            <w:pPr>
              <w:spacing w:line="0" w:lineRule="atLeast"/>
            </w:pPr>
            <w:r>
              <w:t>HQ623002</w:t>
            </w:r>
          </w:p>
        </w:tc>
        <w:tc>
          <w:tcPr>
            <w:tcW w:w="3118" w:type="dxa"/>
            <w:vMerge/>
          </w:tcPr>
          <w:p w14:paraId="6FF2B444" w14:textId="39A7FF57" w:rsidR="00AB11FA" w:rsidRDefault="00AB11FA" w:rsidP="00086954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4CFA94D4" w14:textId="42A2C88A" w:rsidR="00AB11FA" w:rsidRDefault="00AB11FA" w:rsidP="00086954">
            <w:pPr>
              <w:spacing w:line="0" w:lineRule="atLeast"/>
            </w:pPr>
          </w:p>
        </w:tc>
      </w:tr>
      <w:tr w:rsidR="00AB11FA" w14:paraId="09407B7E" w14:textId="77777777" w:rsidTr="00D546E0">
        <w:tc>
          <w:tcPr>
            <w:tcW w:w="2122" w:type="dxa"/>
          </w:tcPr>
          <w:p w14:paraId="795A14E1" w14:textId="77777777" w:rsidR="00AB11FA" w:rsidRDefault="00AB11FA" w:rsidP="00086954">
            <w:pPr>
              <w:spacing w:line="0" w:lineRule="atLeast"/>
            </w:pPr>
            <w:r>
              <w:t>HQ623003</w:t>
            </w:r>
          </w:p>
        </w:tc>
        <w:tc>
          <w:tcPr>
            <w:tcW w:w="3118" w:type="dxa"/>
            <w:vMerge/>
          </w:tcPr>
          <w:p w14:paraId="0FDFE7B7" w14:textId="76809BE4" w:rsidR="00AB11FA" w:rsidRDefault="00AB11FA" w:rsidP="00086954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1BC90138" w14:textId="3B65FC0A" w:rsidR="00AB11FA" w:rsidRDefault="00AB11FA" w:rsidP="00086954">
            <w:pPr>
              <w:spacing w:line="0" w:lineRule="atLeast"/>
            </w:pPr>
          </w:p>
        </w:tc>
      </w:tr>
      <w:tr w:rsidR="00AB11FA" w14:paraId="5002F6F8" w14:textId="77777777" w:rsidTr="00D546E0">
        <w:tc>
          <w:tcPr>
            <w:tcW w:w="2122" w:type="dxa"/>
          </w:tcPr>
          <w:p w14:paraId="7F6D7E3A" w14:textId="77777777" w:rsidR="00AB11FA" w:rsidRDefault="00AB11FA" w:rsidP="00086954">
            <w:pPr>
              <w:spacing w:line="0" w:lineRule="atLeast"/>
              <w:jc w:val="left"/>
            </w:pPr>
            <w:r>
              <w:t>HQ623004</w:t>
            </w:r>
          </w:p>
        </w:tc>
        <w:tc>
          <w:tcPr>
            <w:tcW w:w="3118" w:type="dxa"/>
            <w:vMerge/>
          </w:tcPr>
          <w:p w14:paraId="26906EF5" w14:textId="14D7C7E7" w:rsidR="00AB11FA" w:rsidRDefault="00AB11FA" w:rsidP="00086954">
            <w:pPr>
              <w:spacing w:line="0" w:lineRule="atLeast"/>
            </w:pPr>
          </w:p>
        </w:tc>
        <w:tc>
          <w:tcPr>
            <w:tcW w:w="3686" w:type="dxa"/>
            <w:vMerge/>
          </w:tcPr>
          <w:p w14:paraId="0DFD7876" w14:textId="42F1FD8B" w:rsidR="00AB11FA" w:rsidRDefault="00AB11FA" w:rsidP="00086954">
            <w:pPr>
              <w:spacing w:line="0" w:lineRule="atLeast"/>
            </w:pPr>
          </w:p>
        </w:tc>
      </w:tr>
      <w:tr w:rsidR="003F1D0F" w14:paraId="7F666662" w14:textId="77777777" w:rsidTr="0008200B">
        <w:trPr>
          <w:trHeight w:val="113"/>
        </w:trPr>
        <w:tc>
          <w:tcPr>
            <w:tcW w:w="2122" w:type="dxa"/>
          </w:tcPr>
          <w:p w14:paraId="118C71BF" w14:textId="76BFC43A" w:rsidR="003F1D0F" w:rsidRDefault="003F1D0F" w:rsidP="0008200B">
            <w:pPr>
              <w:spacing w:line="0" w:lineRule="atLeast"/>
              <w:jc w:val="left"/>
              <w:rPr>
                <w:rFonts w:hint="eastAsia"/>
              </w:rPr>
            </w:pPr>
            <w:r w:rsidRPr="00137C43">
              <w:t>HQ398900</w:t>
            </w:r>
          </w:p>
        </w:tc>
        <w:tc>
          <w:tcPr>
            <w:tcW w:w="3118" w:type="dxa"/>
            <w:vMerge w:val="restart"/>
          </w:tcPr>
          <w:p w14:paraId="6133D146" w14:textId="14CD88EA" w:rsidR="003F1D0F" w:rsidRDefault="003F1D0F" w:rsidP="0008200B">
            <w:pPr>
              <w:spacing w:line="0" w:lineRule="atLeast"/>
              <w:jc w:val="left"/>
              <w:rPr>
                <w:rFonts w:hint="eastAsia"/>
              </w:rPr>
            </w:pPr>
            <w:r w:rsidRPr="004426CA">
              <w:t>Vietnam</w:t>
            </w:r>
          </w:p>
        </w:tc>
        <w:tc>
          <w:tcPr>
            <w:tcW w:w="3686" w:type="dxa"/>
            <w:vMerge w:val="restart"/>
          </w:tcPr>
          <w:p w14:paraId="75B36CEB" w14:textId="3410A5D3" w:rsidR="003F1D0F" w:rsidRDefault="00D81A11" w:rsidP="0008200B">
            <w:pPr>
              <w:spacing w:line="0" w:lineRule="atLeast"/>
              <w:jc w:val="left"/>
              <w:rPr>
                <w:rFonts w:hint="eastAsia"/>
              </w:rPr>
            </w:pPr>
            <w:r>
              <w:t>[62]</w:t>
            </w:r>
          </w:p>
        </w:tc>
      </w:tr>
      <w:tr w:rsidR="00B8119D" w14:paraId="425777DC" w14:textId="77777777" w:rsidTr="0008200B">
        <w:trPr>
          <w:trHeight w:val="134"/>
        </w:trPr>
        <w:tc>
          <w:tcPr>
            <w:tcW w:w="2122" w:type="dxa"/>
          </w:tcPr>
          <w:p w14:paraId="1672B6EA" w14:textId="77777777" w:rsidR="00B8119D" w:rsidRDefault="00B8119D" w:rsidP="0008200B">
            <w:pPr>
              <w:spacing w:line="0" w:lineRule="atLeast"/>
              <w:jc w:val="left"/>
            </w:pPr>
            <w:r w:rsidRPr="004426CA">
              <w:t>HQ398901</w:t>
            </w:r>
          </w:p>
        </w:tc>
        <w:tc>
          <w:tcPr>
            <w:tcW w:w="3118" w:type="dxa"/>
            <w:vMerge/>
          </w:tcPr>
          <w:p w14:paraId="49DFE57B" w14:textId="77777777" w:rsidR="00B8119D" w:rsidRDefault="00B8119D" w:rsidP="0008200B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2D737B8C" w14:textId="77777777" w:rsidR="00B8119D" w:rsidRDefault="00B8119D" w:rsidP="0008200B">
            <w:pPr>
              <w:spacing w:line="0" w:lineRule="atLeast"/>
              <w:jc w:val="left"/>
            </w:pPr>
          </w:p>
        </w:tc>
      </w:tr>
      <w:tr w:rsidR="003F1D0F" w14:paraId="3F0E6251" w14:textId="77777777" w:rsidTr="003F1D0F">
        <w:tc>
          <w:tcPr>
            <w:tcW w:w="2122" w:type="dxa"/>
          </w:tcPr>
          <w:p w14:paraId="7D958C9F" w14:textId="6E2F2238" w:rsidR="003F1D0F" w:rsidRDefault="003F1D0F" w:rsidP="004179EC">
            <w:pPr>
              <w:spacing w:line="0" w:lineRule="atLeast"/>
              <w:jc w:val="left"/>
              <w:rPr>
                <w:rFonts w:hint="eastAsia"/>
              </w:rPr>
            </w:pPr>
            <w:r w:rsidRPr="00542B8E">
              <w:t>JX912500</w:t>
            </w:r>
          </w:p>
        </w:tc>
        <w:tc>
          <w:tcPr>
            <w:tcW w:w="3118" w:type="dxa"/>
          </w:tcPr>
          <w:p w14:paraId="6624230B" w14:textId="271866DE" w:rsidR="003F1D0F" w:rsidRDefault="003F1D0F" w:rsidP="004179EC">
            <w:pPr>
              <w:spacing w:line="0" w:lineRule="atLeast"/>
              <w:jc w:val="left"/>
              <w:rPr>
                <w:rFonts w:hint="eastAsia"/>
              </w:rPr>
            </w:pPr>
            <w:r w:rsidRPr="00542B8E">
              <w:t>Lebanon</w:t>
            </w:r>
          </w:p>
        </w:tc>
        <w:tc>
          <w:tcPr>
            <w:tcW w:w="3686" w:type="dxa"/>
          </w:tcPr>
          <w:p w14:paraId="034667F2" w14:textId="5BC0DE1A" w:rsidR="003F1D0F" w:rsidRDefault="000944D3" w:rsidP="004179EC">
            <w:pPr>
              <w:spacing w:line="0" w:lineRule="atLeast"/>
              <w:jc w:val="left"/>
            </w:pPr>
            <w:r>
              <w:t>[63]</w:t>
            </w:r>
          </w:p>
        </w:tc>
      </w:tr>
      <w:tr w:rsidR="003F1D0F" w14:paraId="340DAAF7" w14:textId="77777777" w:rsidTr="003F1D0F">
        <w:tc>
          <w:tcPr>
            <w:tcW w:w="2122" w:type="dxa"/>
          </w:tcPr>
          <w:p w14:paraId="65194E80" w14:textId="1B6169DD" w:rsidR="003F1D0F" w:rsidRDefault="003F1D0F" w:rsidP="004179EC">
            <w:pPr>
              <w:spacing w:line="0" w:lineRule="atLeast"/>
              <w:jc w:val="left"/>
              <w:rPr>
                <w:rFonts w:hint="eastAsia"/>
              </w:rPr>
            </w:pPr>
            <w:r w:rsidRPr="00542B8E">
              <w:t>KX38393</w:t>
            </w:r>
            <w:r w:rsidR="000944D3">
              <w:t>0</w:t>
            </w:r>
          </w:p>
        </w:tc>
        <w:tc>
          <w:tcPr>
            <w:tcW w:w="3118" w:type="dxa"/>
            <w:vMerge w:val="restart"/>
          </w:tcPr>
          <w:p w14:paraId="7AF90366" w14:textId="7D0529AE" w:rsidR="003F1D0F" w:rsidRDefault="003F1D0F" w:rsidP="004179EC">
            <w:pPr>
              <w:spacing w:line="0" w:lineRule="atLeast"/>
              <w:jc w:val="left"/>
              <w:rPr>
                <w:rFonts w:hint="eastAsia"/>
              </w:rPr>
            </w:pPr>
            <w:r w:rsidRPr="00542B8E">
              <w:t>Albania</w:t>
            </w:r>
          </w:p>
        </w:tc>
        <w:tc>
          <w:tcPr>
            <w:tcW w:w="3686" w:type="dxa"/>
            <w:vMerge w:val="restart"/>
          </w:tcPr>
          <w:p w14:paraId="49ED6A23" w14:textId="0C4950BF" w:rsidR="003F1D0F" w:rsidRDefault="003F1D0F" w:rsidP="004179EC">
            <w:pPr>
              <w:spacing w:line="0" w:lineRule="atLeast"/>
              <w:jc w:val="left"/>
              <w:rPr>
                <w:rFonts w:hint="eastAsia"/>
              </w:rPr>
            </w:pPr>
            <w:r>
              <w:t>[61]</w:t>
            </w:r>
          </w:p>
        </w:tc>
      </w:tr>
      <w:tr w:rsidR="003F1D0F" w14:paraId="15738EFB" w14:textId="77777777" w:rsidTr="003F1D0F">
        <w:tc>
          <w:tcPr>
            <w:tcW w:w="2122" w:type="dxa"/>
          </w:tcPr>
          <w:p w14:paraId="2BCC526C" w14:textId="11158150" w:rsidR="003F1D0F" w:rsidRDefault="003F1D0F" w:rsidP="004179EC">
            <w:pPr>
              <w:spacing w:line="0" w:lineRule="atLeast"/>
              <w:jc w:val="left"/>
              <w:rPr>
                <w:rFonts w:hint="eastAsia"/>
              </w:rPr>
            </w:pPr>
            <w:r w:rsidRPr="00542B8E">
              <w:t>KX38393</w:t>
            </w:r>
            <w:r>
              <w:t>1</w:t>
            </w:r>
          </w:p>
        </w:tc>
        <w:tc>
          <w:tcPr>
            <w:tcW w:w="3118" w:type="dxa"/>
            <w:vMerge/>
          </w:tcPr>
          <w:p w14:paraId="5882CCC7" w14:textId="77777777" w:rsidR="003F1D0F" w:rsidRDefault="003F1D0F" w:rsidP="004179EC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2CF6DC70" w14:textId="77777777" w:rsidR="003F1D0F" w:rsidRDefault="003F1D0F" w:rsidP="004179EC">
            <w:pPr>
              <w:spacing w:line="0" w:lineRule="atLeast"/>
              <w:jc w:val="left"/>
            </w:pPr>
          </w:p>
        </w:tc>
      </w:tr>
      <w:tr w:rsidR="003F1D0F" w14:paraId="06290821" w14:textId="77777777" w:rsidTr="003F1D0F">
        <w:tc>
          <w:tcPr>
            <w:tcW w:w="2122" w:type="dxa"/>
          </w:tcPr>
          <w:p w14:paraId="0D40E1F1" w14:textId="77777777" w:rsidR="003F1D0F" w:rsidRDefault="003F1D0F" w:rsidP="004179EC">
            <w:pPr>
              <w:spacing w:line="0" w:lineRule="atLeast"/>
              <w:jc w:val="left"/>
            </w:pPr>
            <w:r w:rsidRPr="00542B8E">
              <w:t>KX38393</w:t>
            </w:r>
            <w:r>
              <w:t>2</w:t>
            </w:r>
          </w:p>
        </w:tc>
        <w:tc>
          <w:tcPr>
            <w:tcW w:w="3118" w:type="dxa"/>
          </w:tcPr>
          <w:p w14:paraId="0D289B38" w14:textId="021F246D" w:rsidR="003F1D0F" w:rsidRDefault="003F1D0F" w:rsidP="004179EC">
            <w:pPr>
              <w:spacing w:line="0" w:lineRule="atLeast"/>
              <w:jc w:val="left"/>
            </w:pPr>
            <w:r>
              <w:t>Greece</w:t>
            </w:r>
          </w:p>
        </w:tc>
        <w:tc>
          <w:tcPr>
            <w:tcW w:w="3686" w:type="dxa"/>
            <w:vMerge/>
          </w:tcPr>
          <w:p w14:paraId="69D75D74" w14:textId="77777777" w:rsidR="003F1D0F" w:rsidRDefault="003F1D0F" w:rsidP="004179EC">
            <w:pPr>
              <w:spacing w:line="0" w:lineRule="atLeast"/>
              <w:jc w:val="left"/>
            </w:pPr>
          </w:p>
        </w:tc>
      </w:tr>
      <w:tr w:rsidR="00BC2964" w:rsidRPr="00542B8E" w14:paraId="0B8A4123" w14:textId="77777777" w:rsidTr="003F1D0F">
        <w:tc>
          <w:tcPr>
            <w:tcW w:w="2122" w:type="dxa"/>
          </w:tcPr>
          <w:p w14:paraId="6A449517" w14:textId="7BFCF1F8" w:rsidR="00BC2964" w:rsidRPr="00542B8E" w:rsidRDefault="00BC2964" w:rsidP="004179EC">
            <w:pPr>
              <w:spacing w:line="0" w:lineRule="atLeast"/>
              <w:jc w:val="left"/>
              <w:rPr>
                <w:rFonts w:hint="eastAsia"/>
              </w:rPr>
            </w:pPr>
            <w:r w:rsidRPr="00542B8E">
              <w:t>MH025948</w:t>
            </w:r>
          </w:p>
        </w:tc>
        <w:tc>
          <w:tcPr>
            <w:tcW w:w="3118" w:type="dxa"/>
            <w:vMerge w:val="restart"/>
          </w:tcPr>
          <w:p w14:paraId="641891FB" w14:textId="7B474039" w:rsidR="00BC2964" w:rsidRDefault="00BC2964" w:rsidP="004179EC">
            <w:pPr>
              <w:spacing w:line="0" w:lineRule="atLeast"/>
              <w:jc w:val="left"/>
              <w:rPr>
                <w:rFonts w:hint="eastAsia"/>
              </w:rPr>
            </w:pPr>
            <w:r w:rsidRPr="00542B8E">
              <w:t>Republic of the Congo</w:t>
            </w:r>
          </w:p>
        </w:tc>
        <w:tc>
          <w:tcPr>
            <w:tcW w:w="3686" w:type="dxa"/>
            <w:vMerge w:val="restart"/>
          </w:tcPr>
          <w:p w14:paraId="68FB4B72" w14:textId="5495360C" w:rsidR="00BC2964" w:rsidRPr="00542B8E" w:rsidRDefault="00BC2964" w:rsidP="004179EC">
            <w:pPr>
              <w:spacing w:line="0" w:lineRule="atLeast"/>
              <w:jc w:val="left"/>
              <w:rPr>
                <w:rFonts w:hint="eastAsia"/>
              </w:rPr>
            </w:pPr>
            <w:r>
              <w:t>[45]</w:t>
            </w:r>
          </w:p>
        </w:tc>
      </w:tr>
      <w:tr w:rsidR="00BC2964" w:rsidRPr="00542B8E" w14:paraId="2BB439C1" w14:textId="77777777" w:rsidTr="003F1D0F">
        <w:tc>
          <w:tcPr>
            <w:tcW w:w="2122" w:type="dxa"/>
          </w:tcPr>
          <w:p w14:paraId="51F1A4B2" w14:textId="77777777" w:rsidR="00BC2964" w:rsidRPr="004179EC" w:rsidRDefault="00BC2964" w:rsidP="004179EC">
            <w:pPr>
              <w:spacing w:line="0" w:lineRule="atLeast"/>
              <w:jc w:val="left"/>
            </w:pPr>
            <w:r w:rsidRPr="004179EC">
              <w:t>MH025949</w:t>
            </w:r>
          </w:p>
        </w:tc>
        <w:tc>
          <w:tcPr>
            <w:tcW w:w="3118" w:type="dxa"/>
            <w:vMerge/>
          </w:tcPr>
          <w:p w14:paraId="3E48175B" w14:textId="5ADCEAB6" w:rsidR="00BC2964" w:rsidRPr="004179EC" w:rsidRDefault="00BC2964" w:rsidP="004179EC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6EB4DDF7" w14:textId="77777777" w:rsidR="00BC2964" w:rsidRPr="004179EC" w:rsidRDefault="00BC2964" w:rsidP="004179EC">
            <w:pPr>
              <w:spacing w:line="0" w:lineRule="atLeast"/>
              <w:jc w:val="left"/>
            </w:pPr>
          </w:p>
        </w:tc>
      </w:tr>
      <w:tr w:rsidR="00BC2964" w:rsidRPr="00542B8E" w14:paraId="3950388F" w14:textId="77777777" w:rsidTr="003F1D0F">
        <w:tc>
          <w:tcPr>
            <w:tcW w:w="2122" w:type="dxa"/>
          </w:tcPr>
          <w:p w14:paraId="3C185FAE" w14:textId="77777777" w:rsidR="00BC2964" w:rsidRPr="004179EC" w:rsidRDefault="00BC2964" w:rsidP="004179EC">
            <w:pPr>
              <w:spacing w:line="0" w:lineRule="atLeast"/>
              <w:jc w:val="left"/>
            </w:pPr>
            <w:r w:rsidRPr="004179EC">
              <w:t>MH025950</w:t>
            </w:r>
          </w:p>
        </w:tc>
        <w:tc>
          <w:tcPr>
            <w:tcW w:w="3118" w:type="dxa"/>
            <w:vMerge/>
          </w:tcPr>
          <w:p w14:paraId="0E1B6364" w14:textId="244D2A5B" w:rsidR="00BC2964" w:rsidRPr="004179EC" w:rsidRDefault="00BC2964" w:rsidP="004179EC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4BC0AA40" w14:textId="77777777" w:rsidR="00BC2964" w:rsidRPr="004179EC" w:rsidRDefault="00BC2964" w:rsidP="004179EC">
            <w:pPr>
              <w:spacing w:line="0" w:lineRule="atLeast"/>
              <w:jc w:val="left"/>
            </w:pPr>
          </w:p>
        </w:tc>
      </w:tr>
      <w:tr w:rsidR="00AB1789" w:rsidRPr="00542B8E" w14:paraId="660880C4" w14:textId="77777777" w:rsidTr="003F1D0F">
        <w:tc>
          <w:tcPr>
            <w:tcW w:w="2122" w:type="dxa"/>
          </w:tcPr>
          <w:p w14:paraId="5596A196" w14:textId="79E6A0A5" w:rsidR="00AB1789" w:rsidRPr="004179EC" w:rsidRDefault="00AB1789" w:rsidP="004179EC">
            <w:pPr>
              <w:spacing w:line="0" w:lineRule="atLeast"/>
              <w:jc w:val="left"/>
            </w:pPr>
            <w:r w:rsidRPr="004179EC">
              <w:t>KU5224</w:t>
            </w:r>
            <w:r w:rsidR="00B40608">
              <w:t>19</w:t>
            </w:r>
          </w:p>
        </w:tc>
        <w:tc>
          <w:tcPr>
            <w:tcW w:w="3118" w:type="dxa"/>
            <w:vMerge w:val="restart"/>
          </w:tcPr>
          <w:p w14:paraId="0EC1D6F4" w14:textId="6BAAEA85" w:rsidR="00AB1789" w:rsidRPr="004179EC" w:rsidRDefault="00AB1789" w:rsidP="004179EC">
            <w:pPr>
              <w:spacing w:line="0" w:lineRule="atLeast"/>
              <w:jc w:val="left"/>
              <w:rPr>
                <w:rFonts w:hint="eastAsia"/>
              </w:rPr>
            </w:pPr>
            <w:r w:rsidRPr="004179EC">
              <w:t>Morocco</w:t>
            </w:r>
          </w:p>
        </w:tc>
        <w:tc>
          <w:tcPr>
            <w:tcW w:w="3686" w:type="dxa"/>
            <w:vMerge w:val="restart"/>
          </w:tcPr>
          <w:p w14:paraId="07EB3979" w14:textId="451E088C" w:rsidR="00AB1789" w:rsidRPr="004179EC" w:rsidRDefault="00AB1789" w:rsidP="004179EC">
            <w:pPr>
              <w:spacing w:line="0" w:lineRule="atLeast"/>
              <w:jc w:val="left"/>
              <w:rPr>
                <w:rFonts w:hint="eastAsia"/>
              </w:rPr>
            </w:pPr>
            <w:r w:rsidRPr="004179EC">
              <w:t xml:space="preserve">[64] </w:t>
            </w:r>
          </w:p>
        </w:tc>
      </w:tr>
      <w:tr w:rsidR="00AB1789" w:rsidRPr="00542B8E" w14:paraId="735375B7" w14:textId="77777777" w:rsidTr="003F1D0F">
        <w:tc>
          <w:tcPr>
            <w:tcW w:w="2122" w:type="dxa"/>
          </w:tcPr>
          <w:p w14:paraId="6F40C6AD" w14:textId="38C310F3" w:rsidR="00AB1789" w:rsidRPr="004179EC" w:rsidRDefault="00AB1789" w:rsidP="004179EC">
            <w:pPr>
              <w:spacing w:line="0" w:lineRule="atLeast"/>
              <w:jc w:val="left"/>
            </w:pPr>
            <w:r w:rsidRPr="004179EC">
              <w:t>KU5224</w:t>
            </w:r>
            <w:r w:rsidR="00B40608">
              <w:t>20</w:t>
            </w:r>
          </w:p>
        </w:tc>
        <w:tc>
          <w:tcPr>
            <w:tcW w:w="3118" w:type="dxa"/>
            <w:vMerge/>
          </w:tcPr>
          <w:p w14:paraId="2312D522" w14:textId="1B8BC360" w:rsidR="00AB1789" w:rsidRPr="004179EC" w:rsidRDefault="00AB1789" w:rsidP="004179EC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24873D9D" w14:textId="77777777" w:rsidR="00AB1789" w:rsidRPr="004179EC" w:rsidRDefault="00AB1789" w:rsidP="004179EC">
            <w:pPr>
              <w:spacing w:line="0" w:lineRule="atLeast"/>
              <w:jc w:val="left"/>
            </w:pPr>
          </w:p>
        </w:tc>
      </w:tr>
      <w:tr w:rsidR="00AB1789" w:rsidRPr="00542B8E" w14:paraId="07451A35" w14:textId="77777777" w:rsidTr="003F1D0F">
        <w:tc>
          <w:tcPr>
            <w:tcW w:w="2122" w:type="dxa"/>
          </w:tcPr>
          <w:p w14:paraId="63D7EAD5" w14:textId="77777777" w:rsidR="00AB1789" w:rsidRPr="004179EC" w:rsidRDefault="00AB1789" w:rsidP="004179EC">
            <w:pPr>
              <w:spacing w:line="0" w:lineRule="atLeast"/>
              <w:jc w:val="left"/>
            </w:pPr>
            <w:r w:rsidRPr="004179EC">
              <w:t>KU522421</w:t>
            </w:r>
          </w:p>
        </w:tc>
        <w:tc>
          <w:tcPr>
            <w:tcW w:w="3118" w:type="dxa"/>
            <w:vMerge/>
          </w:tcPr>
          <w:p w14:paraId="6D58E93C" w14:textId="77BC1D21" w:rsidR="00AB1789" w:rsidRPr="004179EC" w:rsidRDefault="00AB1789" w:rsidP="004179EC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06F8864E" w14:textId="77777777" w:rsidR="00AB1789" w:rsidRPr="004179EC" w:rsidRDefault="00AB1789" w:rsidP="004179EC">
            <w:pPr>
              <w:spacing w:line="0" w:lineRule="atLeast"/>
              <w:jc w:val="left"/>
            </w:pPr>
          </w:p>
        </w:tc>
      </w:tr>
      <w:tr w:rsidR="003F1D0F" w:rsidRPr="00542B8E" w14:paraId="7968C502" w14:textId="77777777" w:rsidTr="003F1D0F">
        <w:tc>
          <w:tcPr>
            <w:tcW w:w="2122" w:type="dxa"/>
          </w:tcPr>
          <w:p w14:paraId="010B1BC1" w14:textId="77777777" w:rsidR="003F1D0F" w:rsidRPr="004179EC" w:rsidRDefault="003F1D0F" w:rsidP="004179EC">
            <w:pPr>
              <w:spacing w:line="0" w:lineRule="atLeast"/>
              <w:jc w:val="left"/>
            </w:pPr>
            <w:r w:rsidRPr="004179EC">
              <w:t>KX495911</w:t>
            </w:r>
          </w:p>
        </w:tc>
        <w:tc>
          <w:tcPr>
            <w:tcW w:w="3118" w:type="dxa"/>
          </w:tcPr>
          <w:p w14:paraId="22346CF1" w14:textId="44EDA39F" w:rsidR="003F1D0F" w:rsidRPr="004179EC" w:rsidRDefault="003F1D0F" w:rsidP="004179EC">
            <w:pPr>
              <w:spacing w:line="0" w:lineRule="atLeast"/>
              <w:jc w:val="left"/>
            </w:pPr>
            <w:r w:rsidRPr="004179EC">
              <w:t>Vietnam</w:t>
            </w:r>
          </w:p>
        </w:tc>
        <w:tc>
          <w:tcPr>
            <w:tcW w:w="3686" w:type="dxa"/>
          </w:tcPr>
          <w:p w14:paraId="6B38B446" w14:textId="12B2D025" w:rsidR="003F1D0F" w:rsidRPr="004179EC" w:rsidRDefault="00C82ECC" w:rsidP="004179EC">
            <w:pPr>
              <w:spacing w:line="0" w:lineRule="atLeast"/>
              <w:jc w:val="left"/>
            </w:pPr>
            <w:r w:rsidRPr="004179EC">
              <w:t>[65]</w:t>
            </w:r>
          </w:p>
        </w:tc>
      </w:tr>
      <w:tr w:rsidR="00BC2964" w:rsidRPr="00542B8E" w14:paraId="359F1057" w14:textId="77777777" w:rsidTr="003F1D0F">
        <w:tc>
          <w:tcPr>
            <w:tcW w:w="2122" w:type="dxa"/>
          </w:tcPr>
          <w:p w14:paraId="435AC700" w14:textId="77777777" w:rsidR="00BC2964" w:rsidRPr="004179EC" w:rsidRDefault="00BC2964" w:rsidP="004179EC">
            <w:pPr>
              <w:spacing w:line="0" w:lineRule="atLeast"/>
              <w:jc w:val="left"/>
            </w:pPr>
            <w:r w:rsidRPr="004179EC">
              <w:t>MH921568</w:t>
            </w:r>
          </w:p>
        </w:tc>
        <w:tc>
          <w:tcPr>
            <w:tcW w:w="3118" w:type="dxa"/>
            <w:vMerge w:val="restart"/>
          </w:tcPr>
          <w:p w14:paraId="0C912CC9" w14:textId="794B32C6" w:rsidR="00BC2964" w:rsidRPr="004179EC" w:rsidRDefault="00BC2964" w:rsidP="004179EC">
            <w:pPr>
              <w:spacing w:line="0" w:lineRule="atLeast"/>
              <w:jc w:val="left"/>
              <w:rPr>
                <w:rFonts w:hint="eastAsia"/>
              </w:rPr>
            </w:pPr>
            <w:r w:rsidRPr="004179EC">
              <w:t>Cameroon</w:t>
            </w:r>
          </w:p>
        </w:tc>
        <w:tc>
          <w:tcPr>
            <w:tcW w:w="3686" w:type="dxa"/>
            <w:vMerge w:val="restart"/>
          </w:tcPr>
          <w:p w14:paraId="4899214B" w14:textId="1BB66869" w:rsidR="00BC2964" w:rsidRPr="004179EC" w:rsidRDefault="00BC2964" w:rsidP="004179EC">
            <w:pPr>
              <w:spacing w:line="0" w:lineRule="atLeast"/>
              <w:jc w:val="left"/>
            </w:pPr>
            <w:r w:rsidRPr="004179EC">
              <w:t>[66]</w:t>
            </w:r>
          </w:p>
        </w:tc>
      </w:tr>
      <w:tr w:rsidR="00BC2964" w:rsidRPr="00542B8E" w14:paraId="3A9E7E36" w14:textId="77777777" w:rsidTr="003F1D0F">
        <w:tc>
          <w:tcPr>
            <w:tcW w:w="2122" w:type="dxa"/>
          </w:tcPr>
          <w:p w14:paraId="3242A822" w14:textId="77777777" w:rsidR="00BC2964" w:rsidRPr="004179EC" w:rsidRDefault="00BC2964" w:rsidP="004179EC">
            <w:pPr>
              <w:spacing w:line="0" w:lineRule="atLeast"/>
              <w:jc w:val="left"/>
            </w:pPr>
            <w:r w:rsidRPr="004179EC">
              <w:t>MH921569</w:t>
            </w:r>
          </w:p>
        </w:tc>
        <w:tc>
          <w:tcPr>
            <w:tcW w:w="3118" w:type="dxa"/>
            <w:vMerge/>
          </w:tcPr>
          <w:p w14:paraId="4238E19D" w14:textId="0E75D892" w:rsidR="00BC2964" w:rsidRPr="004179EC" w:rsidRDefault="00BC2964" w:rsidP="004179EC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1B3425E5" w14:textId="77777777" w:rsidR="00BC2964" w:rsidRPr="004179EC" w:rsidRDefault="00BC2964" w:rsidP="004179EC">
            <w:pPr>
              <w:spacing w:line="0" w:lineRule="atLeast"/>
              <w:jc w:val="left"/>
            </w:pPr>
          </w:p>
        </w:tc>
      </w:tr>
      <w:tr w:rsidR="00BC2964" w:rsidRPr="00542B8E" w14:paraId="438CF43D" w14:textId="77777777" w:rsidTr="003F1D0F">
        <w:tc>
          <w:tcPr>
            <w:tcW w:w="2122" w:type="dxa"/>
          </w:tcPr>
          <w:p w14:paraId="6D5CA40C" w14:textId="77777777" w:rsidR="00BC2964" w:rsidRPr="004179EC" w:rsidRDefault="00BC2964" w:rsidP="004179EC">
            <w:pPr>
              <w:spacing w:line="0" w:lineRule="atLeast"/>
              <w:jc w:val="left"/>
            </w:pPr>
            <w:r w:rsidRPr="004179EC">
              <w:t>MH921570</w:t>
            </w:r>
          </w:p>
        </w:tc>
        <w:tc>
          <w:tcPr>
            <w:tcW w:w="3118" w:type="dxa"/>
            <w:vMerge/>
          </w:tcPr>
          <w:p w14:paraId="160E56AD" w14:textId="7FB852F9" w:rsidR="00BC2964" w:rsidRPr="004179EC" w:rsidRDefault="00BC2964" w:rsidP="004179EC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3F1FD721" w14:textId="77777777" w:rsidR="00BC2964" w:rsidRPr="004179EC" w:rsidRDefault="00BC2964" w:rsidP="004179EC">
            <w:pPr>
              <w:spacing w:line="0" w:lineRule="atLeast"/>
              <w:jc w:val="left"/>
            </w:pPr>
          </w:p>
        </w:tc>
      </w:tr>
      <w:tr w:rsidR="00BC2964" w:rsidRPr="00542B8E" w14:paraId="3E32A4D4" w14:textId="77777777" w:rsidTr="003F1D0F">
        <w:tc>
          <w:tcPr>
            <w:tcW w:w="2122" w:type="dxa"/>
          </w:tcPr>
          <w:p w14:paraId="1182AD8B" w14:textId="77777777" w:rsidR="00BC2964" w:rsidRPr="004179EC" w:rsidRDefault="00BC2964" w:rsidP="004179EC">
            <w:pPr>
              <w:spacing w:line="0" w:lineRule="atLeast"/>
              <w:jc w:val="left"/>
            </w:pPr>
            <w:r w:rsidRPr="004179EC">
              <w:t>MH921571</w:t>
            </w:r>
          </w:p>
        </w:tc>
        <w:tc>
          <w:tcPr>
            <w:tcW w:w="3118" w:type="dxa"/>
            <w:vMerge/>
          </w:tcPr>
          <w:p w14:paraId="5D4857C1" w14:textId="38240236" w:rsidR="00BC2964" w:rsidRPr="004179EC" w:rsidRDefault="00BC2964" w:rsidP="004179EC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3B5B7209" w14:textId="77777777" w:rsidR="00BC2964" w:rsidRPr="004179EC" w:rsidRDefault="00BC2964" w:rsidP="004179EC">
            <w:pPr>
              <w:spacing w:line="0" w:lineRule="atLeast"/>
              <w:jc w:val="left"/>
            </w:pPr>
          </w:p>
        </w:tc>
      </w:tr>
      <w:tr w:rsidR="00BC2964" w:rsidRPr="00542B8E" w14:paraId="41137D90" w14:textId="77777777" w:rsidTr="003F1D0F">
        <w:tc>
          <w:tcPr>
            <w:tcW w:w="2122" w:type="dxa"/>
          </w:tcPr>
          <w:p w14:paraId="37EA1F86" w14:textId="77777777" w:rsidR="00BC2964" w:rsidRPr="004179EC" w:rsidRDefault="00BC2964" w:rsidP="004179EC">
            <w:pPr>
              <w:spacing w:line="0" w:lineRule="atLeast"/>
              <w:jc w:val="left"/>
            </w:pPr>
            <w:r w:rsidRPr="004179EC">
              <w:t>MH921572</w:t>
            </w:r>
          </w:p>
        </w:tc>
        <w:tc>
          <w:tcPr>
            <w:tcW w:w="3118" w:type="dxa"/>
            <w:vMerge/>
          </w:tcPr>
          <w:p w14:paraId="2BC82E99" w14:textId="2CFAAE14" w:rsidR="00BC2964" w:rsidRPr="004179EC" w:rsidRDefault="00BC2964" w:rsidP="004179EC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39B07208" w14:textId="77777777" w:rsidR="00BC2964" w:rsidRPr="004179EC" w:rsidRDefault="00BC2964" w:rsidP="004179EC">
            <w:pPr>
              <w:spacing w:line="0" w:lineRule="atLeast"/>
              <w:jc w:val="left"/>
            </w:pPr>
          </w:p>
        </w:tc>
      </w:tr>
      <w:tr w:rsidR="0033794A" w:rsidRPr="00542B8E" w14:paraId="2B20EB71" w14:textId="77777777" w:rsidTr="008548A3">
        <w:tc>
          <w:tcPr>
            <w:tcW w:w="2122" w:type="dxa"/>
            <w:vAlign w:val="center"/>
          </w:tcPr>
          <w:p w14:paraId="528C321B" w14:textId="355BE20F" w:rsidR="0033794A" w:rsidRPr="004179EC" w:rsidRDefault="0033794A" w:rsidP="0033794A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50</w:t>
            </w:r>
          </w:p>
        </w:tc>
        <w:tc>
          <w:tcPr>
            <w:tcW w:w="3118" w:type="dxa"/>
            <w:vMerge w:val="restart"/>
          </w:tcPr>
          <w:p w14:paraId="676B0DB3" w14:textId="288771C0" w:rsidR="0033794A" w:rsidRPr="004179EC" w:rsidRDefault="0033794A" w:rsidP="0033794A">
            <w:pPr>
              <w:spacing w:line="0" w:lineRule="atLeast"/>
              <w:jc w:val="left"/>
            </w:pPr>
            <w:r w:rsidRPr="004179EC">
              <w:t>Democratic Republic of the Congo</w:t>
            </w:r>
          </w:p>
          <w:p w14:paraId="10F96858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  <w:tc>
          <w:tcPr>
            <w:tcW w:w="3686" w:type="dxa"/>
            <w:vMerge w:val="restart"/>
          </w:tcPr>
          <w:p w14:paraId="29688E1E" w14:textId="1863F50B" w:rsidR="0033794A" w:rsidRPr="004179EC" w:rsidRDefault="0033794A" w:rsidP="0033794A">
            <w:pPr>
              <w:spacing w:line="0" w:lineRule="atLeast"/>
              <w:jc w:val="left"/>
              <w:rPr>
                <w:rFonts w:hint="eastAsia"/>
              </w:rPr>
            </w:pPr>
            <w:r w:rsidRPr="004179EC">
              <w:t>[67]</w:t>
            </w:r>
          </w:p>
        </w:tc>
      </w:tr>
      <w:tr w:rsidR="0033794A" w:rsidRPr="00542B8E" w14:paraId="60C03DC3" w14:textId="77777777" w:rsidTr="008548A3">
        <w:tc>
          <w:tcPr>
            <w:tcW w:w="2122" w:type="dxa"/>
            <w:vAlign w:val="center"/>
          </w:tcPr>
          <w:p w14:paraId="28F52006" w14:textId="0376F005" w:rsidR="0033794A" w:rsidRPr="004179EC" w:rsidRDefault="0033794A" w:rsidP="0033794A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51</w:t>
            </w:r>
          </w:p>
        </w:tc>
        <w:tc>
          <w:tcPr>
            <w:tcW w:w="3118" w:type="dxa"/>
            <w:vMerge/>
          </w:tcPr>
          <w:p w14:paraId="5EDA5514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78FEC45E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</w:tr>
      <w:tr w:rsidR="0033794A" w:rsidRPr="00542B8E" w14:paraId="0D3A3264" w14:textId="77777777" w:rsidTr="008548A3">
        <w:tc>
          <w:tcPr>
            <w:tcW w:w="2122" w:type="dxa"/>
            <w:vAlign w:val="center"/>
          </w:tcPr>
          <w:p w14:paraId="4A0E462B" w14:textId="05576928" w:rsidR="0033794A" w:rsidRPr="004179EC" w:rsidRDefault="0033794A" w:rsidP="0033794A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52</w:t>
            </w:r>
          </w:p>
        </w:tc>
        <w:tc>
          <w:tcPr>
            <w:tcW w:w="3118" w:type="dxa"/>
            <w:vMerge/>
          </w:tcPr>
          <w:p w14:paraId="20A6C1C8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3864C72F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</w:tr>
      <w:tr w:rsidR="0033794A" w:rsidRPr="00542B8E" w14:paraId="131855EB" w14:textId="77777777" w:rsidTr="008548A3">
        <w:tc>
          <w:tcPr>
            <w:tcW w:w="2122" w:type="dxa"/>
            <w:vAlign w:val="center"/>
          </w:tcPr>
          <w:p w14:paraId="0CABD16A" w14:textId="468A2EFF" w:rsidR="0033794A" w:rsidRPr="004179EC" w:rsidRDefault="0033794A" w:rsidP="0033794A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53</w:t>
            </w:r>
          </w:p>
        </w:tc>
        <w:tc>
          <w:tcPr>
            <w:tcW w:w="3118" w:type="dxa"/>
            <w:vMerge/>
          </w:tcPr>
          <w:p w14:paraId="368D93FE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707351DC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</w:tr>
      <w:tr w:rsidR="0033794A" w:rsidRPr="00542B8E" w14:paraId="7A63F5FD" w14:textId="77777777" w:rsidTr="008548A3">
        <w:tc>
          <w:tcPr>
            <w:tcW w:w="2122" w:type="dxa"/>
            <w:vAlign w:val="center"/>
          </w:tcPr>
          <w:p w14:paraId="27A4C88D" w14:textId="4915ACC7" w:rsidR="0033794A" w:rsidRPr="004179EC" w:rsidRDefault="0033794A" w:rsidP="0033794A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54</w:t>
            </w:r>
          </w:p>
        </w:tc>
        <w:tc>
          <w:tcPr>
            <w:tcW w:w="3118" w:type="dxa"/>
            <w:vMerge/>
          </w:tcPr>
          <w:p w14:paraId="77AE9B31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00849C11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</w:tr>
      <w:tr w:rsidR="0033794A" w:rsidRPr="00542B8E" w14:paraId="1927AF20" w14:textId="77777777" w:rsidTr="008548A3">
        <w:tc>
          <w:tcPr>
            <w:tcW w:w="2122" w:type="dxa"/>
            <w:vAlign w:val="center"/>
          </w:tcPr>
          <w:p w14:paraId="67E0E57E" w14:textId="04E3D47C" w:rsidR="0033794A" w:rsidRPr="004179EC" w:rsidRDefault="0033794A" w:rsidP="0033794A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55</w:t>
            </w:r>
          </w:p>
        </w:tc>
        <w:tc>
          <w:tcPr>
            <w:tcW w:w="3118" w:type="dxa"/>
            <w:vMerge/>
          </w:tcPr>
          <w:p w14:paraId="39D0FE72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21BE35EE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</w:tr>
      <w:tr w:rsidR="0033794A" w:rsidRPr="00542B8E" w14:paraId="08555858" w14:textId="77777777" w:rsidTr="008548A3">
        <w:tc>
          <w:tcPr>
            <w:tcW w:w="2122" w:type="dxa"/>
            <w:vAlign w:val="center"/>
          </w:tcPr>
          <w:p w14:paraId="227612ED" w14:textId="50BEA069" w:rsidR="0033794A" w:rsidRPr="004179EC" w:rsidRDefault="0033794A" w:rsidP="0033794A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56</w:t>
            </w:r>
          </w:p>
        </w:tc>
        <w:tc>
          <w:tcPr>
            <w:tcW w:w="3118" w:type="dxa"/>
            <w:vMerge/>
          </w:tcPr>
          <w:p w14:paraId="26C0DFB2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50528216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</w:tr>
      <w:tr w:rsidR="0033794A" w:rsidRPr="00542B8E" w14:paraId="0DE21DB2" w14:textId="77777777" w:rsidTr="008548A3">
        <w:tc>
          <w:tcPr>
            <w:tcW w:w="2122" w:type="dxa"/>
            <w:vAlign w:val="center"/>
          </w:tcPr>
          <w:p w14:paraId="4D2ACCFC" w14:textId="36A91D42" w:rsidR="0033794A" w:rsidRPr="004179EC" w:rsidRDefault="0033794A" w:rsidP="0033794A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58</w:t>
            </w:r>
          </w:p>
        </w:tc>
        <w:tc>
          <w:tcPr>
            <w:tcW w:w="3118" w:type="dxa"/>
            <w:vMerge/>
          </w:tcPr>
          <w:p w14:paraId="7E06AF0B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61762E7B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</w:tr>
      <w:tr w:rsidR="0033794A" w:rsidRPr="00542B8E" w14:paraId="4C5AFD99" w14:textId="77777777" w:rsidTr="008548A3">
        <w:tc>
          <w:tcPr>
            <w:tcW w:w="2122" w:type="dxa"/>
            <w:vAlign w:val="center"/>
          </w:tcPr>
          <w:p w14:paraId="3699F68E" w14:textId="3C2620A8" w:rsidR="0033794A" w:rsidRPr="004179EC" w:rsidRDefault="0033794A" w:rsidP="0033794A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59</w:t>
            </w:r>
          </w:p>
        </w:tc>
        <w:tc>
          <w:tcPr>
            <w:tcW w:w="3118" w:type="dxa"/>
            <w:vMerge/>
          </w:tcPr>
          <w:p w14:paraId="4B94649A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16E43892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</w:tr>
      <w:tr w:rsidR="0033794A" w:rsidRPr="00542B8E" w14:paraId="25785299" w14:textId="77777777" w:rsidTr="008548A3">
        <w:tc>
          <w:tcPr>
            <w:tcW w:w="2122" w:type="dxa"/>
            <w:vAlign w:val="center"/>
          </w:tcPr>
          <w:p w14:paraId="59BFB823" w14:textId="5BF5F03E" w:rsidR="0033794A" w:rsidRPr="004179EC" w:rsidRDefault="0033794A" w:rsidP="0033794A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64</w:t>
            </w:r>
          </w:p>
        </w:tc>
        <w:tc>
          <w:tcPr>
            <w:tcW w:w="3118" w:type="dxa"/>
            <w:vMerge/>
          </w:tcPr>
          <w:p w14:paraId="2B080396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6D7E6868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</w:tr>
      <w:tr w:rsidR="0033794A" w:rsidRPr="00542B8E" w14:paraId="16B5DD8D" w14:textId="77777777" w:rsidTr="008548A3">
        <w:tc>
          <w:tcPr>
            <w:tcW w:w="2122" w:type="dxa"/>
            <w:vAlign w:val="center"/>
          </w:tcPr>
          <w:p w14:paraId="140571F4" w14:textId="15453D3D" w:rsidR="0033794A" w:rsidRPr="004179EC" w:rsidRDefault="0033794A" w:rsidP="0033794A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65</w:t>
            </w:r>
          </w:p>
        </w:tc>
        <w:tc>
          <w:tcPr>
            <w:tcW w:w="3118" w:type="dxa"/>
            <w:vMerge/>
          </w:tcPr>
          <w:p w14:paraId="2FF16439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5A9EBC97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</w:tr>
      <w:tr w:rsidR="0033794A" w:rsidRPr="00542B8E" w14:paraId="128DBBA4" w14:textId="77777777" w:rsidTr="008548A3">
        <w:tc>
          <w:tcPr>
            <w:tcW w:w="2122" w:type="dxa"/>
            <w:vAlign w:val="center"/>
          </w:tcPr>
          <w:p w14:paraId="5A0124E4" w14:textId="07B9F87B" w:rsidR="0033794A" w:rsidRPr="004179EC" w:rsidRDefault="0033794A" w:rsidP="0033794A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66</w:t>
            </w:r>
          </w:p>
        </w:tc>
        <w:tc>
          <w:tcPr>
            <w:tcW w:w="3118" w:type="dxa"/>
            <w:vMerge/>
          </w:tcPr>
          <w:p w14:paraId="78F12148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5596BAEB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</w:tr>
      <w:tr w:rsidR="0033794A" w:rsidRPr="00542B8E" w14:paraId="45338A14" w14:textId="77777777" w:rsidTr="008548A3">
        <w:tc>
          <w:tcPr>
            <w:tcW w:w="2122" w:type="dxa"/>
            <w:vAlign w:val="center"/>
          </w:tcPr>
          <w:p w14:paraId="62643621" w14:textId="7A05A301" w:rsidR="0033794A" w:rsidRPr="004179EC" w:rsidRDefault="0033794A" w:rsidP="0033794A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67</w:t>
            </w:r>
          </w:p>
        </w:tc>
        <w:tc>
          <w:tcPr>
            <w:tcW w:w="3118" w:type="dxa"/>
            <w:vMerge/>
          </w:tcPr>
          <w:p w14:paraId="397D68A1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1B23BDC2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</w:tr>
      <w:tr w:rsidR="0033794A" w:rsidRPr="00542B8E" w14:paraId="68E69B7A" w14:textId="77777777" w:rsidTr="008548A3">
        <w:tc>
          <w:tcPr>
            <w:tcW w:w="2122" w:type="dxa"/>
            <w:vAlign w:val="center"/>
          </w:tcPr>
          <w:p w14:paraId="6544E97F" w14:textId="73B0DF1E" w:rsidR="0033794A" w:rsidRPr="004179EC" w:rsidRDefault="0033794A" w:rsidP="0033794A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68</w:t>
            </w:r>
          </w:p>
        </w:tc>
        <w:tc>
          <w:tcPr>
            <w:tcW w:w="3118" w:type="dxa"/>
            <w:vMerge/>
          </w:tcPr>
          <w:p w14:paraId="1FBE8AE0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6BE26FC4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</w:tr>
      <w:tr w:rsidR="0033794A" w:rsidRPr="00542B8E" w14:paraId="6E7EAEE4" w14:textId="77777777" w:rsidTr="008548A3">
        <w:tc>
          <w:tcPr>
            <w:tcW w:w="2122" w:type="dxa"/>
            <w:vAlign w:val="center"/>
          </w:tcPr>
          <w:p w14:paraId="71E77919" w14:textId="52F92616" w:rsidR="0033794A" w:rsidRPr="004179EC" w:rsidRDefault="0033794A" w:rsidP="0033794A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69</w:t>
            </w:r>
          </w:p>
        </w:tc>
        <w:tc>
          <w:tcPr>
            <w:tcW w:w="3118" w:type="dxa"/>
            <w:vMerge/>
          </w:tcPr>
          <w:p w14:paraId="581DB5DB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06D6837B" w14:textId="77777777" w:rsidR="0033794A" w:rsidRPr="004179EC" w:rsidRDefault="0033794A" w:rsidP="0033794A">
            <w:pPr>
              <w:spacing w:line="0" w:lineRule="atLeast"/>
              <w:jc w:val="left"/>
            </w:pPr>
          </w:p>
        </w:tc>
      </w:tr>
    </w:tbl>
    <w:p w14:paraId="01FF704A" w14:textId="439A3A40" w:rsidR="00191651" w:rsidRDefault="00925519" w:rsidP="00B22639">
      <w:pPr>
        <w:widowControl/>
        <w:jc w:val="left"/>
        <w:rPr>
          <w:rFonts w:hint="eastAsia"/>
        </w:rPr>
      </w:pPr>
      <w:r w:rsidRPr="00BF0C53">
        <w:rPr>
          <w:b/>
        </w:rPr>
        <w:lastRenderedPageBreak/>
        <w:t>Table</w:t>
      </w:r>
      <w:r>
        <w:rPr>
          <w:b/>
        </w:rPr>
        <w:t xml:space="preserve"> S1</w:t>
      </w:r>
      <w:r w:rsidRPr="00BF0C53">
        <w:rPr>
          <w:b/>
        </w:rPr>
        <w:t>.</w:t>
      </w:r>
      <w:r w:rsidRPr="00BF0C53">
        <w:t xml:space="preserve"> (</w:t>
      </w:r>
      <w:r>
        <w:t>Continued)</w:t>
      </w:r>
    </w:p>
    <w:tbl>
      <w:tblPr>
        <w:tblStyle w:val="a3"/>
        <w:tblW w:w="8926" w:type="dxa"/>
        <w:tblLayout w:type="fixed"/>
        <w:tblLook w:val="04A0" w:firstRow="1" w:lastRow="0" w:firstColumn="1" w:lastColumn="0" w:noHBand="0" w:noVBand="1"/>
      </w:tblPr>
      <w:tblGrid>
        <w:gridCol w:w="2122"/>
        <w:gridCol w:w="3118"/>
        <w:gridCol w:w="3686"/>
      </w:tblGrid>
      <w:tr w:rsidR="00925519" w14:paraId="60A5617F" w14:textId="77777777" w:rsidTr="00C45784">
        <w:tc>
          <w:tcPr>
            <w:tcW w:w="2122" w:type="dxa"/>
          </w:tcPr>
          <w:p w14:paraId="53D5948E" w14:textId="77777777" w:rsidR="00925519" w:rsidRDefault="00925519" w:rsidP="00C45784">
            <w:pPr>
              <w:spacing w:line="0" w:lineRule="atLeast"/>
            </w:pPr>
            <w:r>
              <w:t>Accession numbers</w:t>
            </w:r>
          </w:p>
        </w:tc>
        <w:tc>
          <w:tcPr>
            <w:tcW w:w="3118" w:type="dxa"/>
          </w:tcPr>
          <w:p w14:paraId="43B0DDDB" w14:textId="77777777" w:rsidR="00925519" w:rsidRDefault="00925519" w:rsidP="00C45784">
            <w:pPr>
              <w:spacing w:line="0" w:lineRule="atLeast"/>
            </w:pPr>
            <w:r>
              <w:t>Location</w:t>
            </w:r>
          </w:p>
        </w:tc>
        <w:tc>
          <w:tcPr>
            <w:tcW w:w="3686" w:type="dxa"/>
          </w:tcPr>
          <w:p w14:paraId="733C0554" w14:textId="77777777" w:rsidR="00925519" w:rsidRDefault="00925519" w:rsidP="00C45784">
            <w:pPr>
              <w:spacing w:line="0" w:lineRule="atLeast"/>
            </w:pPr>
            <w:r>
              <w:rPr>
                <w:rFonts w:hint="eastAsia"/>
              </w:rPr>
              <w:t>R</w:t>
            </w:r>
            <w:r>
              <w:t>eferences</w:t>
            </w:r>
          </w:p>
        </w:tc>
      </w:tr>
      <w:tr w:rsidR="00925519" w:rsidRPr="004179EC" w14:paraId="030E151C" w14:textId="77777777" w:rsidTr="00C45784">
        <w:tc>
          <w:tcPr>
            <w:tcW w:w="2122" w:type="dxa"/>
            <w:vAlign w:val="center"/>
          </w:tcPr>
          <w:p w14:paraId="44F2049F" w14:textId="77777777" w:rsidR="00925519" w:rsidRPr="004179EC" w:rsidRDefault="00925519" w:rsidP="00C45784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70</w:t>
            </w:r>
          </w:p>
        </w:tc>
        <w:tc>
          <w:tcPr>
            <w:tcW w:w="3118" w:type="dxa"/>
            <w:vMerge w:val="restart"/>
          </w:tcPr>
          <w:p w14:paraId="3A22E044" w14:textId="77777777" w:rsidR="006B6561" w:rsidRPr="004179EC" w:rsidRDefault="006B6561" w:rsidP="006B6561">
            <w:pPr>
              <w:spacing w:line="0" w:lineRule="atLeast"/>
              <w:jc w:val="left"/>
            </w:pPr>
            <w:r w:rsidRPr="004179EC">
              <w:t>Democratic Republic of the Congo</w:t>
            </w:r>
          </w:p>
          <w:p w14:paraId="13A82F17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  <w:tc>
          <w:tcPr>
            <w:tcW w:w="3686" w:type="dxa"/>
            <w:vMerge w:val="restart"/>
          </w:tcPr>
          <w:p w14:paraId="36234B57" w14:textId="452BB3A7" w:rsidR="00925519" w:rsidRPr="004179EC" w:rsidRDefault="006B6561" w:rsidP="00C45784">
            <w:pPr>
              <w:spacing w:line="0" w:lineRule="atLeast"/>
              <w:jc w:val="left"/>
            </w:pPr>
            <w:r>
              <w:rPr>
                <w:rFonts w:hint="eastAsia"/>
              </w:rPr>
              <w:t>[</w:t>
            </w:r>
            <w:r>
              <w:t>67]</w:t>
            </w:r>
          </w:p>
        </w:tc>
      </w:tr>
      <w:tr w:rsidR="00925519" w:rsidRPr="004179EC" w14:paraId="6D970475" w14:textId="77777777" w:rsidTr="00C45784">
        <w:tc>
          <w:tcPr>
            <w:tcW w:w="2122" w:type="dxa"/>
            <w:vAlign w:val="center"/>
          </w:tcPr>
          <w:p w14:paraId="4E4C981B" w14:textId="77777777" w:rsidR="00925519" w:rsidRPr="004179EC" w:rsidRDefault="00925519" w:rsidP="00C45784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71</w:t>
            </w:r>
          </w:p>
        </w:tc>
        <w:tc>
          <w:tcPr>
            <w:tcW w:w="3118" w:type="dxa"/>
            <w:vMerge/>
          </w:tcPr>
          <w:p w14:paraId="6B7421D8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61434ABC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</w:tr>
      <w:tr w:rsidR="00925519" w:rsidRPr="004179EC" w14:paraId="774BE9E6" w14:textId="77777777" w:rsidTr="00C45784">
        <w:tc>
          <w:tcPr>
            <w:tcW w:w="2122" w:type="dxa"/>
            <w:vAlign w:val="center"/>
          </w:tcPr>
          <w:p w14:paraId="5592E780" w14:textId="77777777" w:rsidR="00925519" w:rsidRPr="004179EC" w:rsidRDefault="00925519" w:rsidP="00C45784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72</w:t>
            </w:r>
          </w:p>
        </w:tc>
        <w:tc>
          <w:tcPr>
            <w:tcW w:w="3118" w:type="dxa"/>
            <w:vMerge/>
          </w:tcPr>
          <w:p w14:paraId="7FC80205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370288EE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</w:tr>
      <w:tr w:rsidR="00925519" w:rsidRPr="004179EC" w14:paraId="01F51C8A" w14:textId="77777777" w:rsidTr="00C45784">
        <w:tc>
          <w:tcPr>
            <w:tcW w:w="2122" w:type="dxa"/>
            <w:vAlign w:val="center"/>
          </w:tcPr>
          <w:p w14:paraId="36591BC9" w14:textId="77777777" w:rsidR="00925519" w:rsidRPr="004179EC" w:rsidRDefault="00925519" w:rsidP="00C45784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73</w:t>
            </w:r>
          </w:p>
        </w:tc>
        <w:tc>
          <w:tcPr>
            <w:tcW w:w="3118" w:type="dxa"/>
            <w:vMerge/>
          </w:tcPr>
          <w:p w14:paraId="138BB1FC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7137BA5B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</w:tr>
      <w:tr w:rsidR="00925519" w:rsidRPr="004179EC" w14:paraId="6F3BE820" w14:textId="77777777" w:rsidTr="00C45784">
        <w:tc>
          <w:tcPr>
            <w:tcW w:w="2122" w:type="dxa"/>
            <w:vAlign w:val="center"/>
          </w:tcPr>
          <w:p w14:paraId="335487C4" w14:textId="77777777" w:rsidR="00925519" w:rsidRPr="004179EC" w:rsidRDefault="00925519" w:rsidP="00C45784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74</w:t>
            </w:r>
          </w:p>
        </w:tc>
        <w:tc>
          <w:tcPr>
            <w:tcW w:w="3118" w:type="dxa"/>
            <w:vMerge/>
          </w:tcPr>
          <w:p w14:paraId="4CE9356F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29B3BBE4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</w:tr>
      <w:tr w:rsidR="00925519" w:rsidRPr="004179EC" w14:paraId="656E7B7A" w14:textId="77777777" w:rsidTr="00C45784">
        <w:tc>
          <w:tcPr>
            <w:tcW w:w="2122" w:type="dxa"/>
            <w:vAlign w:val="center"/>
          </w:tcPr>
          <w:p w14:paraId="68450CB5" w14:textId="77777777" w:rsidR="00925519" w:rsidRPr="004179EC" w:rsidRDefault="00925519" w:rsidP="00C45784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75</w:t>
            </w:r>
          </w:p>
        </w:tc>
        <w:tc>
          <w:tcPr>
            <w:tcW w:w="3118" w:type="dxa"/>
            <w:vMerge/>
          </w:tcPr>
          <w:p w14:paraId="3C0569F9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36BF56B7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</w:tr>
      <w:tr w:rsidR="00925519" w:rsidRPr="004179EC" w14:paraId="3BE80E1A" w14:textId="77777777" w:rsidTr="00C45784">
        <w:tc>
          <w:tcPr>
            <w:tcW w:w="2122" w:type="dxa"/>
            <w:vAlign w:val="center"/>
          </w:tcPr>
          <w:p w14:paraId="5A83DEB8" w14:textId="77777777" w:rsidR="00925519" w:rsidRPr="004179EC" w:rsidRDefault="00925519" w:rsidP="00C45784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76</w:t>
            </w:r>
          </w:p>
        </w:tc>
        <w:tc>
          <w:tcPr>
            <w:tcW w:w="3118" w:type="dxa"/>
            <w:vMerge/>
          </w:tcPr>
          <w:p w14:paraId="10042C29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0B1EE947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</w:tr>
      <w:tr w:rsidR="00925519" w:rsidRPr="004179EC" w14:paraId="2BE13FDA" w14:textId="77777777" w:rsidTr="00C45784">
        <w:tc>
          <w:tcPr>
            <w:tcW w:w="2122" w:type="dxa"/>
            <w:vAlign w:val="center"/>
          </w:tcPr>
          <w:p w14:paraId="5071D5F5" w14:textId="77777777" w:rsidR="00925519" w:rsidRPr="004179EC" w:rsidRDefault="00925519" w:rsidP="00C45784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77</w:t>
            </w:r>
          </w:p>
        </w:tc>
        <w:tc>
          <w:tcPr>
            <w:tcW w:w="3118" w:type="dxa"/>
            <w:vMerge/>
          </w:tcPr>
          <w:p w14:paraId="3A2A0207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789CA134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</w:tr>
      <w:tr w:rsidR="00925519" w:rsidRPr="004179EC" w14:paraId="107197FC" w14:textId="77777777" w:rsidTr="00C45784">
        <w:tc>
          <w:tcPr>
            <w:tcW w:w="2122" w:type="dxa"/>
            <w:vAlign w:val="center"/>
          </w:tcPr>
          <w:p w14:paraId="7B5B60B0" w14:textId="77777777" w:rsidR="00925519" w:rsidRPr="004179EC" w:rsidRDefault="00925519" w:rsidP="00C45784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78</w:t>
            </w:r>
          </w:p>
        </w:tc>
        <w:tc>
          <w:tcPr>
            <w:tcW w:w="3118" w:type="dxa"/>
            <w:vMerge/>
          </w:tcPr>
          <w:p w14:paraId="7B993F9D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412A57A8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</w:tr>
      <w:tr w:rsidR="00925519" w:rsidRPr="004179EC" w14:paraId="6DAE01EB" w14:textId="77777777" w:rsidTr="00C45784">
        <w:tc>
          <w:tcPr>
            <w:tcW w:w="2122" w:type="dxa"/>
            <w:vAlign w:val="center"/>
          </w:tcPr>
          <w:p w14:paraId="70E04AC0" w14:textId="77777777" w:rsidR="00925519" w:rsidRPr="004179EC" w:rsidRDefault="00925519" w:rsidP="00C45784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79</w:t>
            </w:r>
          </w:p>
        </w:tc>
        <w:tc>
          <w:tcPr>
            <w:tcW w:w="3118" w:type="dxa"/>
            <w:vMerge/>
          </w:tcPr>
          <w:p w14:paraId="67A0AE65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1A4F4245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</w:tr>
      <w:tr w:rsidR="00925519" w:rsidRPr="004179EC" w14:paraId="1462E94F" w14:textId="77777777" w:rsidTr="00C45784">
        <w:tc>
          <w:tcPr>
            <w:tcW w:w="2122" w:type="dxa"/>
            <w:vAlign w:val="center"/>
          </w:tcPr>
          <w:p w14:paraId="478C7EB2" w14:textId="77777777" w:rsidR="00925519" w:rsidRPr="004179EC" w:rsidRDefault="00925519" w:rsidP="00C45784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80</w:t>
            </w:r>
          </w:p>
        </w:tc>
        <w:tc>
          <w:tcPr>
            <w:tcW w:w="3118" w:type="dxa"/>
            <w:vMerge/>
          </w:tcPr>
          <w:p w14:paraId="73E542E9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3D44D317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</w:tr>
      <w:tr w:rsidR="00925519" w:rsidRPr="004179EC" w14:paraId="5946EBCF" w14:textId="77777777" w:rsidTr="00C45784">
        <w:tc>
          <w:tcPr>
            <w:tcW w:w="2122" w:type="dxa"/>
            <w:vAlign w:val="center"/>
          </w:tcPr>
          <w:p w14:paraId="319D27E8" w14:textId="77777777" w:rsidR="00925519" w:rsidRPr="004179EC" w:rsidRDefault="00925519" w:rsidP="00C45784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81</w:t>
            </w:r>
          </w:p>
        </w:tc>
        <w:tc>
          <w:tcPr>
            <w:tcW w:w="3118" w:type="dxa"/>
            <w:vMerge/>
          </w:tcPr>
          <w:p w14:paraId="7510CF90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20F7B0D0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</w:tr>
      <w:tr w:rsidR="00925519" w:rsidRPr="004179EC" w14:paraId="47F3698E" w14:textId="77777777" w:rsidTr="00C45784">
        <w:tc>
          <w:tcPr>
            <w:tcW w:w="2122" w:type="dxa"/>
            <w:vAlign w:val="center"/>
          </w:tcPr>
          <w:p w14:paraId="10D152A6" w14:textId="77777777" w:rsidR="00925519" w:rsidRPr="004179EC" w:rsidRDefault="00925519" w:rsidP="00C45784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82</w:t>
            </w:r>
          </w:p>
        </w:tc>
        <w:tc>
          <w:tcPr>
            <w:tcW w:w="3118" w:type="dxa"/>
            <w:vMerge/>
          </w:tcPr>
          <w:p w14:paraId="495C53BD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760564A8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</w:tr>
      <w:tr w:rsidR="00925519" w:rsidRPr="004179EC" w14:paraId="11626C49" w14:textId="77777777" w:rsidTr="00C45784">
        <w:tc>
          <w:tcPr>
            <w:tcW w:w="2122" w:type="dxa"/>
            <w:vAlign w:val="center"/>
          </w:tcPr>
          <w:p w14:paraId="60255569" w14:textId="77777777" w:rsidR="00925519" w:rsidRPr="004179EC" w:rsidRDefault="00925519" w:rsidP="00C45784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83</w:t>
            </w:r>
          </w:p>
        </w:tc>
        <w:tc>
          <w:tcPr>
            <w:tcW w:w="3118" w:type="dxa"/>
            <w:vMerge/>
          </w:tcPr>
          <w:p w14:paraId="134A7B68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2B6D0B97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</w:tr>
      <w:tr w:rsidR="00925519" w:rsidRPr="004179EC" w14:paraId="0D79AFF9" w14:textId="77777777" w:rsidTr="00C45784">
        <w:tc>
          <w:tcPr>
            <w:tcW w:w="2122" w:type="dxa"/>
            <w:vAlign w:val="center"/>
          </w:tcPr>
          <w:p w14:paraId="07E0EA7D" w14:textId="77777777" w:rsidR="00925519" w:rsidRPr="004179EC" w:rsidRDefault="00925519" w:rsidP="00C45784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84</w:t>
            </w:r>
          </w:p>
        </w:tc>
        <w:tc>
          <w:tcPr>
            <w:tcW w:w="3118" w:type="dxa"/>
            <w:vMerge/>
          </w:tcPr>
          <w:p w14:paraId="5A907934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738697C7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</w:tr>
      <w:tr w:rsidR="00925519" w:rsidRPr="004179EC" w14:paraId="4794CF8F" w14:textId="77777777" w:rsidTr="00C45784">
        <w:tc>
          <w:tcPr>
            <w:tcW w:w="2122" w:type="dxa"/>
            <w:vAlign w:val="center"/>
          </w:tcPr>
          <w:p w14:paraId="10608E8B" w14:textId="77777777" w:rsidR="00925519" w:rsidRPr="004179EC" w:rsidRDefault="00925519" w:rsidP="00C45784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85</w:t>
            </w:r>
          </w:p>
        </w:tc>
        <w:tc>
          <w:tcPr>
            <w:tcW w:w="3118" w:type="dxa"/>
            <w:vMerge/>
          </w:tcPr>
          <w:p w14:paraId="63492EFB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099C2DC7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</w:tr>
      <w:tr w:rsidR="00925519" w:rsidRPr="004179EC" w14:paraId="6814A89F" w14:textId="77777777" w:rsidTr="00C45784">
        <w:tc>
          <w:tcPr>
            <w:tcW w:w="2122" w:type="dxa"/>
            <w:vAlign w:val="center"/>
          </w:tcPr>
          <w:p w14:paraId="32EB777E" w14:textId="77777777" w:rsidR="00925519" w:rsidRPr="004179EC" w:rsidRDefault="00925519" w:rsidP="00C45784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86</w:t>
            </w:r>
          </w:p>
        </w:tc>
        <w:tc>
          <w:tcPr>
            <w:tcW w:w="3118" w:type="dxa"/>
            <w:vMerge/>
          </w:tcPr>
          <w:p w14:paraId="0E53EEC0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44FAE449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</w:tr>
      <w:tr w:rsidR="00925519" w:rsidRPr="004179EC" w14:paraId="0A799D1B" w14:textId="77777777" w:rsidTr="00C45784">
        <w:tc>
          <w:tcPr>
            <w:tcW w:w="2122" w:type="dxa"/>
            <w:vAlign w:val="center"/>
          </w:tcPr>
          <w:p w14:paraId="7B95CF5F" w14:textId="77777777" w:rsidR="00925519" w:rsidRPr="004179EC" w:rsidRDefault="00925519" w:rsidP="00C45784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87</w:t>
            </w:r>
          </w:p>
        </w:tc>
        <w:tc>
          <w:tcPr>
            <w:tcW w:w="3118" w:type="dxa"/>
            <w:vMerge/>
          </w:tcPr>
          <w:p w14:paraId="3D417A21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13F71F54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</w:tr>
      <w:tr w:rsidR="00925519" w:rsidRPr="004179EC" w14:paraId="151F7C67" w14:textId="77777777" w:rsidTr="00C45784">
        <w:tc>
          <w:tcPr>
            <w:tcW w:w="2122" w:type="dxa"/>
            <w:vAlign w:val="center"/>
          </w:tcPr>
          <w:p w14:paraId="768CC223" w14:textId="77777777" w:rsidR="00925519" w:rsidRPr="004179EC" w:rsidRDefault="00925519" w:rsidP="00C45784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88</w:t>
            </w:r>
          </w:p>
        </w:tc>
        <w:tc>
          <w:tcPr>
            <w:tcW w:w="3118" w:type="dxa"/>
            <w:vMerge/>
          </w:tcPr>
          <w:p w14:paraId="1100B4CD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6324C827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</w:tr>
      <w:tr w:rsidR="00925519" w:rsidRPr="004179EC" w14:paraId="4FC5BEC6" w14:textId="77777777" w:rsidTr="00C45784">
        <w:tc>
          <w:tcPr>
            <w:tcW w:w="2122" w:type="dxa"/>
            <w:vAlign w:val="center"/>
          </w:tcPr>
          <w:p w14:paraId="73F43509" w14:textId="77777777" w:rsidR="00925519" w:rsidRPr="004179EC" w:rsidRDefault="00925519" w:rsidP="00C45784">
            <w:pPr>
              <w:spacing w:line="0" w:lineRule="atLeast"/>
              <w:jc w:val="left"/>
            </w:pPr>
            <w:r w:rsidRPr="00FC421B">
              <w:rPr>
                <w:rFonts w:hint="eastAsia"/>
              </w:rPr>
              <w:t>MT345390</w:t>
            </w:r>
          </w:p>
        </w:tc>
        <w:tc>
          <w:tcPr>
            <w:tcW w:w="3118" w:type="dxa"/>
            <w:vMerge/>
          </w:tcPr>
          <w:p w14:paraId="7AA38E41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  <w:tc>
          <w:tcPr>
            <w:tcW w:w="3686" w:type="dxa"/>
            <w:vMerge/>
          </w:tcPr>
          <w:p w14:paraId="6F955AB5" w14:textId="77777777" w:rsidR="00925519" w:rsidRPr="004179EC" w:rsidRDefault="00925519" w:rsidP="00C45784">
            <w:pPr>
              <w:spacing w:line="0" w:lineRule="atLeast"/>
              <w:jc w:val="left"/>
            </w:pPr>
          </w:p>
        </w:tc>
      </w:tr>
    </w:tbl>
    <w:p w14:paraId="6F37A641" w14:textId="77777777" w:rsidR="00925519" w:rsidRDefault="00925519" w:rsidP="00B22639">
      <w:pPr>
        <w:widowControl/>
        <w:jc w:val="left"/>
        <w:rPr>
          <w:rFonts w:hint="eastAsia"/>
        </w:rPr>
      </w:pPr>
    </w:p>
    <w:sectPr w:rsidR="00925519" w:rsidSect="00BF0C53">
      <w:pgSz w:w="11900" w:h="16840"/>
      <w:pgMar w:top="1276" w:right="1554" w:bottom="1134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E0D02" w14:textId="77777777" w:rsidR="006E2008" w:rsidRDefault="006E2008" w:rsidP="00B815AE">
      <w:r>
        <w:separator/>
      </w:r>
    </w:p>
  </w:endnote>
  <w:endnote w:type="continuationSeparator" w:id="0">
    <w:p w14:paraId="049568F5" w14:textId="77777777" w:rsidR="006E2008" w:rsidRDefault="006E2008" w:rsidP="00B815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DEFC9" w14:textId="77777777" w:rsidR="006E2008" w:rsidRDefault="006E2008" w:rsidP="00B815AE">
      <w:r>
        <w:separator/>
      </w:r>
    </w:p>
  </w:footnote>
  <w:footnote w:type="continuationSeparator" w:id="0">
    <w:p w14:paraId="61D7DF8F" w14:textId="77777777" w:rsidR="006E2008" w:rsidRDefault="006E2008" w:rsidP="00B815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1A3"/>
    <w:rsid w:val="00006DCF"/>
    <w:rsid w:val="000165FF"/>
    <w:rsid w:val="000251EE"/>
    <w:rsid w:val="00027AAA"/>
    <w:rsid w:val="00031F1F"/>
    <w:rsid w:val="00032CBC"/>
    <w:rsid w:val="00053E27"/>
    <w:rsid w:val="00062B1D"/>
    <w:rsid w:val="00080ADE"/>
    <w:rsid w:val="0008200B"/>
    <w:rsid w:val="00086954"/>
    <w:rsid w:val="0009308E"/>
    <w:rsid w:val="000944D3"/>
    <w:rsid w:val="000D0C32"/>
    <w:rsid w:val="000D4FEC"/>
    <w:rsid w:val="000E2940"/>
    <w:rsid w:val="00117535"/>
    <w:rsid w:val="00121FFE"/>
    <w:rsid w:val="00181F41"/>
    <w:rsid w:val="00186B4A"/>
    <w:rsid w:val="00191651"/>
    <w:rsid w:val="001B40B3"/>
    <w:rsid w:val="001C0BFB"/>
    <w:rsid w:val="001C5014"/>
    <w:rsid w:val="001D2568"/>
    <w:rsid w:val="001D29FA"/>
    <w:rsid w:val="001D2FFE"/>
    <w:rsid w:val="001E340C"/>
    <w:rsid w:val="001E58B7"/>
    <w:rsid w:val="00200258"/>
    <w:rsid w:val="00200788"/>
    <w:rsid w:val="00200FCE"/>
    <w:rsid w:val="00202646"/>
    <w:rsid w:val="002058D3"/>
    <w:rsid w:val="00215D95"/>
    <w:rsid w:val="00217A7D"/>
    <w:rsid w:val="00224E58"/>
    <w:rsid w:val="0022744B"/>
    <w:rsid w:val="00230098"/>
    <w:rsid w:val="00235CC2"/>
    <w:rsid w:val="00243425"/>
    <w:rsid w:val="00256709"/>
    <w:rsid w:val="00287385"/>
    <w:rsid w:val="00295ECF"/>
    <w:rsid w:val="0029665C"/>
    <w:rsid w:val="00296B44"/>
    <w:rsid w:val="002A2B0C"/>
    <w:rsid w:val="002A3FA5"/>
    <w:rsid w:val="002A7924"/>
    <w:rsid w:val="002B4F3F"/>
    <w:rsid w:val="002D4DDE"/>
    <w:rsid w:val="002D55CD"/>
    <w:rsid w:val="002E35D1"/>
    <w:rsid w:val="003067F9"/>
    <w:rsid w:val="00331ABD"/>
    <w:rsid w:val="003357DA"/>
    <w:rsid w:val="0033794A"/>
    <w:rsid w:val="00354FDF"/>
    <w:rsid w:val="00355BC5"/>
    <w:rsid w:val="00363BE9"/>
    <w:rsid w:val="00373306"/>
    <w:rsid w:val="003814D4"/>
    <w:rsid w:val="00382C76"/>
    <w:rsid w:val="00385D82"/>
    <w:rsid w:val="00390E5C"/>
    <w:rsid w:val="003B022D"/>
    <w:rsid w:val="003B1E30"/>
    <w:rsid w:val="003B286F"/>
    <w:rsid w:val="003B3E30"/>
    <w:rsid w:val="003B461B"/>
    <w:rsid w:val="003B67EC"/>
    <w:rsid w:val="003C0EDB"/>
    <w:rsid w:val="003C414F"/>
    <w:rsid w:val="003C7989"/>
    <w:rsid w:val="003D4454"/>
    <w:rsid w:val="003D6218"/>
    <w:rsid w:val="003E01F6"/>
    <w:rsid w:val="003E102B"/>
    <w:rsid w:val="003E2B41"/>
    <w:rsid w:val="003F1D0F"/>
    <w:rsid w:val="003F520D"/>
    <w:rsid w:val="00405BA9"/>
    <w:rsid w:val="00412DC9"/>
    <w:rsid w:val="004179EC"/>
    <w:rsid w:val="0045289B"/>
    <w:rsid w:val="004552BD"/>
    <w:rsid w:val="004829E0"/>
    <w:rsid w:val="004865B9"/>
    <w:rsid w:val="00487101"/>
    <w:rsid w:val="00497564"/>
    <w:rsid w:val="004A5D94"/>
    <w:rsid w:val="004C21FB"/>
    <w:rsid w:val="004D4D52"/>
    <w:rsid w:val="004F02E4"/>
    <w:rsid w:val="005028B7"/>
    <w:rsid w:val="0050490A"/>
    <w:rsid w:val="00511E3C"/>
    <w:rsid w:val="00527C37"/>
    <w:rsid w:val="005323E8"/>
    <w:rsid w:val="005328A2"/>
    <w:rsid w:val="00543552"/>
    <w:rsid w:val="0055057B"/>
    <w:rsid w:val="005569A2"/>
    <w:rsid w:val="00577F8B"/>
    <w:rsid w:val="005818E2"/>
    <w:rsid w:val="005A2C25"/>
    <w:rsid w:val="005A5FDD"/>
    <w:rsid w:val="005B18CF"/>
    <w:rsid w:val="005C45F7"/>
    <w:rsid w:val="005E4AD4"/>
    <w:rsid w:val="005E58E4"/>
    <w:rsid w:val="005F2783"/>
    <w:rsid w:val="005F43D0"/>
    <w:rsid w:val="005F5428"/>
    <w:rsid w:val="005F7AE2"/>
    <w:rsid w:val="00603FB9"/>
    <w:rsid w:val="00613CEE"/>
    <w:rsid w:val="006229E1"/>
    <w:rsid w:val="00624875"/>
    <w:rsid w:val="00640EBA"/>
    <w:rsid w:val="00695240"/>
    <w:rsid w:val="006A1698"/>
    <w:rsid w:val="006B6561"/>
    <w:rsid w:val="006B6B30"/>
    <w:rsid w:val="006C3CF3"/>
    <w:rsid w:val="006C5FB8"/>
    <w:rsid w:val="006D40AA"/>
    <w:rsid w:val="006E1B33"/>
    <w:rsid w:val="006E2008"/>
    <w:rsid w:val="006F5FCA"/>
    <w:rsid w:val="00712E7A"/>
    <w:rsid w:val="00725E66"/>
    <w:rsid w:val="007449FD"/>
    <w:rsid w:val="0075750F"/>
    <w:rsid w:val="00761038"/>
    <w:rsid w:val="00765CB7"/>
    <w:rsid w:val="00767528"/>
    <w:rsid w:val="00774D0A"/>
    <w:rsid w:val="00775CD5"/>
    <w:rsid w:val="00787E17"/>
    <w:rsid w:val="0079137C"/>
    <w:rsid w:val="007922A9"/>
    <w:rsid w:val="007A332B"/>
    <w:rsid w:val="007A5A99"/>
    <w:rsid w:val="007C6358"/>
    <w:rsid w:val="007D6AAC"/>
    <w:rsid w:val="007E2CE5"/>
    <w:rsid w:val="007F3472"/>
    <w:rsid w:val="00802F25"/>
    <w:rsid w:val="008106AD"/>
    <w:rsid w:val="00814FBD"/>
    <w:rsid w:val="00836639"/>
    <w:rsid w:val="00851857"/>
    <w:rsid w:val="00852D78"/>
    <w:rsid w:val="008627F6"/>
    <w:rsid w:val="00871E5B"/>
    <w:rsid w:val="008751FD"/>
    <w:rsid w:val="00881E6F"/>
    <w:rsid w:val="008953BC"/>
    <w:rsid w:val="008B07C6"/>
    <w:rsid w:val="008B2117"/>
    <w:rsid w:val="008D7B65"/>
    <w:rsid w:val="008E40C6"/>
    <w:rsid w:val="008E7AEB"/>
    <w:rsid w:val="008F3BAC"/>
    <w:rsid w:val="00903CF8"/>
    <w:rsid w:val="00911115"/>
    <w:rsid w:val="00912AD4"/>
    <w:rsid w:val="00920384"/>
    <w:rsid w:val="00925519"/>
    <w:rsid w:val="009278F8"/>
    <w:rsid w:val="00934D03"/>
    <w:rsid w:val="00941150"/>
    <w:rsid w:val="009508B1"/>
    <w:rsid w:val="00954E1D"/>
    <w:rsid w:val="0096629D"/>
    <w:rsid w:val="0096639C"/>
    <w:rsid w:val="00970177"/>
    <w:rsid w:val="009706B6"/>
    <w:rsid w:val="009837C1"/>
    <w:rsid w:val="00984927"/>
    <w:rsid w:val="00987888"/>
    <w:rsid w:val="009B48DE"/>
    <w:rsid w:val="009B584E"/>
    <w:rsid w:val="009C480D"/>
    <w:rsid w:val="009D2FCF"/>
    <w:rsid w:val="009E5E9C"/>
    <w:rsid w:val="009E6DE4"/>
    <w:rsid w:val="009F257F"/>
    <w:rsid w:val="009F4FB5"/>
    <w:rsid w:val="00A059DD"/>
    <w:rsid w:val="00A22EF1"/>
    <w:rsid w:val="00A33DA3"/>
    <w:rsid w:val="00A4082E"/>
    <w:rsid w:val="00A44569"/>
    <w:rsid w:val="00A51E5F"/>
    <w:rsid w:val="00A55276"/>
    <w:rsid w:val="00A80657"/>
    <w:rsid w:val="00A81A95"/>
    <w:rsid w:val="00A87A1B"/>
    <w:rsid w:val="00A9051E"/>
    <w:rsid w:val="00A913D4"/>
    <w:rsid w:val="00A93180"/>
    <w:rsid w:val="00A94363"/>
    <w:rsid w:val="00AA32D8"/>
    <w:rsid w:val="00AA7FFC"/>
    <w:rsid w:val="00AB11FA"/>
    <w:rsid w:val="00AB1789"/>
    <w:rsid w:val="00AB4B96"/>
    <w:rsid w:val="00AC460B"/>
    <w:rsid w:val="00AC7009"/>
    <w:rsid w:val="00AE35BC"/>
    <w:rsid w:val="00AF0C4E"/>
    <w:rsid w:val="00B01DE1"/>
    <w:rsid w:val="00B22639"/>
    <w:rsid w:val="00B25662"/>
    <w:rsid w:val="00B32C6C"/>
    <w:rsid w:val="00B350A0"/>
    <w:rsid w:val="00B40608"/>
    <w:rsid w:val="00B50802"/>
    <w:rsid w:val="00B6525A"/>
    <w:rsid w:val="00B66D8A"/>
    <w:rsid w:val="00B72D16"/>
    <w:rsid w:val="00B8119D"/>
    <w:rsid w:val="00B815AE"/>
    <w:rsid w:val="00B90AFE"/>
    <w:rsid w:val="00BA514D"/>
    <w:rsid w:val="00BC2964"/>
    <w:rsid w:val="00BC5107"/>
    <w:rsid w:val="00BC548B"/>
    <w:rsid w:val="00BD2D94"/>
    <w:rsid w:val="00BD74DB"/>
    <w:rsid w:val="00BF0C53"/>
    <w:rsid w:val="00BF0D74"/>
    <w:rsid w:val="00BF4422"/>
    <w:rsid w:val="00BF5C61"/>
    <w:rsid w:val="00C07985"/>
    <w:rsid w:val="00C175A0"/>
    <w:rsid w:val="00C34ABF"/>
    <w:rsid w:val="00C41178"/>
    <w:rsid w:val="00C506C2"/>
    <w:rsid w:val="00C51EE4"/>
    <w:rsid w:val="00C64E71"/>
    <w:rsid w:val="00C66FE1"/>
    <w:rsid w:val="00C709A8"/>
    <w:rsid w:val="00C82ECC"/>
    <w:rsid w:val="00C84403"/>
    <w:rsid w:val="00C91C51"/>
    <w:rsid w:val="00C922A1"/>
    <w:rsid w:val="00C94994"/>
    <w:rsid w:val="00CC02A8"/>
    <w:rsid w:val="00CC32C1"/>
    <w:rsid w:val="00CE5C3E"/>
    <w:rsid w:val="00D12A57"/>
    <w:rsid w:val="00D2333C"/>
    <w:rsid w:val="00D4126A"/>
    <w:rsid w:val="00D521A3"/>
    <w:rsid w:val="00D546E0"/>
    <w:rsid w:val="00D6007A"/>
    <w:rsid w:val="00D677A5"/>
    <w:rsid w:val="00D72266"/>
    <w:rsid w:val="00D760AB"/>
    <w:rsid w:val="00D7744E"/>
    <w:rsid w:val="00D80334"/>
    <w:rsid w:val="00D81A11"/>
    <w:rsid w:val="00D8498A"/>
    <w:rsid w:val="00D914F8"/>
    <w:rsid w:val="00DA2C44"/>
    <w:rsid w:val="00DB50E6"/>
    <w:rsid w:val="00DB59B2"/>
    <w:rsid w:val="00DB783D"/>
    <w:rsid w:val="00DC1FB5"/>
    <w:rsid w:val="00DC4353"/>
    <w:rsid w:val="00DD4706"/>
    <w:rsid w:val="00E07E99"/>
    <w:rsid w:val="00E37423"/>
    <w:rsid w:val="00E37A64"/>
    <w:rsid w:val="00E568D8"/>
    <w:rsid w:val="00E62C7A"/>
    <w:rsid w:val="00E64124"/>
    <w:rsid w:val="00EA62BF"/>
    <w:rsid w:val="00EA7521"/>
    <w:rsid w:val="00EB1314"/>
    <w:rsid w:val="00EB1A8B"/>
    <w:rsid w:val="00EB596D"/>
    <w:rsid w:val="00ED1C8F"/>
    <w:rsid w:val="00ED2574"/>
    <w:rsid w:val="00EF02A8"/>
    <w:rsid w:val="00EF291C"/>
    <w:rsid w:val="00F01474"/>
    <w:rsid w:val="00F02C8E"/>
    <w:rsid w:val="00F06E39"/>
    <w:rsid w:val="00F07110"/>
    <w:rsid w:val="00F143F5"/>
    <w:rsid w:val="00F212D3"/>
    <w:rsid w:val="00F27C26"/>
    <w:rsid w:val="00F3371D"/>
    <w:rsid w:val="00F35394"/>
    <w:rsid w:val="00F356AC"/>
    <w:rsid w:val="00F46755"/>
    <w:rsid w:val="00F47E1D"/>
    <w:rsid w:val="00F754F6"/>
    <w:rsid w:val="00F847BD"/>
    <w:rsid w:val="00F86C00"/>
    <w:rsid w:val="00F927C0"/>
    <w:rsid w:val="00FA1951"/>
    <w:rsid w:val="00FB6292"/>
    <w:rsid w:val="00FB759A"/>
    <w:rsid w:val="00FC35D8"/>
    <w:rsid w:val="00FC421B"/>
    <w:rsid w:val="00FC5739"/>
    <w:rsid w:val="00FF6AC4"/>
    <w:rsid w:val="00FF728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04C1D2"/>
  <w15:docId w15:val="{2EDD225E-92C8-DD41-AF4C-3D38CF186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0C53"/>
    <w:pPr>
      <w:widowControl w:val="0"/>
      <w:jc w:val="both"/>
    </w:pPr>
    <w:rPr>
      <w:rFonts w:ascii="Times New Roman" w:eastAsia="ＭＳ ゴシック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4B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6C3CF3"/>
    <w:rPr>
      <w:color w:val="0000FF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6C3CF3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B815A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815AE"/>
    <w:rPr>
      <w:rFonts w:ascii="Times New Roman" w:eastAsia="ＭＳ ゴシック" w:hAnsi="Times New Roman"/>
    </w:rPr>
  </w:style>
  <w:style w:type="paragraph" w:styleId="a8">
    <w:name w:val="footer"/>
    <w:basedOn w:val="a"/>
    <w:link w:val="a9"/>
    <w:uiPriority w:val="99"/>
    <w:unhideWhenUsed/>
    <w:rsid w:val="00B815A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815AE"/>
    <w:rPr>
      <w:rFonts w:ascii="Times New Roman" w:eastAsia="ＭＳ ゴシック" w:hAnsi="Times New Roman"/>
    </w:rPr>
  </w:style>
  <w:style w:type="character" w:styleId="aa">
    <w:name w:val="FollowedHyperlink"/>
    <w:basedOn w:val="a0"/>
    <w:uiPriority w:val="99"/>
    <w:semiHidden/>
    <w:unhideWhenUsed/>
    <w:rsid w:val="00CE5C3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98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06676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9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74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1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5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agasaki Univ.</Company>
  <LinksUpToDate>false</LinksUpToDate>
  <CharactersWithSpaces>3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TAMI Kyoko</dc:creator>
  <cp:keywords/>
  <dc:description/>
  <cp:lastModifiedBy>二見　恭子</cp:lastModifiedBy>
  <cp:revision>94</cp:revision>
  <dcterms:created xsi:type="dcterms:W3CDTF">2022-09-07T10:04:00Z</dcterms:created>
  <dcterms:modified xsi:type="dcterms:W3CDTF">2024-05-05T09:10:00Z</dcterms:modified>
</cp:coreProperties>
</file>